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4D4E6" w14:textId="6B107F61" w:rsidR="005942FF" w:rsidRDefault="005942FF" w:rsidP="005942FF">
      <w:pPr>
        <w:suppressAutoHyphens/>
        <w:ind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6241928"/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AB5239B" w14:textId="011496AB" w:rsidR="005942FF" w:rsidRPr="005942FF" w:rsidRDefault="005942FF" w:rsidP="005942FF">
      <w:pPr>
        <w:suppressAutoHyphens/>
        <w:ind w:firstLine="0"/>
        <w:rPr>
          <w:rFonts w:ascii="Times New Roman" w:hAnsi="Times New Roman" w:cs="Times New Roman"/>
          <w:b/>
          <w:bCs/>
          <w:sz w:val="28"/>
          <w:szCs w:val="28"/>
        </w:rPr>
      </w:pPr>
      <w:r w:rsidRPr="005942FF">
        <w:rPr>
          <w:rFonts w:ascii="Times New Roman" w:hAnsi="Times New Roman" w:cs="Times New Roman"/>
          <w:b/>
          <w:bCs/>
          <w:sz w:val="28"/>
          <w:szCs w:val="28"/>
        </w:rPr>
        <w:t>Forests buffer the climate-induced decline of body mass in a mountain herbivore</w:t>
      </w:r>
    </w:p>
    <w:bookmarkEnd w:id="0"/>
    <w:p w14:paraId="301E9A88" w14:textId="67E9603C" w:rsidR="005942FF" w:rsidRPr="00BA7E15" w:rsidRDefault="005942FF" w:rsidP="005942FF">
      <w:pPr>
        <w:suppressAutoHyphens/>
        <w:ind w:firstLine="0"/>
        <w:rPr>
          <w:rFonts w:ascii="Times New Roman" w:hAnsi="Times New Roman" w:cs="Times New Roman"/>
          <w:bCs/>
          <w:sz w:val="24"/>
          <w:szCs w:val="24"/>
          <w:lang w:val="de-AT"/>
        </w:rPr>
      </w:pPr>
      <w:r w:rsidRPr="00BA7E15">
        <w:rPr>
          <w:rFonts w:ascii="Times New Roman" w:hAnsi="Times New Roman" w:cs="Times New Roman"/>
          <w:bCs/>
          <w:sz w:val="24"/>
          <w:szCs w:val="24"/>
          <w:lang w:val="de-AT"/>
        </w:rPr>
        <w:t>Reiner, R</w:t>
      </w:r>
      <w:r>
        <w:rPr>
          <w:rFonts w:ascii="Times New Roman" w:hAnsi="Times New Roman" w:cs="Times New Roman"/>
          <w:bCs/>
          <w:sz w:val="24"/>
          <w:szCs w:val="24"/>
          <w:lang w:val="de-AT"/>
        </w:rPr>
        <w:t>.</w:t>
      </w:r>
      <w:r w:rsidRPr="00BA7E15">
        <w:rPr>
          <w:rFonts w:ascii="Times New Roman" w:hAnsi="Times New Roman" w:cs="Times New Roman"/>
          <w:bCs/>
          <w:sz w:val="24"/>
          <w:szCs w:val="24"/>
          <w:lang w:val="de-AT"/>
        </w:rPr>
        <w:t xml:space="preserve">, </w:t>
      </w:r>
      <w:proofErr w:type="spellStart"/>
      <w:r w:rsidRPr="00BA7E15">
        <w:rPr>
          <w:rFonts w:ascii="Times New Roman" w:hAnsi="Times New Roman" w:cs="Times New Roman"/>
          <w:bCs/>
          <w:sz w:val="24"/>
          <w:szCs w:val="24"/>
          <w:lang w:val="de-AT"/>
        </w:rPr>
        <w:t>Zedrosser</w:t>
      </w:r>
      <w:proofErr w:type="spellEnd"/>
      <w:r w:rsidRPr="00BA7E15">
        <w:rPr>
          <w:rFonts w:ascii="Times New Roman" w:hAnsi="Times New Roman" w:cs="Times New Roman"/>
          <w:bCs/>
          <w:sz w:val="24"/>
          <w:szCs w:val="24"/>
          <w:lang w:val="de-AT"/>
        </w:rPr>
        <w:t>, A</w:t>
      </w:r>
      <w:r>
        <w:rPr>
          <w:rFonts w:ascii="Times New Roman" w:hAnsi="Times New Roman" w:cs="Times New Roman"/>
          <w:bCs/>
          <w:sz w:val="24"/>
          <w:szCs w:val="24"/>
          <w:lang w:val="de-AT"/>
        </w:rPr>
        <w:t>.</w:t>
      </w:r>
      <w:r w:rsidRPr="00BA7E15">
        <w:rPr>
          <w:rFonts w:ascii="Times New Roman" w:hAnsi="Times New Roman" w:cs="Times New Roman"/>
          <w:bCs/>
          <w:sz w:val="24"/>
          <w:szCs w:val="24"/>
          <w:lang w:val="de-AT"/>
        </w:rPr>
        <w:t xml:space="preserve">, Zeiler, </w:t>
      </w:r>
      <w:r>
        <w:rPr>
          <w:rFonts w:ascii="Times New Roman" w:hAnsi="Times New Roman" w:cs="Times New Roman"/>
          <w:bCs/>
          <w:sz w:val="24"/>
          <w:szCs w:val="24"/>
          <w:lang w:val="de-AT"/>
        </w:rPr>
        <w:t>H.</w:t>
      </w:r>
      <w:r w:rsidRPr="00BA7E15">
        <w:rPr>
          <w:rFonts w:ascii="Times New Roman" w:hAnsi="Times New Roman" w:cs="Times New Roman"/>
          <w:bCs/>
          <w:sz w:val="24"/>
          <w:szCs w:val="24"/>
          <w:lang w:val="de-AT"/>
        </w:rPr>
        <w:t>, Hackländer, K</w:t>
      </w:r>
      <w:r>
        <w:rPr>
          <w:rFonts w:ascii="Times New Roman" w:hAnsi="Times New Roman" w:cs="Times New Roman"/>
          <w:bCs/>
          <w:sz w:val="24"/>
          <w:szCs w:val="24"/>
          <w:lang w:val="de-AT"/>
        </w:rPr>
        <w:t>.</w:t>
      </w:r>
      <w:r w:rsidRPr="00BA7E15">
        <w:rPr>
          <w:rFonts w:ascii="Times New Roman" w:hAnsi="Times New Roman" w:cs="Times New Roman"/>
          <w:bCs/>
          <w:sz w:val="24"/>
          <w:szCs w:val="24"/>
          <w:lang w:val="de-AT"/>
        </w:rPr>
        <w:t xml:space="preserve">, </w:t>
      </w:r>
      <w:proofErr w:type="spellStart"/>
      <w:r w:rsidRPr="00BA7E15">
        <w:rPr>
          <w:rFonts w:ascii="Times New Roman" w:hAnsi="Times New Roman" w:cs="Times New Roman"/>
          <w:bCs/>
          <w:sz w:val="24"/>
          <w:szCs w:val="24"/>
          <w:lang w:val="de-AT"/>
        </w:rPr>
        <w:t>Corlatti</w:t>
      </w:r>
      <w:proofErr w:type="spellEnd"/>
      <w:r w:rsidRPr="00BA7E15">
        <w:rPr>
          <w:rFonts w:ascii="Times New Roman" w:hAnsi="Times New Roman" w:cs="Times New Roman"/>
          <w:bCs/>
          <w:sz w:val="24"/>
          <w:szCs w:val="24"/>
          <w:lang w:val="de-AT"/>
        </w:rPr>
        <w:t>, L</w:t>
      </w:r>
      <w:r>
        <w:rPr>
          <w:rFonts w:ascii="Times New Roman" w:hAnsi="Times New Roman" w:cs="Times New Roman"/>
          <w:bCs/>
          <w:sz w:val="24"/>
          <w:szCs w:val="24"/>
          <w:lang w:val="de-AT"/>
        </w:rPr>
        <w:t>.</w:t>
      </w:r>
    </w:p>
    <w:p w14:paraId="642BA5B8" w14:textId="7F1783FD" w:rsidR="005942FF" w:rsidRDefault="005942FF">
      <w:pPr>
        <w:rPr>
          <w:rFonts w:ascii="Times New Roman" w:hAnsi="Times New Roman" w:cs="Times New Roman"/>
          <w:b/>
          <w:bCs/>
          <w:sz w:val="24"/>
          <w:szCs w:val="24"/>
          <w:lang w:val="de-AT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de-AT"/>
        </w:rPr>
        <w:br w:type="page"/>
      </w:r>
    </w:p>
    <w:p w14:paraId="69564D54" w14:textId="77777777" w:rsidR="005942FF" w:rsidRDefault="005942FF" w:rsidP="00B9725B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de-AT"/>
        </w:rPr>
        <w:sectPr w:rsidR="005942FF" w:rsidSect="005942FF">
          <w:footerReference w:type="default" r:id="rId8"/>
          <w:pgSz w:w="11906" w:h="16838"/>
          <w:pgMar w:top="1418" w:right="1418" w:bottom="1134" w:left="1418" w:header="720" w:footer="720" w:gutter="0"/>
          <w:lnNumType w:countBy="1" w:restart="continuous"/>
          <w:cols w:space="720"/>
          <w:docGrid w:linePitch="299"/>
        </w:sectPr>
      </w:pPr>
    </w:p>
    <w:p w14:paraId="442F8143" w14:textId="64B75C21" w:rsidR="005942FF" w:rsidRPr="005942FF" w:rsidRDefault="005942FF" w:rsidP="00B9725B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de-AT"/>
        </w:rPr>
      </w:pPr>
    </w:p>
    <w:p w14:paraId="7458B808" w14:textId="77777777" w:rsidR="005942FF" w:rsidRPr="005942FF" w:rsidRDefault="005942FF" w:rsidP="00B9725B">
      <w:pPr>
        <w:ind w:firstLine="0"/>
        <w:rPr>
          <w:rFonts w:ascii="Times New Roman" w:hAnsi="Times New Roman" w:cs="Times New Roman"/>
          <w:b/>
          <w:bCs/>
          <w:sz w:val="24"/>
          <w:szCs w:val="24"/>
          <w:lang w:val="de-AT"/>
        </w:rPr>
      </w:pPr>
    </w:p>
    <w:p w14:paraId="38AD1B76" w14:textId="0CBA5A6C" w:rsidR="00B9725B" w:rsidRPr="00BA6949" w:rsidRDefault="00B9725B" w:rsidP="00B9725B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BA6949"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673E13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34AE6A54" w14:textId="2E822C92" w:rsidR="00B9725B" w:rsidRPr="005A1BCC" w:rsidRDefault="00B9725B" w:rsidP="00B9725B">
      <w:pPr>
        <w:ind w:firstLine="0"/>
        <w:rPr>
          <w:rFonts w:ascii="Times New Roman" w:hAnsi="Times New Roman" w:cs="Times New Roman"/>
          <w:sz w:val="24"/>
          <w:szCs w:val="24"/>
        </w:rPr>
      </w:pPr>
      <w:r w:rsidRPr="00BA6949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="006D3A4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C3B89">
        <w:rPr>
          <w:rFonts w:ascii="Times New Roman" w:hAnsi="Times New Roman" w:cs="Times New Roman"/>
          <w:sz w:val="24"/>
          <w:szCs w:val="24"/>
        </w:rPr>
        <w:t>Mountain ranges</w:t>
      </w:r>
      <w:r w:rsidR="005A1BCC">
        <w:rPr>
          <w:rFonts w:ascii="Times New Roman" w:hAnsi="Times New Roman" w:cs="Times New Roman"/>
          <w:sz w:val="24"/>
          <w:szCs w:val="24"/>
        </w:rPr>
        <w:t xml:space="preserve">, </w:t>
      </w:r>
      <w:r w:rsidR="008221E2">
        <w:rPr>
          <w:rFonts w:ascii="Times New Roman" w:hAnsi="Times New Roman" w:cs="Times New Roman"/>
          <w:sz w:val="24"/>
          <w:szCs w:val="24"/>
        </w:rPr>
        <w:t xml:space="preserve">habitat </w:t>
      </w:r>
      <w:r w:rsidR="00AD38E6">
        <w:rPr>
          <w:rFonts w:ascii="Times New Roman" w:hAnsi="Times New Roman" w:cs="Times New Roman"/>
          <w:sz w:val="24"/>
          <w:szCs w:val="24"/>
        </w:rPr>
        <w:t xml:space="preserve">metrics, </w:t>
      </w:r>
      <w:r w:rsidR="00FA05DF">
        <w:rPr>
          <w:rFonts w:ascii="Times New Roman" w:hAnsi="Times New Roman" w:cs="Times New Roman"/>
          <w:sz w:val="24"/>
          <w:szCs w:val="24"/>
        </w:rPr>
        <w:t xml:space="preserve">yearling </w:t>
      </w:r>
      <w:r w:rsidR="008221E2">
        <w:rPr>
          <w:rFonts w:ascii="Times New Roman" w:hAnsi="Times New Roman" w:cs="Times New Roman"/>
          <w:sz w:val="24"/>
          <w:szCs w:val="24"/>
        </w:rPr>
        <w:t>chamois harvest data and</w:t>
      </w:r>
      <w:r w:rsidR="005A1BCC">
        <w:rPr>
          <w:rFonts w:ascii="Times New Roman" w:hAnsi="Times New Roman" w:cs="Times New Roman"/>
          <w:sz w:val="24"/>
          <w:szCs w:val="24"/>
        </w:rPr>
        <w:t xml:space="preserve"> climat</w:t>
      </w:r>
      <w:r w:rsidR="00496C73">
        <w:rPr>
          <w:rFonts w:ascii="Times New Roman" w:hAnsi="Times New Roman" w:cs="Times New Roman"/>
          <w:sz w:val="24"/>
          <w:szCs w:val="24"/>
        </w:rPr>
        <w:t>ic</w:t>
      </w:r>
      <w:r w:rsidR="005A1BCC">
        <w:rPr>
          <w:rFonts w:ascii="Times New Roman" w:hAnsi="Times New Roman" w:cs="Times New Roman"/>
          <w:sz w:val="24"/>
          <w:szCs w:val="24"/>
        </w:rPr>
        <w:t xml:space="preserve"> data and </w:t>
      </w:r>
      <w:r w:rsidR="008221E2">
        <w:rPr>
          <w:rFonts w:ascii="Times New Roman" w:hAnsi="Times New Roman" w:cs="Times New Roman"/>
          <w:sz w:val="24"/>
          <w:szCs w:val="24"/>
        </w:rPr>
        <w:t xml:space="preserve">in the provinces of </w:t>
      </w:r>
      <w:r w:rsidR="005A1BCC">
        <w:rPr>
          <w:rFonts w:ascii="Times New Roman" w:hAnsi="Times New Roman" w:cs="Times New Roman"/>
          <w:sz w:val="24"/>
          <w:szCs w:val="24"/>
        </w:rPr>
        <w:t>Salzburg, Styria and Carinthia, Austria</w:t>
      </w:r>
      <w:r w:rsidR="008221E2">
        <w:rPr>
          <w:rFonts w:ascii="Times New Roman" w:hAnsi="Times New Roman" w:cs="Times New Roman"/>
          <w:sz w:val="24"/>
          <w:szCs w:val="24"/>
        </w:rPr>
        <w:t>, 1993-2019</w:t>
      </w:r>
    </w:p>
    <w:tbl>
      <w:tblPr>
        <w:tblStyle w:val="Tabellenraster1"/>
        <w:tblW w:w="14695" w:type="dxa"/>
        <w:tblInd w:w="-5" w:type="dxa"/>
        <w:tblLook w:val="04A0" w:firstRow="1" w:lastRow="0" w:firstColumn="1" w:lastColumn="0" w:noHBand="0" w:noVBand="1"/>
      </w:tblPr>
      <w:tblGrid>
        <w:gridCol w:w="1017"/>
        <w:gridCol w:w="2664"/>
        <w:gridCol w:w="1276"/>
        <w:gridCol w:w="1134"/>
        <w:gridCol w:w="992"/>
        <w:gridCol w:w="1276"/>
        <w:gridCol w:w="1134"/>
        <w:gridCol w:w="992"/>
        <w:gridCol w:w="1559"/>
        <w:gridCol w:w="1418"/>
        <w:gridCol w:w="1233"/>
      </w:tblGrid>
      <w:tr w:rsidR="00075A14" w:rsidRPr="00BA6949" w14:paraId="609E1B4C" w14:textId="77777777" w:rsidTr="006D3A4A">
        <w:trPr>
          <w:trHeight w:val="456"/>
        </w:trPr>
        <w:tc>
          <w:tcPr>
            <w:tcW w:w="1017" w:type="dxa"/>
            <w:vAlign w:val="center"/>
          </w:tcPr>
          <w:p w14:paraId="6DB32522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Mountain range ID</w:t>
            </w:r>
          </w:p>
        </w:tc>
        <w:tc>
          <w:tcPr>
            <w:tcW w:w="2664" w:type="dxa"/>
            <w:vAlign w:val="center"/>
          </w:tcPr>
          <w:p w14:paraId="0CA47780" w14:textId="02D7DBDA" w:rsidR="00075A14" w:rsidRPr="00BA6949" w:rsidRDefault="00BC3B89" w:rsidP="00075A14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Mountain range</w:t>
            </w:r>
          </w:p>
        </w:tc>
        <w:tc>
          <w:tcPr>
            <w:tcW w:w="1276" w:type="dxa"/>
          </w:tcPr>
          <w:p w14:paraId="1C891D94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Total suitable habitat</w:t>
            </w:r>
          </w:p>
        </w:tc>
        <w:tc>
          <w:tcPr>
            <w:tcW w:w="1134" w:type="dxa"/>
            <w:vAlign w:val="center"/>
          </w:tcPr>
          <w:p w14:paraId="53407375" w14:textId="0C74F9C4" w:rsidR="00075A14" w:rsidRPr="00BA6949" w:rsidRDefault="002F3226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Forest cover</w:t>
            </w:r>
          </w:p>
        </w:tc>
        <w:tc>
          <w:tcPr>
            <w:tcW w:w="2268" w:type="dxa"/>
            <w:gridSpan w:val="2"/>
            <w:vAlign w:val="center"/>
          </w:tcPr>
          <w:p w14:paraId="6A9A2E49" w14:textId="6662D788" w:rsidR="00075A14" w:rsidRPr="00BA6949" w:rsidRDefault="00075A14" w:rsidP="006D3A4A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Number of chamois</w:t>
            </w:r>
          </w:p>
        </w:tc>
        <w:tc>
          <w:tcPr>
            <w:tcW w:w="2126" w:type="dxa"/>
            <w:gridSpan w:val="2"/>
            <w:vAlign w:val="center"/>
          </w:tcPr>
          <w:p w14:paraId="37EE9E1B" w14:textId="7EFB9C0E" w:rsidR="00075A14" w:rsidRPr="00BA6949" w:rsidRDefault="00075A14" w:rsidP="006D3A4A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Mean body mass</w:t>
            </w:r>
            <w:r w:rsidR="00FA05DF">
              <w:rPr>
                <w:rFonts w:asciiTheme="majorHAnsi" w:hAnsiTheme="majorHAnsi" w:cstheme="majorHAnsi"/>
                <w:sz w:val="16"/>
                <w:szCs w:val="16"/>
              </w:rPr>
              <w:br/>
              <w:t>(eviscerated, without head)</w:t>
            </w:r>
          </w:p>
        </w:tc>
        <w:tc>
          <w:tcPr>
            <w:tcW w:w="1559" w:type="dxa"/>
            <w:vAlign w:val="center"/>
          </w:tcPr>
          <w:p w14:paraId="583447C0" w14:textId="3A9334D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Mean spring temperature</w:t>
            </w:r>
          </w:p>
        </w:tc>
        <w:tc>
          <w:tcPr>
            <w:tcW w:w="1418" w:type="dxa"/>
            <w:vAlign w:val="center"/>
          </w:tcPr>
          <w:p w14:paraId="68B177B3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Mean summer temperature</w:t>
            </w:r>
          </w:p>
        </w:tc>
        <w:tc>
          <w:tcPr>
            <w:tcW w:w="1233" w:type="dxa"/>
            <w:vAlign w:val="center"/>
          </w:tcPr>
          <w:p w14:paraId="7B49FDE4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Mean Snow depth winter</w:t>
            </w:r>
          </w:p>
        </w:tc>
      </w:tr>
      <w:tr w:rsidR="00075A14" w:rsidRPr="00BA6949" w14:paraId="12FD6826" w14:textId="77777777" w:rsidTr="00075A14">
        <w:tc>
          <w:tcPr>
            <w:tcW w:w="1017" w:type="dxa"/>
            <w:vAlign w:val="center"/>
          </w:tcPr>
          <w:p w14:paraId="2C8A1C09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2664" w:type="dxa"/>
            <w:vAlign w:val="center"/>
          </w:tcPr>
          <w:p w14:paraId="49624E8D" w14:textId="77777777" w:rsidR="00075A14" w:rsidRPr="00BA6949" w:rsidRDefault="00075A14" w:rsidP="00075A14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1276" w:type="dxa"/>
          </w:tcPr>
          <w:p w14:paraId="5B6C436C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(ha)</w:t>
            </w:r>
          </w:p>
        </w:tc>
        <w:tc>
          <w:tcPr>
            <w:tcW w:w="1134" w:type="dxa"/>
            <w:vAlign w:val="center"/>
          </w:tcPr>
          <w:p w14:paraId="63637C05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(%)</w:t>
            </w:r>
          </w:p>
        </w:tc>
        <w:tc>
          <w:tcPr>
            <w:tcW w:w="992" w:type="dxa"/>
          </w:tcPr>
          <w:p w14:paraId="7A99BA55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Males,</w:t>
            </w:r>
            <w:r w:rsidRPr="00BA6949">
              <w:rPr>
                <w:rFonts w:asciiTheme="majorHAnsi" w:hAnsiTheme="majorHAnsi" w:cstheme="majorHAnsi"/>
                <w:i/>
                <w:iCs/>
                <w:sz w:val="16"/>
                <w:szCs w:val="16"/>
              </w:rPr>
              <w:t xml:space="preserve"> n</w:t>
            </w:r>
          </w:p>
        </w:tc>
        <w:tc>
          <w:tcPr>
            <w:tcW w:w="1276" w:type="dxa"/>
          </w:tcPr>
          <w:p w14:paraId="768E4C02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Females, n</w:t>
            </w:r>
          </w:p>
        </w:tc>
        <w:tc>
          <w:tcPr>
            <w:tcW w:w="1134" w:type="dxa"/>
          </w:tcPr>
          <w:p w14:paraId="4C06CFC1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Males, kg</w:t>
            </w:r>
          </w:p>
        </w:tc>
        <w:tc>
          <w:tcPr>
            <w:tcW w:w="992" w:type="dxa"/>
          </w:tcPr>
          <w:p w14:paraId="3C5CEFA9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Females, kg</w:t>
            </w:r>
          </w:p>
        </w:tc>
        <w:tc>
          <w:tcPr>
            <w:tcW w:w="1559" w:type="dxa"/>
          </w:tcPr>
          <w:p w14:paraId="54630A59" w14:textId="77777777" w:rsidR="00075A14" w:rsidRPr="00BA6949" w:rsidRDefault="00075A14" w:rsidP="003114EC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(°C)</w:t>
            </w:r>
          </w:p>
        </w:tc>
        <w:tc>
          <w:tcPr>
            <w:tcW w:w="1418" w:type="dxa"/>
          </w:tcPr>
          <w:p w14:paraId="7690DE02" w14:textId="77777777" w:rsidR="00075A14" w:rsidRPr="00BA6949" w:rsidRDefault="00075A14" w:rsidP="003114EC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(°C)</w:t>
            </w:r>
          </w:p>
        </w:tc>
        <w:tc>
          <w:tcPr>
            <w:tcW w:w="1233" w:type="dxa"/>
          </w:tcPr>
          <w:p w14:paraId="2EA1DF39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cm</w:t>
            </w:r>
          </w:p>
        </w:tc>
      </w:tr>
      <w:tr w:rsidR="00075A14" w:rsidRPr="00BA6949" w14:paraId="688308C7" w14:textId="77777777" w:rsidTr="00075A14">
        <w:tc>
          <w:tcPr>
            <w:tcW w:w="1017" w:type="dxa"/>
            <w:vAlign w:val="center"/>
          </w:tcPr>
          <w:p w14:paraId="1E913680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2664" w:type="dxa"/>
            <w:vAlign w:val="center"/>
          </w:tcPr>
          <w:p w14:paraId="43E484EC" w14:textId="77777777" w:rsidR="00075A14" w:rsidRPr="00BA6949" w:rsidRDefault="00075A14" w:rsidP="00075A14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Lofer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and </w:t>
            </w: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Leogang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Mountains</w:t>
            </w:r>
          </w:p>
        </w:tc>
        <w:tc>
          <w:tcPr>
            <w:tcW w:w="1276" w:type="dxa"/>
          </w:tcPr>
          <w:p w14:paraId="30CC22F5" w14:textId="5AC5CFDF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  <w:r w:rsidR="00320D5E"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817</w:t>
            </w:r>
          </w:p>
        </w:tc>
        <w:tc>
          <w:tcPr>
            <w:tcW w:w="1134" w:type="dxa"/>
            <w:vAlign w:val="center"/>
          </w:tcPr>
          <w:p w14:paraId="2265E6F3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77</w:t>
            </w:r>
          </w:p>
        </w:tc>
        <w:tc>
          <w:tcPr>
            <w:tcW w:w="992" w:type="dxa"/>
          </w:tcPr>
          <w:p w14:paraId="3A59B8DE" w14:textId="77777777" w:rsidR="00075A14" w:rsidRPr="00320D5E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140</w:t>
            </w:r>
          </w:p>
        </w:tc>
        <w:tc>
          <w:tcPr>
            <w:tcW w:w="1276" w:type="dxa"/>
          </w:tcPr>
          <w:p w14:paraId="1F15E628" w14:textId="77777777" w:rsidR="00075A14" w:rsidRPr="00320D5E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119</w:t>
            </w:r>
          </w:p>
        </w:tc>
        <w:tc>
          <w:tcPr>
            <w:tcW w:w="1134" w:type="dxa"/>
          </w:tcPr>
          <w:p w14:paraId="262B4747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9</w:t>
            </w:r>
          </w:p>
        </w:tc>
        <w:tc>
          <w:tcPr>
            <w:tcW w:w="992" w:type="dxa"/>
          </w:tcPr>
          <w:p w14:paraId="655A31DA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7</w:t>
            </w:r>
          </w:p>
        </w:tc>
        <w:tc>
          <w:tcPr>
            <w:tcW w:w="1559" w:type="dxa"/>
          </w:tcPr>
          <w:p w14:paraId="503767D6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1.1</w:t>
            </w:r>
          </w:p>
        </w:tc>
        <w:tc>
          <w:tcPr>
            <w:tcW w:w="1418" w:type="dxa"/>
            <w:vAlign w:val="bottom"/>
          </w:tcPr>
          <w:p w14:paraId="78976F4E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.1</w:t>
            </w:r>
          </w:p>
        </w:tc>
        <w:tc>
          <w:tcPr>
            <w:tcW w:w="1233" w:type="dxa"/>
            <w:vAlign w:val="bottom"/>
          </w:tcPr>
          <w:p w14:paraId="6495F91F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2</w:t>
            </w:r>
          </w:p>
        </w:tc>
      </w:tr>
      <w:tr w:rsidR="00320D5E" w:rsidRPr="00BA6949" w14:paraId="03A876B6" w14:textId="77777777" w:rsidTr="00075A14">
        <w:tc>
          <w:tcPr>
            <w:tcW w:w="1017" w:type="dxa"/>
            <w:vAlign w:val="center"/>
          </w:tcPr>
          <w:p w14:paraId="05F4B76D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</w:p>
        </w:tc>
        <w:tc>
          <w:tcPr>
            <w:tcW w:w="2664" w:type="dxa"/>
            <w:vAlign w:val="center"/>
          </w:tcPr>
          <w:p w14:paraId="182D911D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Berchtesgaden Alps</w:t>
            </w:r>
          </w:p>
        </w:tc>
        <w:tc>
          <w:tcPr>
            <w:tcW w:w="1276" w:type="dxa"/>
          </w:tcPr>
          <w:p w14:paraId="2724C813" w14:textId="1895BF1D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5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62</w:t>
            </w:r>
          </w:p>
        </w:tc>
        <w:tc>
          <w:tcPr>
            <w:tcW w:w="1134" w:type="dxa"/>
            <w:vAlign w:val="center"/>
          </w:tcPr>
          <w:p w14:paraId="491C3FC4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65</w:t>
            </w:r>
          </w:p>
        </w:tc>
        <w:tc>
          <w:tcPr>
            <w:tcW w:w="992" w:type="dxa"/>
          </w:tcPr>
          <w:p w14:paraId="5BC72B40" w14:textId="57E4F227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589</w:t>
            </w:r>
          </w:p>
        </w:tc>
        <w:tc>
          <w:tcPr>
            <w:tcW w:w="1276" w:type="dxa"/>
          </w:tcPr>
          <w:p w14:paraId="02D3296B" w14:textId="4F36E452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575</w:t>
            </w:r>
          </w:p>
        </w:tc>
        <w:tc>
          <w:tcPr>
            <w:tcW w:w="1134" w:type="dxa"/>
          </w:tcPr>
          <w:p w14:paraId="79E8A850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3</w:t>
            </w:r>
          </w:p>
        </w:tc>
        <w:tc>
          <w:tcPr>
            <w:tcW w:w="992" w:type="dxa"/>
          </w:tcPr>
          <w:p w14:paraId="6D8DF8FA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8</w:t>
            </w:r>
          </w:p>
        </w:tc>
        <w:tc>
          <w:tcPr>
            <w:tcW w:w="1559" w:type="dxa"/>
          </w:tcPr>
          <w:p w14:paraId="7A957F96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2.0</w:t>
            </w:r>
          </w:p>
        </w:tc>
        <w:tc>
          <w:tcPr>
            <w:tcW w:w="1418" w:type="dxa"/>
            <w:vAlign w:val="bottom"/>
          </w:tcPr>
          <w:p w14:paraId="544C8591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233" w:type="dxa"/>
            <w:vAlign w:val="bottom"/>
          </w:tcPr>
          <w:p w14:paraId="16ACF10E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1</w:t>
            </w:r>
          </w:p>
        </w:tc>
      </w:tr>
      <w:tr w:rsidR="00320D5E" w:rsidRPr="00BA6949" w14:paraId="7AD63906" w14:textId="77777777" w:rsidTr="00075A14">
        <w:tc>
          <w:tcPr>
            <w:tcW w:w="1017" w:type="dxa"/>
            <w:vAlign w:val="center"/>
          </w:tcPr>
          <w:p w14:paraId="70DEE8AD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</w:p>
        </w:tc>
        <w:tc>
          <w:tcPr>
            <w:tcW w:w="2664" w:type="dxa"/>
            <w:vAlign w:val="center"/>
          </w:tcPr>
          <w:p w14:paraId="32911668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Chiemgau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1276" w:type="dxa"/>
          </w:tcPr>
          <w:p w14:paraId="03155A71" w14:textId="54A8173E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262</w:t>
            </w:r>
          </w:p>
        </w:tc>
        <w:tc>
          <w:tcPr>
            <w:tcW w:w="1134" w:type="dxa"/>
            <w:vAlign w:val="center"/>
          </w:tcPr>
          <w:p w14:paraId="653B5F8A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85</w:t>
            </w:r>
          </w:p>
        </w:tc>
        <w:tc>
          <w:tcPr>
            <w:tcW w:w="992" w:type="dxa"/>
          </w:tcPr>
          <w:p w14:paraId="31CD1DB5" w14:textId="028C912C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78</w:t>
            </w:r>
          </w:p>
        </w:tc>
        <w:tc>
          <w:tcPr>
            <w:tcW w:w="1276" w:type="dxa"/>
          </w:tcPr>
          <w:p w14:paraId="24F97ACD" w14:textId="46822376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85</w:t>
            </w:r>
          </w:p>
        </w:tc>
        <w:tc>
          <w:tcPr>
            <w:tcW w:w="1134" w:type="dxa"/>
          </w:tcPr>
          <w:p w14:paraId="11E8E058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9</w:t>
            </w:r>
          </w:p>
        </w:tc>
        <w:tc>
          <w:tcPr>
            <w:tcW w:w="992" w:type="dxa"/>
          </w:tcPr>
          <w:p w14:paraId="2DF34997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7</w:t>
            </w:r>
          </w:p>
        </w:tc>
        <w:tc>
          <w:tcPr>
            <w:tcW w:w="1559" w:type="dxa"/>
          </w:tcPr>
          <w:p w14:paraId="695AF37B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1</w:t>
            </w:r>
          </w:p>
        </w:tc>
        <w:tc>
          <w:tcPr>
            <w:tcW w:w="1418" w:type="dxa"/>
            <w:vAlign w:val="bottom"/>
          </w:tcPr>
          <w:p w14:paraId="613B966A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233" w:type="dxa"/>
            <w:vAlign w:val="bottom"/>
          </w:tcPr>
          <w:p w14:paraId="46064D74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2</w:t>
            </w:r>
          </w:p>
        </w:tc>
      </w:tr>
      <w:tr w:rsidR="00320D5E" w:rsidRPr="00BA6949" w14:paraId="11CCEDD8" w14:textId="77777777" w:rsidTr="00075A14">
        <w:tc>
          <w:tcPr>
            <w:tcW w:w="1017" w:type="dxa"/>
            <w:vAlign w:val="center"/>
          </w:tcPr>
          <w:p w14:paraId="07568BE0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2</w:t>
            </w:r>
          </w:p>
        </w:tc>
        <w:tc>
          <w:tcPr>
            <w:tcW w:w="2664" w:type="dxa"/>
            <w:vAlign w:val="center"/>
          </w:tcPr>
          <w:p w14:paraId="1E40CB0C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Salzburger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</w:t>
            </w: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Schieferalpen</w:t>
            </w:r>
            <w:proofErr w:type="spellEnd"/>
          </w:p>
        </w:tc>
        <w:tc>
          <w:tcPr>
            <w:tcW w:w="1276" w:type="dxa"/>
          </w:tcPr>
          <w:p w14:paraId="36BA4774" w14:textId="78A8FF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78</w:t>
            </w:r>
          </w:p>
        </w:tc>
        <w:tc>
          <w:tcPr>
            <w:tcW w:w="1134" w:type="dxa"/>
            <w:vAlign w:val="center"/>
          </w:tcPr>
          <w:p w14:paraId="2353FA8B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87</w:t>
            </w:r>
          </w:p>
        </w:tc>
        <w:tc>
          <w:tcPr>
            <w:tcW w:w="992" w:type="dxa"/>
          </w:tcPr>
          <w:p w14:paraId="67BF7252" w14:textId="0AE6CF42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132</w:t>
            </w:r>
          </w:p>
        </w:tc>
        <w:tc>
          <w:tcPr>
            <w:tcW w:w="1276" w:type="dxa"/>
          </w:tcPr>
          <w:p w14:paraId="3691AD19" w14:textId="32026A3F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144</w:t>
            </w:r>
          </w:p>
        </w:tc>
        <w:tc>
          <w:tcPr>
            <w:tcW w:w="1134" w:type="dxa"/>
          </w:tcPr>
          <w:p w14:paraId="0DAA74D9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.1</w:t>
            </w:r>
          </w:p>
        </w:tc>
        <w:tc>
          <w:tcPr>
            <w:tcW w:w="992" w:type="dxa"/>
          </w:tcPr>
          <w:p w14:paraId="5F51575C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8</w:t>
            </w:r>
          </w:p>
        </w:tc>
        <w:tc>
          <w:tcPr>
            <w:tcW w:w="1559" w:type="dxa"/>
          </w:tcPr>
          <w:p w14:paraId="4E915CE8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2</w:t>
            </w:r>
          </w:p>
        </w:tc>
        <w:tc>
          <w:tcPr>
            <w:tcW w:w="1418" w:type="dxa"/>
            <w:vAlign w:val="bottom"/>
          </w:tcPr>
          <w:p w14:paraId="39A60D1E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233" w:type="dxa"/>
            <w:vAlign w:val="bottom"/>
          </w:tcPr>
          <w:p w14:paraId="325213C3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0</w:t>
            </w:r>
          </w:p>
        </w:tc>
      </w:tr>
      <w:tr w:rsidR="00320D5E" w:rsidRPr="00BA6949" w14:paraId="4E223DBD" w14:textId="77777777" w:rsidTr="00075A14">
        <w:tc>
          <w:tcPr>
            <w:tcW w:w="1017" w:type="dxa"/>
            <w:vAlign w:val="center"/>
          </w:tcPr>
          <w:p w14:paraId="7DCD2E50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</w:t>
            </w:r>
          </w:p>
        </w:tc>
        <w:tc>
          <w:tcPr>
            <w:tcW w:w="2664" w:type="dxa"/>
            <w:vAlign w:val="center"/>
          </w:tcPr>
          <w:p w14:paraId="4376B1C4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Tennen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Mountain</w:t>
            </w:r>
          </w:p>
        </w:tc>
        <w:tc>
          <w:tcPr>
            <w:tcW w:w="1276" w:type="dxa"/>
          </w:tcPr>
          <w:p w14:paraId="3B8E8C09" w14:textId="4C68FA7B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29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714</w:t>
            </w:r>
          </w:p>
        </w:tc>
        <w:tc>
          <w:tcPr>
            <w:tcW w:w="1134" w:type="dxa"/>
            <w:vAlign w:val="center"/>
          </w:tcPr>
          <w:p w14:paraId="669F1B52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70</w:t>
            </w:r>
          </w:p>
        </w:tc>
        <w:tc>
          <w:tcPr>
            <w:tcW w:w="992" w:type="dxa"/>
          </w:tcPr>
          <w:p w14:paraId="00E801C5" w14:textId="632B4FD4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203</w:t>
            </w:r>
          </w:p>
        </w:tc>
        <w:tc>
          <w:tcPr>
            <w:tcW w:w="1276" w:type="dxa"/>
          </w:tcPr>
          <w:p w14:paraId="5F988209" w14:textId="61F4472D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232</w:t>
            </w:r>
          </w:p>
        </w:tc>
        <w:tc>
          <w:tcPr>
            <w:tcW w:w="1134" w:type="dxa"/>
          </w:tcPr>
          <w:p w14:paraId="78C17832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1</w:t>
            </w:r>
          </w:p>
        </w:tc>
        <w:tc>
          <w:tcPr>
            <w:tcW w:w="992" w:type="dxa"/>
          </w:tcPr>
          <w:p w14:paraId="312D152B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3</w:t>
            </w:r>
          </w:p>
        </w:tc>
        <w:tc>
          <w:tcPr>
            <w:tcW w:w="1559" w:type="dxa"/>
          </w:tcPr>
          <w:p w14:paraId="2991E7F7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2.0</w:t>
            </w:r>
          </w:p>
        </w:tc>
        <w:tc>
          <w:tcPr>
            <w:tcW w:w="1418" w:type="dxa"/>
            <w:vAlign w:val="bottom"/>
          </w:tcPr>
          <w:p w14:paraId="5D7CC44C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1233" w:type="dxa"/>
            <w:vAlign w:val="bottom"/>
          </w:tcPr>
          <w:p w14:paraId="16838216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2</w:t>
            </w:r>
          </w:p>
        </w:tc>
      </w:tr>
      <w:tr w:rsidR="00320D5E" w:rsidRPr="00BA6949" w14:paraId="53B53B27" w14:textId="77777777" w:rsidTr="00075A14">
        <w:tc>
          <w:tcPr>
            <w:tcW w:w="1017" w:type="dxa"/>
            <w:vAlign w:val="center"/>
          </w:tcPr>
          <w:p w14:paraId="12A75AE6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</w:t>
            </w:r>
          </w:p>
        </w:tc>
        <w:tc>
          <w:tcPr>
            <w:tcW w:w="2664" w:type="dxa"/>
            <w:vAlign w:val="center"/>
          </w:tcPr>
          <w:p w14:paraId="3956D7DC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Dachstein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Mountains</w:t>
            </w:r>
          </w:p>
        </w:tc>
        <w:tc>
          <w:tcPr>
            <w:tcW w:w="1276" w:type="dxa"/>
          </w:tcPr>
          <w:p w14:paraId="53A3F680" w14:textId="2265533D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340</w:t>
            </w:r>
          </w:p>
        </w:tc>
        <w:tc>
          <w:tcPr>
            <w:tcW w:w="1134" w:type="dxa"/>
            <w:vAlign w:val="center"/>
          </w:tcPr>
          <w:p w14:paraId="543475B3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80</w:t>
            </w:r>
          </w:p>
        </w:tc>
        <w:tc>
          <w:tcPr>
            <w:tcW w:w="992" w:type="dxa"/>
          </w:tcPr>
          <w:p w14:paraId="7B942EC3" w14:textId="16AADB13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218</w:t>
            </w:r>
          </w:p>
        </w:tc>
        <w:tc>
          <w:tcPr>
            <w:tcW w:w="1276" w:type="dxa"/>
          </w:tcPr>
          <w:p w14:paraId="7ED2EDC4" w14:textId="14949BF2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328</w:t>
            </w:r>
          </w:p>
        </w:tc>
        <w:tc>
          <w:tcPr>
            <w:tcW w:w="1134" w:type="dxa"/>
          </w:tcPr>
          <w:p w14:paraId="7CF86D03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8</w:t>
            </w:r>
          </w:p>
        </w:tc>
        <w:tc>
          <w:tcPr>
            <w:tcW w:w="992" w:type="dxa"/>
          </w:tcPr>
          <w:p w14:paraId="617B132F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7</w:t>
            </w:r>
          </w:p>
        </w:tc>
        <w:tc>
          <w:tcPr>
            <w:tcW w:w="1559" w:type="dxa"/>
          </w:tcPr>
          <w:p w14:paraId="499BDF18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0.5</w:t>
            </w:r>
          </w:p>
        </w:tc>
        <w:tc>
          <w:tcPr>
            <w:tcW w:w="1418" w:type="dxa"/>
            <w:vAlign w:val="bottom"/>
          </w:tcPr>
          <w:p w14:paraId="7BCA8092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1233" w:type="dxa"/>
            <w:vAlign w:val="bottom"/>
          </w:tcPr>
          <w:p w14:paraId="22B34D9D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3</w:t>
            </w:r>
          </w:p>
        </w:tc>
      </w:tr>
      <w:tr w:rsidR="00320D5E" w:rsidRPr="00BA6949" w14:paraId="587D4FAB" w14:textId="77777777" w:rsidTr="00075A14">
        <w:tc>
          <w:tcPr>
            <w:tcW w:w="1017" w:type="dxa"/>
            <w:vAlign w:val="center"/>
          </w:tcPr>
          <w:p w14:paraId="6AAB2D11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</w:t>
            </w:r>
          </w:p>
        </w:tc>
        <w:tc>
          <w:tcPr>
            <w:tcW w:w="2664" w:type="dxa"/>
            <w:vAlign w:val="center"/>
          </w:tcPr>
          <w:p w14:paraId="43ECE694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Totes </w:t>
            </w: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Gebirge</w:t>
            </w:r>
            <w:proofErr w:type="spellEnd"/>
          </w:p>
        </w:tc>
        <w:tc>
          <w:tcPr>
            <w:tcW w:w="1276" w:type="dxa"/>
          </w:tcPr>
          <w:p w14:paraId="725689D7" w14:textId="6DBF3A48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5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087</w:t>
            </w:r>
          </w:p>
        </w:tc>
        <w:tc>
          <w:tcPr>
            <w:tcW w:w="1134" w:type="dxa"/>
            <w:vAlign w:val="center"/>
          </w:tcPr>
          <w:p w14:paraId="7CF2E148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77</w:t>
            </w:r>
          </w:p>
        </w:tc>
        <w:tc>
          <w:tcPr>
            <w:tcW w:w="992" w:type="dxa"/>
          </w:tcPr>
          <w:p w14:paraId="0CB981D1" w14:textId="46E56265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218</w:t>
            </w:r>
          </w:p>
        </w:tc>
        <w:tc>
          <w:tcPr>
            <w:tcW w:w="1276" w:type="dxa"/>
          </w:tcPr>
          <w:p w14:paraId="43B5EFBD" w14:textId="3B89C3B4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243</w:t>
            </w:r>
          </w:p>
        </w:tc>
        <w:tc>
          <w:tcPr>
            <w:tcW w:w="1134" w:type="dxa"/>
          </w:tcPr>
          <w:p w14:paraId="35BB0412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.3</w:t>
            </w:r>
          </w:p>
        </w:tc>
        <w:tc>
          <w:tcPr>
            <w:tcW w:w="992" w:type="dxa"/>
          </w:tcPr>
          <w:p w14:paraId="6297FB48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8</w:t>
            </w:r>
          </w:p>
        </w:tc>
        <w:tc>
          <w:tcPr>
            <w:tcW w:w="1559" w:type="dxa"/>
          </w:tcPr>
          <w:p w14:paraId="7B8FE3B3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0.3</w:t>
            </w:r>
          </w:p>
        </w:tc>
        <w:tc>
          <w:tcPr>
            <w:tcW w:w="1418" w:type="dxa"/>
            <w:vAlign w:val="bottom"/>
          </w:tcPr>
          <w:p w14:paraId="5A1F5578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1233" w:type="dxa"/>
            <w:vAlign w:val="bottom"/>
          </w:tcPr>
          <w:p w14:paraId="7F1EB7C7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5</w:t>
            </w:r>
          </w:p>
        </w:tc>
      </w:tr>
      <w:tr w:rsidR="00320D5E" w:rsidRPr="00BA6949" w14:paraId="42DA9F9A" w14:textId="77777777" w:rsidTr="00075A14">
        <w:tc>
          <w:tcPr>
            <w:tcW w:w="1017" w:type="dxa"/>
            <w:vAlign w:val="center"/>
          </w:tcPr>
          <w:p w14:paraId="5A662F0F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</w:p>
        </w:tc>
        <w:tc>
          <w:tcPr>
            <w:tcW w:w="2664" w:type="dxa"/>
            <w:vAlign w:val="center"/>
          </w:tcPr>
          <w:p w14:paraId="1D28276C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Ennstal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1276" w:type="dxa"/>
          </w:tcPr>
          <w:p w14:paraId="287D0CF6" w14:textId="14FA3D7D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08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703</w:t>
            </w:r>
          </w:p>
        </w:tc>
        <w:tc>
          <w:tcPr>
            <w:tcW w:w="1134" w:type="dxa"/>
            <w:vAlign w:val="center"/>
          </w:tcPr>
          <w:p w14:paraId="60671215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85</w:t>
            </w:r>
          </w:p>
        </w:tc>
        <w:tc>
          <w:tcPr>
            <w:tcW w:w="992" w:type="dxa"/>
          </w:tcPr>
          <w:p w14:paraId="6D2D8BDD" w14:textId="4FE14F0F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371</w:t>
            </w:r>
          </w:p>
        </w:tc>
        <w:tc>
          <w:tcPr>
            <w:tcW w:w="1276" w:type="dxa"/>
          </w:tcPr>
          <w:p w14:paraId="075B8E22" w14:textId="2CA98E63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391</w:t>
            </w:r>
          </w:p>
        </w:tc>
        <w:tc>
          <w:tcPr>
            <w:tcW w:w="1134" w:type="dxa"/>
          </w:tcPr>
          <w:p w14:paraId="5E6850BE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2</w:t>
            </w:r>
          </w:p>
        </w:tc>
        <w:tc>
          <w:tcPr>
            <w:tcW w:w="992" w:type="dxa"/>
          </w:tcPr>
          <w:p w14:paraId="62EE712C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6</w:t>
            </w:r>
          </w:p>
        </w:tc>
        <w:tc>
          <w:tcPr>
            <w:tcW w:w="1559" w:type="dxa"/>
          </w:tcPr>
          <w:p w14:paraId="70789141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0</w:t>
            </w:r>
          </w:p>
        </w:tc>
        <w:tc>
          <w:tcPr>
            <w:tcW w:w="1418" w:type="dxa"/>
            <w:vAlign w:val="bottom"/>
          </w:tcPr>
          <w:p w14:paraId="5C695682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.6</w:t>
            </w:r>
          </w:p>
        </w:tc>
        <w:tc>
          <w:tcPr>
            <w:tcW w:w="1233" w:type="dxa"/>
            <w:vAlign w:val="bottom"/>
          </w:tcPr>
          <w:p w14:paraId="5028A8A5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4</w:t>
            </w:r>
          </w:p>
        </w:tc>
      </w:tr>
      <w:tr w:rsidR="00320D5E" w:rsidRPr="00BA6949" w14:paraId="2AD67DA7" w14:textId="77777777" w:rsidTr="00075A14">
        <w:tc>
          <w:tcPr>
            <w:tcW w:w="1017" w:type="dxa"/>
          </w:tcPr>
          <w:p w14:paraId="5829B2BB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7a</w:t>
            </w:r>
          </w:p>
        </w:tc>
        <w:tc>
          <w:tcPr>
            <w:tcW w:w="2664" w:type="dxa"/>
            <w:vAlign w:val="center"/>
          </w:tcPr>
          <w:p w14:paraId="52BA9D54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Salzkammergut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Mountains</w:t>
            </w:r>
          </w:p>
        </w:tc>
        <w:tc>
          <w:tcPr>
            <w:tcW w:w="1276" w:type="dxa"/>
          </w:tcPr>
          <w:p w14:paraId="5C3280D9" w14:textId="5C173E20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9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1134" w:type="dxa"/>
            <w:vAlign w:val="center"/>
          </w:tcPr>
          <w:p w14:paraId="1885DCCD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92</w:t>
            </w:r>
          </w:p>
        </w:tc>
        <w:tc>
          <w:tcPr>
            <w:tcW w:w="992" w:type="dxa"/>
          </w:tcPr>
          <w:p w14:paraId="62746163" w14:textId="3C4B39A3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658</w:t>
            </w:r>
          </w:p>
        </w:tc>
        <w:tc>
          <w:tcPr>
            <w:tcW w:w="1276" w:type="dxa"/>
          </w:tcPr>
          <w:p w14:paraId="25C906A8" w14:textId="6509909F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765</w:t>
            </w:r>
          </w:p>
        </w:tc>
        <w:tc>
          <w:tcPr>
            <w:tcW w:w="1134" w:type="dxa"/>
          </w:tcPr>
          <w:p w14:paraId="2C111FE4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.2</w:t>
            </w:r>
          </w:p>
        </w:tc>
        <w:tc>
          <w:tcPr>
            <w:tcW w:w="992" w:type="dxa"/>
          </w:tcPr>
          <w:p w14:paraId="280144E6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5</w:t>
            </w:r>
          </w:p>
        </w:tc>
        <w:tc>
          <w:tcPr>
            <w:tcW w:w="1559" w:type="dxa"/>
          </w:tcPr>
          <w:p w14:paraId="53BCE194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418" w:type="dxa"/>
          </w:tcPr>
          <w:p w14:paraId="1026C32F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233" w:type="dxa"/>
          </w:tcPr>
          <w:p w14:paraId="3A1AA270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0</w:t>
            </w:r>
          </w:p>
        </w:tc>
      </w:tr>
      <w:tr w:rsidR="00320D5E" w:rsidRPr="00BA6949" w14:paraId="60E666E4" w14:textId="77777777" w:rsidTr="00075A14">
        <w:tc>
          <w:tcPr>
            <w:tcW w:w="1017" w:type="dxa"/>
            <w:vAlign w:val="center"/>
          </w:tcPr>
          <w:p w14:paraId="019F36C7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8</w:t>
            </w:r>
          </w:p>
        </w:tc>
        <w:tc>
          <w:tcPr>
            <w:tcW w:w="2664" w:type="dxa"/>
            <w:vAlign w:val="center"/>
          </w:tcPr>
          <w:p w14:paraId="5405323B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Hochschwab</w:t>
            </w:r>
            <w:proofErr w:type="spellEnd"/>
          </w:p>
        </w:tc>
        <w:tc>
          <w:tcPr>
            <w:tcW w:w="1276" w:type="dxa"/>
          </w:tcPr>
          <w:p w14:paraId="6664D547" w14:textId="492D98D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9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708</w:t>
            </w:r>
          </w:p>
        </w:tc>
        <w:tc>
          <w:tcPr>
            <w:tcW w:w="1134" w:type="dxa"/>
            <w:vAlign w:val="center"/>
          </w:tcPr>
          <w:p w14:paraId="4556F3E9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85</w:t>
            </w:r>
          </w:p>
        </w:tc>
        <w:tc>
          <w:tcPr>
            <w:tcW w:w="992" w:type="dxa"/>
          </w:tcPr>
          <w:p w14:paraId="33D819CC" w14:textId="3FAE6F52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690</w:t>
            </w:r>
          </w:p>
        </w:tc>
        <w:tc>
          <w:tcPr>
            <w:tcW w:w="1276" w:type="dxa"/>
          </w:tcPr>
          <w:p w14:paraId="04626D05" w14:textId="475550AD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803</w:t>
            </w:r>
          </w:p>
        </w:tc>
        <w:tc>
          <w:tcPr>
            <w:tcW w:w="1134" w:type="dxa"/>
          </w:tcPr>
          <w:p w14:paraId="4EFD1E59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9</w:t>
            </w:r>
          </w:p>
        </w:tc>
        <w:tc>
          <w:tcPr>
            <w:tcW w:w="992" w:type="dxa"/>
          </w:tcPr>
          <w:p w14:paraId="5F822BC0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4</w:t>
            </w:r>
          </w:p>
        </w:tc>
        <w:tc>
          <w:tcPr>
            <w:tcW w:w="1559" w:type="dxa"/>
          </w:tcPr>
          <w:p w14:paraId="1FD5426A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0</w:t>
            </w:r>
          </w:p>
        </w:tc>
        <w:tc>
          <w:tcPr>
            <w:tcW w:w="1418" w:type="dxa"/>
            <w:vAlign w:val="bottom"/>
          </w:tcPr>
          <w:p w14:paraId="536191EE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233" w:type="dxa"/>
          </w:tcPr>
          <w:p w14:paraId="612844DB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6</w:t>
            </w:r>
          </w:p>
        </w:tc>
      </w:tr>
      <w:tr w:rsidR="00320D5E" w:rsidRPr="00BA6949" w14:paraId="25E1A14F" w14:textId="77777777" w:rsidTr="00075A14">
        <w:tc>
          <w:tcPr>
            <w:tcW w:w="1017" w:type="dxa"/>
            <w:vAlign w:val="center"/>
          </w:tcPr>
          <w:p w14:paraId="020610CC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9</w:t>
            </w:r>
          </w:p>
        </w:tc>
        <w:tc>
          <w:tcPr>
            <w:tcW w:w="2664" w:type="dxa"/>
            <w:vAlign w:val="center"/>
          </w:tcPr>
          <w:p w14:paraId="3DBF1F07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Mürzsteg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1276" w:type="dxa"/>
          </w:tcPr>
          <w:p w14:paraId="68161CDF" w14:textId="31E6C868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38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285</w:t>
            </w:r>
          </w:p>
        </w:tc>
        <w:tc>
          <w:tcPr>
            <w:tcW w:w="1134" w:type="dxa"/>
            <w:vAlign w:val="center"/>
          </w:tcPr>
          <w:p w14:paraId="335E72E0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93</w:t>
            </w:r>
          </w:p>
        </w:tc>
        <w:tc>
          <w:tcPr>
            <w:tcW w:w="992" w:type="dxa"/>
          </w:tcPr>
          <w:p w14:paraId="4969C960" w14:textId="6A1413EE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456</w:t>
            </w:r>
          </w:p>
        </w:tc>
        <w:tc>
          <w:tcPr>
            <w:tcW w:w="1276" w:type="dxa"/>
          </w:tcPr>
          <w:p w14:paraId="7A5F4515" w14:textId="7DD9F86D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479</w:t>
            </w:r>
          </w:p>
        </w:tc>
        <w:tc>
          <w:tcPr>
            <w:tcW w:w="1134" w:type="dxa"/>
          </w:tcPr>
          <w:p w14:paraId="33EA3555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9</w:t>
            </w:r>
          </w:p>
        </w:tc>
        <w:tc>
          <w:tcPr>
            <w:tcW w:w="992" w:type="dxa"/>
          </w:tcPr>
          <w:p w14:paraId="3B0CDDB6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8</w:t>
            </w:r>
          </w:p>
        </w:tc>
        <w:tc>
          <w:tcPr>
            <w:tcW w:w="1559" w:type="dxa"/>
          </w:tcPr>
          <w:p w14:paraId="77A2752B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5</w:t>
            </w:r>
          </w:p>
        </w:tc>
        <w:tc>
          <w:tcPr>
            <w:tcW w:w="1418" w:type="dxa"/>
            <w:vAlign w:val="bottom"/>
          </w:tcPr>
          <w:p w14:paraId="2E75DB99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233" w:type="dxa"/>
          </w:tcPr>
          <w:p w14:paraId="7A76427D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</w:tr>
      <w:tr w:rsidR="00320D5E" w:rsidRPr="00BA6949" w14:paraId="174DB69A" w14:textId="77777777" w:rsidTr="00075A14">
        <w:tc>
          <w:tcPr>
            <w:tcW w:w="1017" w:type="dxa"/>
            <w:vAlign w:val="center"/>
          </w:tcPr>
          <w:p w14:paraId="5BF61CC1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20</w:t>
            </w:r>
          </w:p>
        </w:tc>
        <w:tc>
          <w:tcPr>
            <w:tcW w:w="2664" w:type="dxa"/>
            <w:vAlign w:val="center"/>
          </w:tcPr>
          <w:p w14:paraId="0BB9F5C7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Rax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and </w:t>
            </w: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Schneeberg</w:t>
            </w:r>
            <w:proofErr w:type="spellEnd"/>
          </w:p>
        </w:tc>
        <w:tc>
          <w:tcPr>
            <w:tcW w:w="1276" w:type="dxa"/>
          </w:tcPr>
          <w:p w14:paraId="781688B7" w14:textId="7585F82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0</w:t>
            </w:r>
          </w:p>
        </w:tc>
        <w:tc>
          <w:tcPr>
            <w:tcW w:w="1134" w:type="dxa"/>
            <w:vAlign w:val="center"/>
          </w:tcPr>
          <w:p w14:paraId="1387C1E1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91</w:t>
            </w:r>
          </w:p>
        </w:tc>
        <w:tc>
          <w:tcPr>
            <w:tcW w:w="992" w:type="dxa"/>
          </w:tcPr>
          <w:p w14:paraId="5A258FB5" w14:textId="139BE400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103</w:t>
            </w:r>
          </w:p>
        </w:tc>
        <w:tc>
          <w:tcPr>
            <w:tcW w:w="1276" w:type="dxa"/>
          </w:tcPr>
          <w:p w14:paraId="6E06EAB8" w14:textId="68F71147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143</w:t>
            </w:r>
          </w:p>
        </w:tc>
        <w:tc>
          <w:tcPr>
            <w:tcW w:w="1134" w:type="dxa"/>
          </w:tcPr>
          <w:p w14:paraId="1A677820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0</w:t>
            </w:r>
          </w:p>
        </w:tc>
        <w:tc>
          <w:tcPr>
            <w:tcW w:w="992" w:type="dxa"/>
          </w:tcPr>
          <w:p w14:paraId="0E783107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5</w:t>
            </w:r>
          </w:p>
        </w:tc>
        <w:tc>
          <w:tcPr>
            <w:tcW w:w="1559" w:type="dxa"/>
          </w:tcPr>
          <w:p w14:paraId="33FDA55F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5</w:t>
            </w:r>
          </w:p>
        </w:tc>
        <w:tc>
          <w:tcPr>
            <w:tcW w:w="1418" w:type="dxa"/>
            <w:vAlign w:val="bottom"/>
          </w:tcPr>
          <w:p w14:paraId="24BE0076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1233" w:type="dxa"/>
          </w:tcPr>
          <w:p w14:paraId="28246544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20</w:t>
            </w:r>
          </w:p>
        </w:tc>
      </w:tr>
      <w:tr w:rsidR="00320D5E" w:rsidRPr="00BA6949" w14:paraId="3EFB8260" w14:textId="77777777" w:rsidTr="00075A14">
        <w:tc>
          <w:tcPr>
            <w:tcW w:w="1017" w:type="dxa"/>
            <w:vAlign w:val="center"/>
          </w:tcPr>
          <w:p w14:paraId="1B62DDB5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21</w:t>
            </w:r>
          </w:p>
        </w:tc>
        <w:tc>
          <w:tcPr>
            <w:tcW w:w="2664" w:type="dxa"/>
            <w:vAlign w:val="center"/>
          </w:tcPr>
          <w:p w14:paraId="3AE01F3A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Ybbstal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1276" w:type="dxa"/>
          </w:tcPr>
          <w:p w14:paraId="431ACFEF" w14:textId="73F7B67F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3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88</w:t>
            </w:r>
          </w:p>
        </w:tc>
        <w:tc>
          <w:tcPr>
            <w:tcW w:w="1134" w:type="dxa"/>
            <w:vAlign w:val="center"/>
          </w:tcPr>
          <w:p w14:paraId="76A7D1D2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96</w:t>
            </w:r>
          </w:p>
        </w:tc>
        <w:tc>
          <w:tcPr>
            <w:tcW w:w="992" w:type="dxa"/>
          </w:tcPr>
          <w:p w14:paraId="1F2968DE" w14:textId="70E16DB8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306</w:t>
            </w:r>
          </w:p>
        </w:tc>
        <w:tc>
          <w:tcPr>
            <w:tcW w:w="1276" w:type="dxa"/>
          </w:tcPr>
          <w:p w14:paraId="12A8BEA1" w14:textId="5C5E24D6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302</w:t>
            </w:r>
          </w:p>
        </w:tc>
        <w:tc>
          <w:tcPr>
            <w:tcW w:w="1134" w:type="dxa"/>
          </w:tcPr>
          <w:p w14:paraId="6EA5DFE1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.0</w:t>
            </w:r>
          </w:p>
        </w:tc>
        <w:tc>
          <w:tcPr>
            <w:tcW w:w="992" w:type="dxa"/>
          </w:tcPr>
          <w:p w14:paraId="6C8AC02F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5</w:t>
            </w:r>
          </w:p>
        </w:tc>
        <w:tc>
          <w:tcPr>
            <w:tcW w:w="1559" w:type="dxa"/>
          </w:tcPr>
          <w:p w14:paraId="21FBB83F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0</w:t>
            </w:r>
          </w:p>
        </w:tc>
        <w:tc>
          <w:tcPr>
            <w:tcW w:w="1418" w:type="dxa"/>
            <w:vAlign w:val="bottom"/>
          </w:tcPr>
          <w:p w14:paraId="50D81563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9.8</w:t>
            </w:r>
          </w:p>
        </w:tc>
        <w:tc>
          <w:tcPr>
            <w:tcW w:w="1233" w:type="dxa"/>
          </w:tcPr>
          <w:p w14:paraId="0CB96244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64</w:t>
            </w:r>
          </w:p>
        </w:tc>
      </w:tr>
      <w:tr w:rsidR="00320D5E" w:rsidRPr="00BA6949" w14:paraId="438FA1CD" w14:textId="77777777" w:rsidTr="00075A14">
        <w:tc>
          <w:tcPr>
            <w:tcW w:w="1017" w:type="dxa"/>
            <w:vAlign w:val="center"/>
          </w:tcPr>
          <w:p w14:paraId="51C57524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2664" w:type="dxa"/>
            <w:vAlign w:val="center"/>
          </w:tcPr>
          <w:p w14:paraId="1F2BBEDF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Kitzbühel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1276" w:type="dxa"/>
          </w:tcPr>
          <w:p w14:paraId="6C462DDA" w14:textId="6E335BA9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37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975</w:t>
            </w:r>
          </w:p>
        </w:tc>
        <w:tc>
          <w:tcPr>
            <w:tcW w:w="1134" w:type="dxa"/>
            <w:vAlign w:val="center"/>
          </w:tcPr>
          <w:p w14:paraId="5B59F0EA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60</w:t>
            </w:r>
          </w:p>
        </w:tc>
        <w:tc>
          <w:tcPr>
            <w:tcW w:w="992" w:type="dxa"/>
          </w:tcPr>
          <w:p w14:paraId="247C306E" w14:textId="0AF6C4B9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274</w:t>
            </w:r>
          </w:p>
        </w:tc>
        <w:tc>
          <w:tcPr>
            <w:tcW w:w="1276" w:type="dxa"/>
          </w:tcPr>
          <w:p w14:paraId="4B5AA342" w14:textId="7F6C0A14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328</w:t>
            </w:r>
          </w:p>
        </w:tc>
        <w:tc>
          <w:tcPr>
            <w:tcW w:w="1134" w:type="dxa"/>
          </w:tcPr>
          <w:p w14:paraId="6F35F6C3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6.3</w:t>
            </w:r>
          </w:p>
        </w:tc>
        <w:tc>
          <w:tcPr>
            <w:tcW w:w="992" w:type="dxa"/>
          </w:tcPr>
          <w:p w14:paraId="0448843D" w14:textId="3E74DD3F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.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8</w:t>
            </w:r>
          </w:p>
        </w:tc>
        <w:tc>
          <w:tcPr>
            <w:tcW w:w="1559" w:type="dxa"/>
          </w:tcPr>
          <w:p w14:paraId="6D05D320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1.4</w:t>
            </w:r>
          </w:p>
        </w:tc>
        <w:tc>
          <w:tcPr>
            <w:tcW w:w="1418" w:type="dxa"/>
            <w:vAlign w:val="bottom"/>
          </w:tcPr>
          <w:p w14:paraId="138170F5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1233" w:type="dxa"/>
          </w:tcPr>
          <w:p w14:paraId="67D72412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75</w:t>
            </w:r>
          </w:p>
        </w:tc>
      </w:tr>
      <w:tr w:rsidR="00320D5E" w:rsidRPr="00BA6949" w14:paraId="236E370E" w14:textId="77777777" w:rsidTr="00075A14">
        <w:tc>
          <w:tcPr>
            <w:tcW w:w="1017" w:type="dxa"/>
            <w:vAlign w:val="center"/>
          </w:tcPr>
          <w:p w14:paraId="783F1873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35</w:t>
            </w:r>
          </w:p>
        </w:tc>
        <w:tc>
          <w:tcPr>
            <w:tcW w:w="2664" w:type="dxa"/>
            <w:vAlign w:val="center"/>
          </w:tcPr>
          <w:p w14:paraId="2799F1F5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Zillertal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1276" w:type="dxa"/>
          </w:tcPr>
          <w:p w14:paraId="57E41959" w14:textId="7B00A60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44</w:t>
            </w:r>
          </w:p>
        </w:tc>
        <w:tc>
          <w:tcPr>
            <w:tcW w:w="1134" w:type="dxa"/>
            <w:vAlign w:val="center"/>
          </w:tcPr>
          <w:p w14:paraId="64AD40E6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28</w:t>
            </w:r>
          </w:p>
        </w:tc>
        <w:tc>
          <w:tcPr>
            <w:tcW w:w="992" w:type="dxa"/>
          </w:tcPr>
          <w:p w14:paraId="659FA207" w14:textId="151DE8FF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1276" w:type="dxa"/>
          </w:tcPr>
          <w:p w14:paraId="3817C4A7" w14:textId="4D0C48D3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23</w:t>
            </w:r>
          </w:p>
        </w:tc>
        <w:tc>
          <w:tcPr>
            <w:tcW w:w="1134" w:type="dxa"/>
          </w:tcPr>
          <w:p w14:paraId="02E019E8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6.1</w:t>
            </w:r>
          </w:p>
        </w:tc>
        <w:tc>
          <w:tcPr>
            <w:tcW w:w="992" w:type="dxa"/>
          </w:tcPr>
          <w:p w14:paraId="6A4E8796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9</w:t>
            </w:r>
          </w:p>
        </w:tc>
        <w:tc>
          <w:tcPr>
            <w:tcW w:w="1559" w:type="dxa"/>
          </w:tcPr>
          <w:p w14:paraId="61B46913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6.2</w:t>
            </w:r>
          </w:p>
        </w:tc>
        <w:tc>
          <w:tcPr>
            <w:tcW w:w="1418" w:type="dxa"/>
            <w:vAlign w:val="bottom"/>
          </w:tcPr>
          <w:p w14:paraId="612FD7BD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.5</w:t>
            </w:r>
          </w:p>
        </w:tc>
        <w:tc>
          <w:tcPr>
            <w:tcW w:w="1233" w:type="dxa"/>
          </w:tcPr>
          <w:p w14:paraId="037465B3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0</w:t>
            </w:r>
          </w:p>
        </w:tc>
      </w:tr>
      <w:tr w:rsidR="00320D5E" w:rsidRPr="00BA6949" w14:paraId="7322005E" w14:textId="77777777" w:rsidTr="00075A14">
        <w:tc>
          <w:tcPr>
            <w:tcW w:w="1017" w:type="dxa"/>
            <w:vAlign w:val="center"/>
          </w:tcPr>
          <w:p w14:paraId="5642E24F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36</w:t>
            </w:r>
          </w:p>
        </w:tc>
        <w:tc>
          <w:tcPr>
            <w:tcW w:w="2664" w:type="dxa"/>
            <w:vAlign w:val="center"/>
          </w:tcPr>
          <w:p w14:paraId="5EF0E2D0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Venediger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</w:tcPr>
          <w:p w14:paraId="5A3A37E7" w14:textId="6AA0DFCA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2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722</w:t>
            </w:r>
          </w:p>
        </w:tc>
        <w:tc>
          <w:tcPr>
            <w:tcW w:w="1134" w:type="dxa"/>
            <w:vAlign w:val="center"/>
          </w:tcPr>
          <w:p w14:paraId="067F79CE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14:paraId="637081FD" w14:textId="5EF77002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77</w:t>
            </w:r>
          </w:p>
        </w:tc>
        <w:tc>
          <w:tcPr>
            <w:tcW w:w="1276" w:type="dxa"/>
          </w:tcPr>
          <w:p w14:paraId="6E37C2EA" w14:textId="33B4A59F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84</w:t>
            </w:r>
          </w:p>
        </w:tc>
        <w:tc>
          <w:tcPr>
            <w:tcW w:w="1134" w:type="dxa"/>
          </w:tcPr>
          <w:p w14:paraId="6C3D7C72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9</w:t>
            </w:r>
          </w:p>
        </w:tc>
        <w:tc>
          <w:tcPr>
            <w:tcW w:w="992" w:type="dxa"/>
          </w:tcPr>
          <w:p w14:paraId="0DDC21EB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0</w:t>
            </w:r>
          </w:p>
        </w:tc>
        <w:tc>
          <w:tcPr>
            <w:tcW w:w="1559" w:type="dxa"/>
          </w:tcPr>
          <w:p w14:paraId="510DFBA1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6.4</w:t>
            </w:r>
          </w:p>
        </w:tc>
        <w:tc>
          <w:tcPr>
            <w:tcW w:w="1418" w:type="dxa"/>
            <w:vAlign w:val="bottom"/>
          </w:tcPr>
          <w:p w14:paraId="207B1F5D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1233" w:type="dxa"/>
          </w:tcPr>
          <w:p w14:paraId="2E6EFE64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11</w:t>
            </w:r>
          </w:p>
        </w:tc>
      </w:tr>
      <w:tr w:rsidR="00320D5E" w:rsidRPr="00BA6949" w14:paraId="211751EC" w14:textId="77777777" w:rsidTr="00075A14">
        <w:tc>
          <w:tcPr>
            <w:tcW w:w="1017" w:type="dxa"/>
            <w:vAlign w:val="center"/>
          </w:tcPr>
          <w:p w14:paraId="7A74FF45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39</w:t>
            </w:r>
          </w:p>
        </w:tc>
        <w:tc>
          <w:tcPr>
            <w:tcW w:w="2664" w:type="dxa"/>
            <w:vAlign w:val="center"/>
          </w:tcPr>
          <w:p w14:paraId="7571F446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Granatspitz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</w:tcPr>
          <w:p w14:paraId="2FB50529" w14:textId="3ED2D04D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6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760</w:t>
            </w:r>
          </w:p>
        </w:tc>
        <w:tc>
          <w:tcPr>
            <w:tcW w:w="1134" w:type="dxa"/>
            <w:vAlign w:val="center"/>
          </w:tcPr>
          <w:p w14:paraId="4E93C6BE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34</w:t>
            </w:r>
          </w:p>
        </w:tc>
        <w:tc>
          <w:tcPr>
            <w:tcW w:w="992" w:type="dxa"/>
          </w:tcPr>
          <w:p w14:paraId="163C407E" w14:textId="77CEAE04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74</w:t>
            </w:r>
          </w:p>
        </w:tc>
        <w:tc>
          <w:tcPr>
            <w:tcW w:w="1276" w:type="dxa"/>
          </w:tcPr>
          <w:p w14:paraId="2082D09B" w14:textId="6B054EBF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48</w:t>
            </w:r>
          </w:p>
        </w:tc>
        <w:tc>
          <w:tcPr>
            <w:tcW w:w="1134" w:type="dxa"/>
          </w:tcPr>
          <w:p w14:paraId="558991F0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6.0</w:t>
            </w:r>
          </w:p>
        </w:tc>
        <w:tc>
          <w:tcPr>
            <w:tcW w:w="992" w:type="dxa"/>
          </w:tcPr>
          <w:p w14:paraId="19B096E8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9</w:t>
            </w:r>
          </w:p>
        </w:tc>
        <w:tc>
          <w:tcPr>
            <w:tcW w:w="1559" w:type="dxa"/>
          </w:tcPr>
          <w:p w14:paraId="2699F948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8.4</w:t>
            </w:r>
          </w:p>
        </w:tc>
        <w:tc>
          <w:tcPr>
            <w:tcW w:w="1418" w:type="dxa"/>
            <w:vAlign w:val="bottom"/>
          </w:tcPr>
          <w:p w14:paraId="7BFCFF11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.6</w:t>
            </w:r>
          </w:p>
        </w:tc>
        <w:tc>
          <w:tcPr>
            <w:tcW w:w="1233" w:type="dxa"/>
          </w:tcPr>
          <w:p w14:paraId="33D22D0E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89</w:t>
            </w:r>
          </w:p>
        </w:tc>
      </w:tr>
      <w:tr w:rsidR="00320D5E" w:rsidRPr="00BA6949" w14:paraId="38CD39DF" w14:textId="77777777" w:rsidTr="00075A14">
        <w:tc>
          <w:tcPr>
            <w:tcW w:w="1017" w:type="dxa"/>
            <w:vAlign w:val="center"/>
          </w:tcPr>
          <w:p w14:paraId="16AE8A6D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0</w:t>
            </w:r>
          </w:p>
        </w:tc>
        <w:tc>
          <w:tcPr>
            <w:tcW w:w="2664" w:type="dxa"/>
            <w:vAlign w:val="center"/>
          </w:tcPr>
          <w:p w14:paraId="41013A36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Glockner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</w:tcPr>
          <w:p w14:paraId="6722EF73" w14:textId="3876283F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0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318</w:t>
            </w:r>
          </w:p>
        </w:tc>
        <w:tc>
          <w:tcPr>
            <w:tcW w:w="1134" w:type="dxa"/>
            <w:vAlign w:val="center"/>
          </w:tcPr>
          <w:p w14:paraId="4248F3B5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27</w:t>
            </w:r>
          </w:p>
        </w:tc>
        <w:tc>
          <w:tcPr>
            <w:tcW w:w="992" w:type="dxa"/>
          </w:tcPr>
          <w:p w14:paraId="03BA33EF" w14:textId="4632C681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305</w:t>
            </w:r>
          </w:p>
        </w:tc>
        <w:tc>
          <w:tcPr>
            <w:tcW w:w="1276" w:type="dxa"/>
          </w:tcPr>
          <w:p w14:paraId="19670EC0" w14:textId="0E3CB3A6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305</w:t>
            </w:r>
          </w:p>
        </w:tc>
        <w:tc>
          <w:tcPr>
            <w:tcW w:w="1134" w:type="dxa"/>
          </w:tcPr>
          <w:p w14:paraId="21AD94B3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6.5</w:t>
            </w:r>
          </w:p>
        </w:tc>
        <w:tc>
          <w:tcPr>
            <w:tcW w:w="992" w:type="dxa"/>
          </w:tcPr>
          <w:p w14:paraId="1B2E4C4E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.7</w:t>
            </w:r>
          </w:p>
        </w:tc>
        <w:tc>
          <w:tcPr>
            <w:tcW w:w="1559" w:type="dxa"/>
          </w:tcPr>
          <w:p w14:paraId="5A32056E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8.4</w:t>
            </w:r>
          </w:p>
        </w:tc>
        <w:tc>
          <w:tcPr>
            <w:tcW w:w="1418" w:type="dxa"/>
            <w:vAlign w:val="bottom"/>
          </w:tcPr>
          <w:p w14:paraId="4C073689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233" w:type="dxa"/>
          </w:tcPr>
          <w:p w14:paraId="4BC3FCFC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88</w:t>
            </w:r>
          </w:p>
        </w:tc>
      </w:tr>
      <w:tr w:rsidR="00320D5E" w:rsidRPr="00BA6949" w14:paraId="6A8F43EE" w14:textId="77777777" w:rsidTr="00075A14">
        <w:tc>
          <w:tcPr>
            <w:tcW w:w="1017" w:type="dxa"/>
            <w:vAlign w:val="center"/>
          </w:tcPr>
          <w:p w14:paraId="3431F030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2</w:t>
            </w:r>
          </w:p>
        </w:tc>
        <w:tc>
          <w:tcPr>
            <w:tcW w:w="2664" w:type="dxa"/>
            <w:vAlign w:val="center"/>
          </w:tcPr>
          <w:p w14:paraId="7AD8228C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Goldberg Group</w:t>
            </w:r>
          </w:p>
        </w:tc>
        <w:tc>
          <w:tcPr>
            <w:tcW w:w="1276" w:type="dxa"/>
          </w:tcPr>
          <w:p w14:paraId="50B24F24" w14:textId="259FC861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3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698</w:t>
            </w:r>
          </w:p>
        </w:tc>
        <w:tc>
          <w:tcPr>
            <w:tcW w:w="1134" w:type="dxa"/>
            <w:vAlign w:val="center"/>
          </w:tcPr>
          <w:p w14:paraId="639302B3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0</w:t>
            </w:r>
          </w:p>
        </w:tc>
        <w:tc>
          <w:tcPr>
            <w:tcW w:w="992" w:type="dxa"/>
          </w:tcPr>
          <w:p w14:paraId="19DB7914" w14:textId="14E32E4F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191</w:t>
            </w:r>
          </w:p>
        </w:tc>
        <w:tc>
          <w:tcPr>
            <w:tcW w:w="1276" w:type="dxa"/>
          </w:tcPr>
          <w:p w14:paraId="13C0A4E6" w14:textId="0858F553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209</w:t>
            </w:r>
          </w:p>
        </w:tc>
        <w:tc>
          <w:tcPr>
            <w:tcW w:w="1134" w:type="dxa"/>
          </w:tcPr>
          <w:p w14:paraId="6082BA9C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.6</w:t>
            </w:r>
          </w:p>
        </w:tc>
        <w:tc>
          <w:tcPr>
            <w:tcW w:w="992" w:type="dxa"/>
          </w:tcPr>
          <w:p w14:paraId="123DCF36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7</w:t>
            </w:r>
          </w:p>
        </w:tc>
        <w:tc>
          <w:tcPr>
            <w:tcW w:w="1559" w:type="dxa"/>
          </w:tcPr>
          <w:p w14:paraId="68430A9B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8.5</w:t>
            </w:r>
          </w:p>
        </w:tc>
        <w:tc>
          <w:tcPr>
            <w:tcW w:w="1418" w:type="dxa"/>
            <w:vAlign w:val="bottom"/>
          </w:tcPr>
          <w:p w14:paraId="6EFABACA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.5</w:t>
            </w:r>
          </w:p>
        </w:tc>
        <w:tc>
          <w:tcPr>
            <w:tcW w:w="1233" w:type="dxa"/>
          </w:tcPr>
          <w:p w14:paraId="23DCD976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90</w:t>
            </w:r>
          </w:p>
        </w:tc>
      </w:tr>
      <w:tr w:rsidR="00320D5E" w:rsidRPr="00BA6949" w14:paraId="7287E8F6" w14:textId="77777777" w:rsidTr="00075A14">
        <w:tc>
          <w:tcPr>
            <w:tcW w:w="1017" w:type="dxa"/>
            <w:vAlign w:val="center"/>
          </w:tcPr>
          <w:p w14:paraId="152DE6EB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4</w:t>
            </w:r>
          </w:p>
        </w:tc>
        <w:tc>
          <w:tcPr>
            <w:tcW w:w="2664" w:type="dxa"/>
            <w:vAlign w:val="center"/>
          </w:tcPr>
          <w:p w14:paraId="1D00769A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Ankogel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Group</w:t>
            </w:r>
          </w:p>
        </w:tc>
        <w:tc>
          <w:tcPr>
            <w:tcW w:w="1276" w:type="dxa"/>
          </w:tcPr>
          <w:p w14:paraId="35D2B262" w14:textId="3AD15278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271</w:t>
            </w:r>
          </w:p>
        </w:tc>
        <w:tc>
          <w:tcPr>
            <w:tcW w:w="1134" w:type="dxa"/>
            <w:vAlign w:val="center"/>
          </w:tcPr>
          <w:p w14:paraId="6F123B88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992" w:type="dxa"/>
          </w:tcPr>
          <w:p w14:paraId="2982B9C2" w14:textId="3673CC2B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223</w:t>
            </w:r>
          </w:p>
        </w:tc>
        <w:tc>
          <w:tcPr>
            <w:tcW w:w="1276" w:type="dxa"/>
          </w:tcPr>
          <w:p w14:paraId="171D09F1" w14:textId="3D51B380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314</w:t>
            </w:r>
          </w:p>
        </w:tc>
        <w:tc>
          <w:tcPr>
            <w:tcW w:w="1134" w:type="dxa"/>
          </w:tcPr>
          <w:p w14:paraId="50131A72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8</w:t>
            </w:r>
          </w:p>
        </w:tc>
        <w:tc>
          <w:tcPr>
            <w:tcW w:w="992" w:type="dxa"/>
          </w:tcPr>
          <w:p w14:paraId="07EA7497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3</w:t>
            </w:r>
          </w:p>
        </w:tc>
        <w:tc>
          <w:tcPr>
            <w:tcW w:w="1559" w:type="dxa"/>
          </w:tcPr>
          <w:p w14:paraId="48876AEB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8.9</w:t>
            </w:r>
          </w:p>
        </w:tc>
        <w:tc>
          <w:tcPr>
            <w:tcW w:w="1418" w:type="dxa"/>
            <w:vAlign w:val="bottom"/>
          </w:tcPr>
          <w:p w14:paraId="0E1D9DB4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233" w:type="dxa"/>
          </w:tcPr>
          <w:p w14:paraId="2137BE30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76</w:t>
            </w:r>
          </w:p>
        </w:tc>
      </w:tr>
      <w:tr w:rsidR="00320D5E" w:rsidRPr="00BA6949" w14:paraId="652E55F9" w14:textId="77777777" w:rsidTr="00075A14">
        <w:tc>
          <w:tcPr>
            <w:tcW w:w="1017" w:type="dxa"/>
          </w:tcPr>
          <w:p w14:paraId="6301280A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5a</w:t>
            </w:r>
          </w:p>
        </w:tc>
        <w:tc>
          <w:tcPr>
            <w:tcW w:w="2664" w:type="dxa"/>
            <w:vAlign w:val="center"/>
          </w:tcPr>
          <w:p w14:paraId="3E69FF72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Radstadt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Tauern</w:t>
            </w:r>
          </w:p>
        </w:tc>
        <w:tc>
          <w:tcPr>
            <w:tcW w:w="1276" w:type="dxa"/>
          </w:tcPr>
          <w:p w14:paraId="03797CE7" w14:textId="6CEF4CB8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63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85</w:t>
            </w:r>
          </w:p>
        </w:tc>
        <w:tc>
          <w:tcPr>
            <w:tcW w:w="1134" w:type="dxa"/>
            <w:vAlign w:val="center"/>
          </w:tcPr>
          <w:p w14:paraId="66B95E24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61</w:t>
            </w:r>
          </w:p>
        </w:tc>
        <w:tc>
          <w:tcPr>
            <w:tcW w:w="992" w:type="dxa"/>
          </w:tcPr>
          <w:p w14:paraId="705D7C11" w14:textId="3B44A240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468</w:t>
            </w:r>
          </w:p>
        </w:tc>
        <w:tc>
          <w:tcPr>
            <w:tcW w:w="1276" w:type="dxa"/>
          </w:tcPr>
          <w:p w14:paraId="4D6D9515" w14:textId="5977BA29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476</w:t>
            </w:r>
          </w:p>
        </w:tc>
        <w:tc>
          <w:tcPr>
            <w:tcW w:w="1134" w:type="dxa"/>
          </w:tcPr>
          <w:p w14:paraId="7FFD18AC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.0</w:t>
            </w:r>
          </w:p>
        </w:tc>
        <w:tc>
          <w:tcPr>
            <w:tcW w:w="992" w:type="dxa"/>
          </w:tcPr>
          <w:p w14:paraId="2BA87AB8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3</w:t>
            </w:r>
          </w:p>
        </w:tc>
        <w:tc>
          <w:tcPr>
            <w:tcW w:w="1559" w:type="dxa"/>
          </w:tcPr>
          <w:p w14:paraId="79789E9C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9.4</w:t>
            </w:r>
          </w:p>
        </w:tc>
        <w:tc>
          <w:tcPr>
            <w:tcW w:w="1418" w:type="dxa"/>
            <w:vAlign w:val="bottom"/>
          </w:tcPr>
          <w:p w14:paraId="2369C89A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.6</w:t>
            </w:r>
          </w:p>
        </w:tc>
        <w:tc>
          <w:tcPr>
            <w:tcW w:w="1233" w:type="dxa"/>
            <w:vAlign w:val="bottom"/>
          </w:tcPr>
          <w:p w14:paraId="2C416E39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6</w:t>
            </w:r>
          </w:p>
        </w:tc>
      </w:tr>
      <w:tr w:rsidR="00320D5E" w:rsidRPr="00BA6949" w14:paraId="685F0766" w14:textId="77777777" w:rsidTr="00075A14">
        <w:tc>
          <w:tcPr>
            <w:tcW w:w="1017" w:type="dxa"/>
          </w:tcPr>
          <w:p w14:paraId="3DA5266C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5b</w:t>
            </w:r>
          </w:p>
        </w:tc>
        <w:tc>
          <w:tcPr>
            <w:tcW w:w="2664" w:type="dxa"/>
            <w:vAlign w:val="center"/>
          </w:tcPr>
          <w:p w14:paraId="03BFC578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Schladming Tauern</w:t>
            </w:r>
          </w:p>
        </w:tc>
        <w:tc>
          <w:tcPr>
            <w:tcW w:w="1276" w:type="dxa"/>
          </w:tcPr>
          <w:p w14:paraId="6F0743F7" w14:textId="65D06EC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89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686</w:t>
            </w:r>
          </w:p>
        </w:tc>
        <w:tc>
          <w:tcPr>
            <w:tcW w:w="1134" w:type="dxa"/>
            <w:vAlign w:val="center"/>
          </w:tcPr>
          <w:p w14:paraId="04C73D7D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63</w:t>
            </w:r>
          </w:p>
        </w:tc>
        <w:tc>
          <w:tcPr>
            <w:tcW w:w="992" w:type="dxa"/>
          </w:tcPr>
          <w:p w14:paraId="6A8EA778" w14:textId="2B475748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478</w:t>
            </w:r>
          </w:p>
        </w:tc>
        <w:tc>
          <w:tcPr>
            <w:tcW w:w="1276" w:type="dxa"/>
          </w:tcPr>
          <w:p w14:paraId="7DBB963C" w14:textId="02A160AD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514</w:t>
            </w:r>
          </w:p>
        </w:tc>
        <w:tc>
          <w:tcPr>
            <w:tcW w:w="1134" w:type="dxa"/>
          </w:tcPr>
          <w:p w14:paraId="207F6E5D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6.2</w:t>
            </w:r>
          </w:p>
        </w:tc>
        <w:tc>
          <w:tcPr>
            <w:tcW w:w="992" w:type="dxa"/>
          </w:tcPr>
          <w:p w14:paraId="53B9B548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.4</w:t>
            </w:r>
          </w:p>
        </w:tc>
        <w:tc>
          <w:tcPr>
            <w:tcW w:w="1559" w:type="dxa"/>
          </w:tcPr>
          <w:p w14:paraId="166C80A6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9.7</w:t>
            </w:r>
          </w:p>
        </w:tc>
        <w:tc>
          <w:tcPr>
            <w:tcW w:w="1418" w:type="dxa"/>
            <w:vAlign w:val="bottom"/>
          </w:tcPr>
          <w:p w14:paraId="5B900C96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.9</w:t>
            </w:r>
          </w:p>
        </w:tc>
        <w:tc>
          <w:tcPr>
            <w:tcW w:w="1233" w:type="dxa"/>
            <w:vAlign w:val="bottom"/>
          </w:tcPr>
          <w:p w14:paraId="403FBDBE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3</w:t>
            </w:r>
          </w:p>
        </w:tc>
      </w:tr>
      <w:tr w:rsidR="00320D5E" w:rsidRPr="00BA6949" w14:paraId="2FF64076" w14:textId="77777777" w:rsidTr="00075A14">
        <w:tc>
          <w:tcPr>
            <w:tcW w:w="1017" w:type="dxa"/>
          </w:tcPr>
          <w:p w14:paraId="20ABCB0B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5c</w:t>
            </w:r>
          </w:p>
        </w:tc>
        <w:tc>
          <w:tcPr>
            <w:tcW w:w="2664" w:type="dxa"/>
            <w:vAlign w:val="center"/>
          </w:tcPr>
          <w:p w14:paraId="7999298D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Rottenmann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and </w:t>
            </w: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Wölz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Tauern</w:t>
            </w:r>
          </w:p>
        </w:tc>
        <w:tc>
          <w:tcPr>
            <w:tcW w:w="1276" w:type="dxa"/>
          </w:tcPr>
          <w:p w14:paraId="03DC0E26" w14:textId="34529460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9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60</w:t>
            </w:r>
          </w:p>
        </w:tc>
        <w:tc>
          <w:tcPr>
            <w:tcW w:w="1134" w:type="dxa"/>
            <w:vAlign w:val="center"/>
          </w:tcPr>
          <w:p w14:paraId="2C17681A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73</w:t>
            </w:r>
          </w:p>
        </w:tc>
        <w:tc>
          <w:tcPr>
            <w:tcW w:w="992" w:type="dxa"/>
          </w:tcPr>
          <w:p w14:paraId="19016BF0" w14:textId="09DA31CB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452</w:t>
            </w:r>
          </w:p>
        </w:tc>
        <w:tc>
          <w:tcPr>
            <w:tcW w:w="1276" w:type="dxa"/>
          </w:tcPr>
          <w:p w14:paraId="66969C65" w14:textId="43608AAD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454</w:t>
            </w:r>
          </w:p>
        </w:tc>
        <w:tc>
          <w:tcPr>
            <w:tcW w:w="1134" w:type="dxa"/>
          </w:tcPr>
          <w:p w14:paraId="3AFAB019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.2</w:t>
            </w:r>
          </w:p>
        </w:tc>
        <w:tc>
          <w:tcPr>
            <w:tcW w:w="992" w:type="dxa"/>
          </w:tcPr>
          <w:p w14:paraId="3E428E04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4</w:t>
            </w:r>
          </w:p>
        </w:tc>
        <w:tc>
          <w:tcPr>
            <w:tcW w:w="1559" w:type="dxa"/>
          </w:tcPr>
          <w:p w14:paraId="1A4F0E9D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0.2</w:t>
            </w:r>
          </w:p>
        </w:tc>
        <w:tc>
          <w:tcPr>
            <w:tcW w:w="1418" w:type="dxa"/>
            <w:vAlign w:val="bottom"/>
          </w:tcPr>
          <w:p w14:paraId="65F06ABC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1233" w:type="dxa"/>
            <w:vAlign w:val="bottom"/>
          </w:tcPr>
          <w:p w14:paraId="533B95FF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2</w:t>
            </w:r>
          </w:p>
        </w:tc>
      </w:tr>
      <w:tr w:rsidR="00320D5E" w:rsidRPr="00BA6949" w14:paraId="599B723A" w14:textId="77777777" w:rsidTr="00075A14">
        <w:tc>
          <w:tcPr>
            <w:tcW w:w="1017" w:type="dxa"/>
          </w:tcPr>
          <w:p w14:paraId="1513CD21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5d</w:t>
            </w:r>
          </w:p>
        </w:tc>
        <w:tc>
          <w:tcPr>
            <w:tcW w:w="2664" w:type="dxa"/>
            <w:vAlign w:val="center"/>
          </w:tcPr>
          <w:p w14:paraId="33B131CC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Seckau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Tauern</w:t>
            </w:r>
          </w:p>
        </w:tc>
        <w:tc>
          <w:tcPr>
            <w:tcW w:w="1276" w:type="dxa"/>
          </w:tcPr>
          <w:p w14:paraId="2FD02B8A" w14:textId="7700DECC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5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736</w:t>
            </w:r>
          </w:p>
        </w:tc>
        <w:tc>
          <w:tcPr>
            <w:tcW w:w="1134" w:type="dxa"/>
            <w:vAlign w:val="center"/>
          </w:tcPr>
          <w:p w14:paraId="60230B19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83</w:t>
            </w:r>
          </w:p>
        </w:tc>
        <w:tc>
          <w:tcPr>
            <w:tcW w:w="992" w:type="dxa"/>
          </w:tcPr>
          <w:p w14:paraId="3B6DA03D" w14:textId="5EAB1E73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239</w:t>
            </w:r>
          </w:p>
        </w:tc>
        <w:tc>
          <w:tcPr>
            <w:tcW w:w="1276" w:type="dxa"/>
          </w:tcPr>
          <w:p w14:paraId="77A91C0C" w14:textId="7A29119E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316</w:t>
            </w:r>
          </w:p>
        </w:tc>
        <w:tc>
          <w:tcPr>
            <w:tcW w:w="1134" w:type="dxa"/>
          </w:tcPr>
          <w:p w14:paraId="2DA5FB09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.9</w:t>
            </w:r>
          </w:p>
        </w:tc>
        <w:tc>
          <w:tcPr>
            <w:tcW w:w="992" w:type="dxa"/>
          </w:tcPr>
          <w:p w14:paraId="539C59B7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.3</w:t>
            </w:r>
          </w:p>
        </w:tc>
        <w:tc>
          <w:tcPr>
            <w:tcW w:w="1559" w:type="dxa"/>
          </w:tcPr>
          <w:p w14:paraId="302AAC54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0.7</w:t>
            </w:r>
          </w:p>
        </w:tc>
        <w:tc>
          <w:tcPr>
            <w:tcW w:w="1418" w:type="dxa"/>
            <w:vAlign w:val="bottom"/>
          </w:tcPr>
          <w:p w14:paraId="7021ED1A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.7</w:t>
            </w:r>
          </w:p>
        </w:tc>
        <w:tc>
          <w:tcPr>
            <w:tcW w:w="1233" w:type="dxa"/>
            <w:vAlign w:val="bottom"/>
          </w:tcPr>
          <w:p w14:paraId="6091EF6F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8</w:t>
            </w:r>
          </w:p>
        </w:tc>
      </w:tr>
      <w:tr w:rsidR="00320D5E" w:rsidRPr="00BA6949" w14:paraId="26CACFF0" w14:textId="77777777" w:rsidTr="00075A14">
        <w:tc>
          <w:tcPr>
            <w:tcW w:w="1017" w:type="dxa"/>
          </w:tcPr>
          <w:p w14:paraId="3B7A1368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6a</w:t>
            </w:r>
          </w:p>
        </w:tc>
        <w:tc>
          <w:tcPr>
            <w:tcW w:w="2664" w:type="dxa"/>
            <w:vAlign w:val="center"/>
          </w:tcPr>
          <w:p w14:paraId="55474BAE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Gurktal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1276" w:type="dxa"/>
          </w:tcPr>
          <w:p w14:paraId="2B2F3651" w14:textId="2472A62A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39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082</w:t>
            </w:r>
          </w:p>
        </w:tc>
        <w:tc>
          <w:tcPr>
            <w:tcW w:w="1134" w:type="dxa"/>
            <w:vAlign w:val="center"/>
          </w:tcPr>
          <w:p w14:paraId="4D438EAD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89</w:t>
            </w:r>
          </w:p>
        </w:tc>
        <w:tc>
          <w:tcPr>
            <w:tcW w:w="992" w:type="dxa"/>
          </w:tcPr>
          <w:p w14:paraId="33C5671A" w14:textId="503B825E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189</w:t>
            </w:r>
          </w:p>
        </w:tc>
        <w:tc>
          <w:tcPr>
            <w:tcW w:w="1276" w:type="dxa"/>
          </w:tcPr>
          <w:p w14:paraId="37112BA2" w14:textId="62B7D795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295</w:t>
            </w:r>
          </w:p>
        </w:tc>
        <w:tc>
          <w:tcPr>
            <w:tcW w:w="1134" w:type="dxa"/>
          </w:tcPr>
          <w:p w14:paraId="28C3C1DE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.2</w:t>
            </w:r>
          </w:p>
        </w:tc>
        <w:tc>
          <w:tcPr>
            <w:tcW w:w="992" w:type="dxa"/>
          </w:tcPr>
          <w:p w14:paraId="78F11738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.1</w:t>
            </w:r>
          </w:p>
        </w:tc>
        <w:tc>
          <w:tcPr>
            <w:tcW w:w="1559" w:type="dxa"/>
          </w:tcPr>
          <w:p w14:paraId="5414BAAD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0.7</w:t>
            </w:r>
          </w:p>
        </w:tc>
        <w:tc>
          <w:tcPr>
            <w:tcW w:w="1418" w:type="dxa"/>
            <w:vAlign w:val="bottom"/>
          </w:tcPr>
          <w:p w14:paraId="3A4A5817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.9</w:t>
            </w:r>
          </w:p>
        </w:tc>
        <w:tc>
          <w:tcPr>
            <w:tcW w:w="1233" w:type="dxa"/>
            <w:vAlign w:val="bottom"/>
          </w:tcPr>
          <w:p w14:paraId="51222AA5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9</w:t>
            </w:r>
          </w:p>
        </w:tc>
      </w:tr>
      <w:tr w:rsidR="00320D5E" w:rsidRPr="00BA6949" w14:paraId="5897CC7E" w14:textId="77777777" w:rsidTr="00075A14">
        <w:tc>
          <w:tcPr>
            <w:tcW w:w="1017" w:type="dxa"/>
          </w:tcPr>
          <w:p w14:paraId="4D97F56A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lastRenderedPageBreak/>
              <w:t>46b</w:t>
            </w:r>
          </w:p>
        </w:tc>
        <w:tc>
          <w:tcPr>
            <w:tcW w:w="2664" w:type="dxa"/>
            <w:vAlign w:val="center"/>
          </w:tcPr>
          <w:p w14:paraId="59AECB6F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Lavanttal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1276" w:type="dxa"/>
          </w:tcPr>
          <w:p w14:paraId="21BF38B1" w14:textId="5FDF93C2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4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322</w:t>
            </w:r>
          </w:p>
        </w:tc>
        <w:tc>
          <w:tcPr>
            <w:tcW w:w="1134" w:type="dxa"/>
            <w:vAlign w:val="center"/>
          </w:tcPr>
          <w:p w14:paraId="3FEEB033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95</w:t>
            </w:r>
          </w:p>
        </w:tc>
        <w:tc>
          <w:tcPr>
            <w:tcW w:w="992" w:type="dxa"/>
          </w:tcPr>
          <w:p w14:paraId="42EA5C75" w14:textId="40649A80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1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716</w:t>
            </w:r>
          </w:p>
        </w:tc>
        <w:tc>
          <w:tcPr>
            <w:tcW w:w="1276" w:type="dxa"/>
          </w:tcPr>
          <w:p w14:paraId="33E9DCBB" w14:textId="6E87EF2C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2</w:t>
            </w:r>
            <w:r>
              <w:rPr>
                <w:rFonts w:asciiTheme="majorHAnsi" w:hAnsiTheme="majorHAnsi" w:cstheme="majorHAnsi"/>
                <w:sz w:val="16"/>
                <w:szCs w:val="16"/>
              </w:rPr>
              <w:t>,</w:t>
            </w: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268</w:t>
            </w:r>
          </w:p>
        </w:tc>
        <w:tc>
          <w:tcPr>
            <w:tcW w:w="1134" w:type="dxa"/>
          </w:tcPr>
          <w:p w14:paraId="2DC5BED0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.0</w:t>
            </w:r>
          </w:p>
        </w:tc>
        <w:tc>
          <w:tcPr>
            <w:tcW w:w="992" w:type="dxa"/>
          </w:tcPr>
          <w:p w14:paraId="1635F2FA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5.0</w:t>
            </w:r>
          </w:p>
        </w:tc>
        <w:tc>
          <w:tcPr>
            <w:tcW w:w="1559" w:type="dxa"/>
          </w:tcPr>
          <w:p w14:paraId="2EB72A40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7</w:t>
            </w:r>
          </w:p>
        </w:tc>
        <w:tc>
          <w:tcPr>
            <w:tcW w:w="1418" w:type="dxa"/>
            <w:vAlign w:val="bottom"/>
          </w:tcPr>
          <w:p w14:paraId="43DCB364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.8</w:t>
            </w:r>
          </w:p>
        </w:tc>
        <w:tc>
          <w:tcPr>
            <w:tcW w:w="1233" w:type="dxa"/>
            <w:vAlign w:val="bottom"/>
          </w:tcPr>
          <w:p w14:paraId="04DACA84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</w:t>
            </w:r>
          </w:p>
        </w:tc>
      </w:tr>
      <w:tr w:rsidR="00320D5E" w:rsidRPr="00BA6949" w14:paraId="217A21FC" w14:textId="77777777" w:rsidTr="00075A14">
        <w:tc>
          <w:tcPr>
            <w:tcW w:w="1017" w:type="dxa"/>
            <w:vAlign w:val="center"/>
          </w:tcPr>
          <w:p w14:paraId="528CF3DC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47</w:t>
            </w:r>
          </w:p>
        </w:tc>
        <w:tc>
          <w:tcPr>
            <w:tcW w:w="2664" w:type="dxa"/>
            <w:vAlign w:val="center"/>
          </w:tcPr>
          <w:p w14:paraId="047422F5" w14:textId="77777777" w:rsidR="00320D5E" w:rsidRPr="00BA6949" w:rsidRDefault="00320D5E" w:rsidP="00320D5E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Prealps East of the Mur</w:t>
            </w:r>
          </w:p>
        </w:tc>
        <w:tc>
          <w:tcPr>
            <w:tcW w:w="1276" w:type="dxa"/>
          </w:tcPr>
          <w:p w14:paraId="766DB0EC" w14:textId="3A35A501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5</w:t>
            </w:r>
            <w:r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1134" w:type="dxa"/>
            <w:vAlign w:val="center"/>
          </w:tcPr>
          <w:p w14:paraId="6929361B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99</w:t>
            </w:r>
          </w:p>
        </w:tc>
        <w:tc>
          <w:tcPr>
            <w:tcW w:w="992" w:type="dxa"/>
          </w:tcPr>
          <w:p w14:paraId="6D0DAB0F" w14:textId="363AD2EF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398</w:t>
            </w:r>
          </w:p>
        </w:tc>
        <w:tc>
          <w:tcPr>
            <w:tcW w:w="1276" w:type="dxa"/>
          </w:tcPr>
          <w:p w14:paraId="406844F4" w14:textId="63EA13B2" w:rsidR="00320D5E" w:rsidRPr="00320D5E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479</w:t>
            </w:r>
          </w:p>
        </w:tc>
        <w:tc>
          <w:tcPr>
            <w:tcW w:w="1134" w:type="dxa"/>
          </w:tcPr>
          <w:p w14:paraId="7B2A0AB2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3</w:t>
            </w:r>
          </w:p>
        </w:tc>
        <w:tc>
          <w:tcPr>
            <w:tcW w:w="992" w:type="dxa"/>
          </w:tcPr>
          <w:p w14:paraId="16E94880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8</w:t>
            </w:r>
          </w:p>
        </w:tc>
        <w:tc>
          <w:tcPr>
            <w:tcW w:w="1559" w:type="dxa"/>
          </w:tcPr>
          <w:p w14:paraId="0E8F1777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9</w:t>
            </w:r>
          </w:p>
        </w:tc>
        <w:tc>
          <w:tcPr>
            <w:tcW w:w="1418" w:type="dxa"/>
          </w:tcPr>
          <w:p w14:paraId="2283F637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1233" w:type="dxa"/>
          </w:tcPr>
          <w:p w14:paraId="3B89687C" w14:textId="77777777" w:rsidR="00320D5E" w:rsidRPr="00BA6949" w:rsidRDefault="00320D5E" w:rsidP="00320D5E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</w:t>
            </w:r>
          </w:p>
        </w:tc>
      </w:tr>
      <w:tr w:rsidR="00075A14" w:rsidRPr="00BA6949" w14:paraId="5D326263" w14:textId="77777777" w:rsidTr="00075A14">
        <w:trPr>
          <w:trHeight w:val="70"/>
        </w:trPr>
        <w:tc>
          <w:tcPr>
            <w:tcW w:w="1017" w:type="dxa"/>
            <w:vAlign w:val="center"/>
          </w:tcPr>
          <w:p w14:paraId="65767837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56</w:t>
            </w:r>
          </w:p>
        </w:tc>
        <w:tc>
          <w:tcPr>
            <w:tcW w:w="2664" w:type="dxa"/>
            <w:vAlign w:val="center"/>
          </w:tcPr>
          <w:p w14:paraId="0CEED49D" w14:textId="77777777" w:rsidR="00075A14" w:rsidRPr="00BA6949" w:rsidRDefault="00075A14" w:rsidP="00075A14">
            <w:pPr>
              <w:autoSpaceDN w:val="0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proofErr w:type="spellStart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Gailtal</w:t>
            </w:r>
            <w:proofErr w:type="spellEnd"/>
            <w:r w:rsidRPr="00BA6949">
              <w:rPr>
                <w:rFonts w:asciiTheme="majorHAnsi" w:hAnsiTheme="majorHAnsi" w:cstheme="majorHAnsi"/>
                <w:sz w:val="16"/>
                <w:szCs w:val="16"/>
              </w:rPr>
              <w:t xml:space="preserve"> Alps</w:t>
            </w:r>
          </w:p>
        </w:tc>
        <w:tc>
          <w:tcPr>
            <w:tcW w:w="1276" w:type="dxa"/>
          </w:tcPr>
          <w:p w14:paraId="415F3D76" w14:textId="480A9A8F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</w:t>
            </w:r>
            <w:r w:rsidR="00320D5E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,</w:t>
            </w:r>
            <w:r w:rsidRPr="00BA6949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56</w:t>
            </w:r>
          </w:p>
        </w:tc>
        <w:tc>
          <w:tcPr>
            <w:tcW w:w="1134" w:type="dxa"/>
            <w:vAlign w:val="center"/>
          </w:tcPr>
          <w:p w14:paraId="7DC5BB12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95</w:t>
            </w:r>
          </w:p>
        </w:tc>
        <w:tc>
          <w:tcPr>
            <w:tcW w:w="992" w:type="dxa"/>
          </w:tcPr>
          <w:p w14:paraId="25A68E43" w14:textId="77777777" w:rsidR="00075A14" w:rsidRPr="00320D5E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282</w:t>
            </w:r>
          </w:p>
        </w:tc>
        <w:tc>
          <w:tcPr>
            <w:tcW w:w="1276" w:type="dxa"/>
          </w:tcPr>
          <w:p w14:paraId="01AC6966" w14:textId="77777777" w:rsidR="00075A14" w:rsidRPr="00320D5E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320D5E">
              <w:rPr>
                <w:rFonts w:asciiTheme="majorHAnsi" w:hAnsiTheme="majorHAnsi" w:cstheme="majorHAnsi"/>
                <w:sz w:val="16"/>
                <w:szCs w:val="16"/>
              </w:rPr>
              <w:t>296</w:t>
            </w:r>
          </w:p>
        </w:tc>
        <w:tc>
          <w:tcPr>
            <w:tcW w:w="1134" w:type="dxa"/>
          </w:tcPr>
          <w:p w14:paraId="4E54255A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6</w:t>
            </w:r>
          </w:p>
        </w:tc>
        <w:tc>
          <w:tcPr>
            <w:tcW w:w="992" w:type="dxa"/>
          </w:tcPr>
          <w:p w14:paraId="0D29C97D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3.1</w:t>
            </w:r>
          </w:p>
        </w:tc>
        <w:tc>
          <w:tcPr>
            <w:tcW w:w="1559" w:type="dxa"/>
          </w:tcPr>
          <w:p w14:paraId="17237816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14.0</w:t>
            </w:r>
          </w:p>
        </w:tc>
        <w:tc>
          <w:tcPr>
            <w:tcW w:w="1418" w:type="dxa"/>
          </w:tcPr>
          <w:p w14:paraId="46C295E5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21.4</w:t>
            </w:r>
          </w:p>
        </w:tc>
        <w:tc>
          <w:tcPr>
            <w:tcW w:w="1233" w:type="dxa"/>
          </w:tcPr>
          <w:p w14:paraId="31FD4AFC" w14:textId="77777777" w:rsidR="00075A14" w:rsidRPr="00BA6949" w:rsidRDefault="00075A14" w:rsidP="00075A14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BA6949">
              <w:rPr>
                <w:rFonts w:asciiTheme="majorHAnsi" w:hAnsiTheme="majorHAnsi" w:cstheme="majorHAnsi"/>
                <w:sz w:val="16"/>
                <w:szCs w:val="16"/>
              </w:rPr>
              <w:t>30</w:t>
            </w:r>
          </w:p>
        </w:tc>
      </w:tr>
    </w:tbl>
    <w:p w14:paraId="26C9859E" w14:textId="6C7F522F" w:rsidR="00075A14" w:rsidRPr="00BA6949" w:rsidRDefault="00075A14" w:rsidP="00075A14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ECA9DC0" w14:textId="77777777" w:rsidR="00075A14" w:rsidRPr="00BA6949" w:rsidRDefault="00075A14" w:rsidP="00075A14">
      <w:pPr>
        <w:rPr>
          <w:rFonts w:ascii="Times New Roman" w:hAnsi="Times New Roman" w:cs="Times New Roman"/>
          <w:sz w:val="32"/>
          <w:szCs w:val="32"/>
        </w:rPr>
      </w:pPr>
    </w:p>
    <w:p w14:paraId="287094F5" w14:textId="02BC3CC8" w:rsidR="00166A15" w:rsidRPr="005A1BCC" w:rsidRDefault="00166A15" w:rsidP="00166A15">
      <w:pPr>
        <w:ind w:firstLine="0"/>
        <w:rPr>
          <w:rFonts w:ascii="Times New Roman" w:hAnsi="Times New Roman" w:cs="Times New Roman"/>
          <w:sz w:val="24"/>
          <w:szCs w:val="24"/>
        </w:rPr>
      </w:pPr>
      <w:r w:rsidRPr="00BA6949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A6949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otal and annual number of </w:t>
      </w:r>
      <w:r w:rsidR="00024B1B">
        <w:rPr>
          <w:rFonts w:ascii="Times New Roman" w:hAnsi="Times New Roman" w:cs="Times New Roman"/>
          <w:sz w:val="24"/>
          <w:szCs w:val="24"/>
        </w:rPr>
        <w:t xml:space="preserve">harvested </w:t>
      </w:r>
      <w:r w:rsidR="008221E2">
        <w:rPr>
          <w:rFonts w:ascii="Times New Roman" w:hAnsi="Times New Roman" w:cs="Times New Roman"/>
          <w:sz w:val="24"/>
          <w:szCs w:val="24"/>
        </w:rPr>
        <w:t xml:space="preserve">yearling </w:t>
      </w:r>
      <w:r w:rsidR="00024B1B">
        <w:rPr>
          <w:rFonts w:ascii="Times New Roman" w:hAnsi="Times New Roman" w:cs="Times New Roman"/>
          <w:sz w:val="24"/>
          <w:szCs w:val="24"/>
        </w:rPr>
        <w:t xml:space="preserve">chamois </w:t>
      </w:r>
      <w:r w:rsidR="008221E2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mountain ranges of </w:t>
      </w:r>
      <w:r w:rsidR="008221E2">
        <w:rPr>
          <w:rFonts w:ascii="Times New Roman" w:hAnsi="Times New Roman" w:cs="Times New Roman"/>
          <w:sz w:val="24"/>
          <w:szCs w:val="24"/>
        </w:rPr>
        <w:t xml:space="preserve">the provinces </w:t>
      </w:r>
      <w:r>
        <w:rPr>
          <w:rFonts w:ascii="Times New Roman" w:hAnsi="Times New Roman" w:cs="Times New Roman"/>
          <w:sz w:val="24"/>
          <w:szCs w:val="24"/>
        </w:rPr>
        <w:t>Salzburg, Styria and Carinthia, Austria</w:t>
      </w:r>
      <w:r w:rsidR="008221E2">
        <w:rPr>
          <w:rFonts w:ascii="Times New Roman" w:hAnsi="Times New Roman" w:cs="Times New Roman"/>
          <w:sz w:val="24"/>
          <w:szCs w:val="24"/>
        </w:rPr>
        <w:t>, 1993-2019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024B1B">
        <w:rPr>
          <w:rFonts w:ascii="Times New Roman" w:hAnsi="Times New Roman" w:cs="Times New Roman"/>
          <w:sz w:val="24"/>
          <w:szCs w:val="24"/>
        </w:rPr>
        <w:t>Shaded cells indicate years where no data have been reported for the corresponding mountain range.</w:t>
      </w:r>
    </w:p>
    <w:tbl>
      <w:tblPr>
        <w:tblStyle w:val="Tabellenraster1"/>
        <w:tblW w:w="14387" w:type="dxa"/>
        <w:tblInd w:w="-5" w:type="dxa"/>
        <w:tblLook w:val="04A0" w:firstRow="1" w:lastRow="0" w:firstColumn="1" w:lastColumn="0" w:noHBand="0" w:noVBand="1"/>
      </w:tblPr>
      <w:tblGrid>
        <w:gridCol w:w="849"/>
        <w:gridCol w:w="658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8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</w:tblGrid>
      <w:tr w:rsidR="00166A15" w:rsidRPr="00166A15" w14:paraId="4001724C" w14:textId="007FCA2B" w:rsidTr="00166A15">
        <w:trPr>
          <w:cantSplit/>
          <w:trHeight w:val="715"/>
        </w:trPr>
        <w:tc>
          <w:tcPr>
            <w:tcW w:w="849" w:type="dxa"/>
            <w:vAlign w:val="center"/>
          </w:tcPr>
          <w:p w14:paraId="4A600FAA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asciiTheme="majorHAnsi" w:hAnsiTheme="majorHAnsi" w:cstheme="majorHAnsi"/>
                <w:sz w:val="16"/>
                <w:szCs w:val="16"/>
              </w:rPr>
              <w:t>Mountain range ID</w:t>
            </w:r>
          </w:p>
        </w:tc>
        <w:tc>
          <w:tcPr>
            <w:tcW w:w="658" w:type="dxa"/>
            <w:vAlign w:val="center"/>
          </w:tcPr>
          <w:p w14:paraId="2A8D257F" w14:textId="6523EBF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asciiTheme="majorHAnsi" w:hAnsiTheme="majorHAnsi" w:cstheme="majorHAnsi"/>
                <w:sz w:val="16"/>
                <w:szCs w:val="16"/>
              </w:rPr>
              <w:t>Total</w:t>
            </w:r>
          </w:p>
        </w:tc>
        <w:tc>
          <w:tcPr>
            <w:tcW w:w="477" w:type="dxa"/>
            <w:textDirection w:val="tbRl"/>
          </w:tcPr>
          <w:p w14:paraId="03E44172" w14:textId="6C9200F4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1993</w:t>
            </w:r>
          </w:p>
        </w:tc>
        <w:tc>
          <w:tcPr>
            <w:tcW w:w="477" w:type="dxa"/>
            <w:textDirection w:val="tbRl"/>
          </w:tcPr>
          <w:p w14:paraId="613B6B7A" w14:textId="383B8F58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1994</w:t>
            </w:r>
          </w:p>
        </w:tc>
        <w:tc>
          <w:tcPr>
            <w:tcW w:w="477" w:type="dxa"/>
            <w:textDirection w:val="tbRl"/>
          </w:tcPr>
          <w:p w14:paraId="51C0D395" w14:textId="5FF702CD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1995</w:t>
            </w:r>
          </w:p>
        </w:tc>
        <w:tc>
          <w:tcPr>
            <w:tcW w:w="477" w:type="dxa"/>
            <w:textDirection w:val="tbRl"/>
          </w:tcPr>
          <w:p w14:paraId="6E2CEA9D" w14:textId="22335887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1996</w:t>
            </w:r>
          </w:p>
        </w:tc>
        <w:tc>
          <w:tcPr>
            <w:tcW w:w="477" w:type="dxa"/>
            <w:textDirection w:val="tbRl"/>
          </w:tcPr>
          <w:p w14:paraId="6D0026E7" w14:textId="26D7F5A8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1997</w:t>
            </w:r>
          </w:p>
        </w:tc>
        <w:tc>
          <w:tcPr>
            <w:tcW w:w="477" w:type="dxa"/>
            <w:textDirection w:val="tbRl"/>
          </w:tcPr>
          <w:p w14:paraId="10408EAA" w14:textId="45F7F3DD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1998</w:t>
            </w:r>
          </w:p>
        </w:tc>
        <w:tc>
          <w:tcPr>
            <w:tcW w:w="477" w:type="dxa"/>
            <w:textDirection w:val="tbRl"/>
          </w:tcPr>
          <w:p w14:paraId="5440912A" w14:textId="54534A36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1999</w:t>
            </w:r>
          </w:p>
        </w:tc>
        <w:tc>
          <w:tcPr>
            <w:tcW w:w="477" w:type="dxa"/>
            <w:textDirection w:val="tbRl"/>
          </w:tcPr>
          <w:p w14:paraId="15D3D204" w14:textId="1A52ED29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00</w:t>
            </w:r>
          </w:p>
        </w:tc>
        <w:tc>
          <w:tcPr>
            <w:tcW w:w="477" w:type="dxa"/>
            <w:textDirection w:val="tbRl"/>
          </w:tcPr>
          <w:p w14:paraId="6BD288CA" w14:textId="7A60F4D0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01</w:t>
            </w:r>
          </w:p>
        </w:tc>
        <w:tc>
          <w:tcPr>
            <w:tcW w:w="478" w:type="dxa"/>
            <w:textDirection w:val="tbRl"/>
          </w:tcPr>
          <w:p w14:paraId="6519F138" w14:textId="749CD53B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02</w:t>
            </w:r>
          </w:p>
        </w:tc>
        <w:tc>
          <w:tcPr>
            <w:tcW w:w="477" w:type="dxa"/>
            <w:textDirection w:val="tbRl"/>
          </w:tcPr>
          <w:p w14:paraId="24490980" w14:textId="3FAD3A6F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03</w:t>
            </w:r>
          </w:p>
        </w:tc>
        <w:tc>
          <w:tcPr>
            <w:tcW w:w="477" w:type="dxa"/>
            <w:textDirection w:val="tbRl"/>
          </w:tcPr>
          <w:p w14:paraId="44F52E49" w14:textId="73A793DB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04</w:t>
            </w:r>
          </w:p>
        </w:tc>
        <w:tc>
          <w:tcPr>
            <w:tcW w:w="477" w:type="dxa"/>
            <w:textDirection w:val="tbRl"/>
          </w:tcPr>
          <w:p w14:paraId="79D63CF5" w14:textId="7EE02919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05</w:t>
            </w:r>
          </w:p>
        </w:tc>
        <w:tc>
          <w:tcPr>
            <w:tcW w:w="477" w:type="dxa"/>
            <w:textDirection w:val="tbRl"/>
          </w:tcPr>
          <w:p w14:paraId="181D7AF3" w14:textId="78959DB0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06</w:t>
            </w:r>
          </w:p>
        </w:tc>
        <w:tc>
          <w:tcPr>
            <w:tcW w:w="477" w:type="dxa"/>
            <w:textDirection w:val="tbRl"/>
          </w:tcPr>
          <w:p w14:paraId="5B54C668" w14:textId="1ECF61A6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07</w:t>
            </w:r>
          </w:p>
        </w:tc>
        <w:tc>
          <w:tcPr>
            <w:tcW w:w="477" w:type="dxa"/>
            <w:textDirection w:val="tbRl"/>
          </w:tcPr>
          <w:p w14:paraId="5F737957" w14:textId="14E1E8C3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08</w:t>
            </w:r>
          </w:p>
        </w:tc>
        <w:tc>
          <w:tcPr>
            <w:tcW w:w="477" w:type="dxa"/>
            <w:textDirection w:val="tbRl"/>
          </w:tcPr>
          <w:p w14:paraId="6B28061E" w14:textId="39AB30F2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09</w:t>
            </w:r>
          </w:p>
        </w:tc>
        <w:tc>
          <w:tcPr>
            <w:tcW w:w="477" w:type="dxa"/>
            <w:textDirection w:val="tbRl"/>
          </w:tcPr>
          <w:p w14:paraId="75D5B21F" w14:textId="77817EEA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10</w:t>
            </w:r>
          </w:p>
        </w:tc>
        <w:tc>
          <w:tcPr>
            <w:tcW w:w="477" w:type="dxa"/>
            <w:textDirection w:val="tbRl"/>
          </w:tcPr>
          <w:p w14:paraId="2741B117" w14:textId="3DEED064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11</w:t>
            </w:r>
          </w:p>
        </w:tc>
        <w:tc>
          <w:tcPr>
            <w:tcW w:w="477" w:type="dxa"/>
            <w:textDirection w:val="tbRl"/>
          </w:tcPr>
          <w:p w14:paraId="5DE92960" w14:textId="0DBD7010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12</w:t>
            </w:r>
          </w:p>
        </w:tc>
        <w:tc>
          <w:tcPr>
            <w:tcW w:w="477" w:type="dxa"/>
            <w:textDirection w:val="tbRl"/>
          </w:tcPr>
          <w:p w14:paraId="5610810D" w14:textId="3780C039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13</w:t>
            </w:r>
          </w:p>
        </w:tc>
        <w:tc>
          <w:tcPr>
            <w:tcW w:w="477" w:type="dxa"/>
            <w:textDirection w:val="tbRl"/>
          </w:tcPr>
          <w:p w14:paraId="33121A20" w14:textId="615B1D34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14</w:t>
            </w:r>
          </w:p>
        </w:tc>
        <w:tc>
          <w:tcPr>
            <w:tcW w:w="477" w:type="dxa"/>
            <w:textDirection w:val="tbRl"/>
          </w:tcPr>
          <w:p w14:paraId="5E3A514C" w14:textId="7F7C2D34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15</w:t>
            </w:r>
          </w:p>
        </w:tc>
        <w:tc>
          <w:tcPr>
            <w:tcW w:w="477" w:type="dxa"/>
            <w:textDirection w:val="tbRl"/>
          </w:tcPr>
          <w:p w14:paraId="62C2DB09" w14:textId="59DF1182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16</w:t>
            </w:r>
          </w:p>
        </w:tc>
        <w:tc>
          <w:tcPr>
            <w:tcW w:w="477" w:type="dxa"/>
            <w:textDirection w:val="tbRl"/>
          </w:tcPr>
          <w:p w14:paraId="6859C69A" w14:textId="5DAF9E89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17</w:t>
            </w:r>
          </w:p>
        </w:tc>
        <w:tc>
          <w:tcPr>
            <w:tcW w:w="477" w:type="dxa"/>
            <w:textDirection w:val="tbRl"/>
          </w:tcPr>
          <w:p w14:paraId="5724F615" w14:textId="3561E6B4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18</w:t>
            </w:r>
          </w:p>
        </w:tc>
        <w:tc>
          <w:tcPr>
            <w:tcW w:w="477" w:type="dxa"/>
            <w:textDirection w:val="tbRl"/>
          </w:tcPr>
          <w:p w14:paraId="417B8D3E" w14:textId="57572427" w:rsidR="00166A15" w:rsidRPr="00166A15" w:rsidRDefault="00166A15" w:rsidP="00166A15">
            <w:pPr>
              <w:autoSpaceDN w:val="0"/>
              <w:ind w:left="113" w:right="113"/>
              <w:jc w:val="center"/>
              <w:textAlignment w:val="baseline"/>
              <w:rPr>
                <w:sz w:val="16"/>
                <w:szCs w:val="16"/>
              </w:rPr>
            </w:pPr>
            <w:r w:rsidRPr="00166A15">
              <w:rPr>
                <w:sz w:val="16"/>
                <w:szCs w:val="16"/>
              </w:rPr>
              <w:t>2019</w:t>
            </w:r>
          </w:p>
        </w:tc>
      </w:tr>
      <w:tr w:rsidR="00024B1B" w:rsidRPr="00166A15" w14:paraId="18180BD6" w14:textId="3BE65127" w:rsidTr="00024B1B">
        <w:tc>
          <w:tcPr>
            <w:tcW w:w="849" w:type="dxa"/>
            <w:vAlign w:val="center"/>
          </w:tcPr>
          <w:p w14:paraId="422D1712" w14:textId="77777777" w:rsidR="00024B1B" w:rsidRPr="00166A15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asciiTheme="majorHAnsi" w:hAnsiTheme="majorHAnsi" w:cstheme="majorHAnsi"/>
                <w:sz w:val="16"/>
                <w:szCs w:val="16"/>
              </w:rPr>
              <w:t>9</w:t>
            </w:r>
          </w:p>
        </w:tc>
        <w:tc>
          <w:tcPr>
            <w:tcW w:w="658" w:type="dxa"/>
          </w:tcPr>
          <w:p w14:paraId="23FD07AB" w14:textId="19970606" w:rsidR="00024B1B" w:rsidRPr="00166A15" w:rsidRDefault="00024B1B" w:rsidP="00024B1B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3D1BDF92" w14:textId="0912A399" w:rsidR="00024B1B" w:rsidRPr="00166A15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20D79F44" w14:textId="77777777" w:rsidR="00024B1B" w:rsidRPr="00166A15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2ADF283B" w14:textId="77777777" w:rsidR="00024B1B" w:rsidRPr="00166A15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23455CAA" w14:textId="6D81E29A" w:rsidR="00024B1B" w:rsidRPr="00166A15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1773B938" w14:textId="4C318843" w:rsidR="00024B1B" w:rsidRPr="00166A15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03E4DB68" w14:textId="4D3BC645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4B5E4271" w14:textId="6234A353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1B6A9CDA" w14:textId="49873A93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" w:type="dxa"/>
            <w:vAlign w:val="bottom"/>
          </w:tcPr>
          <w:p w14:paraId="75132222" w14:textId="7A600C1E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8" w:type="dxa"/>
            <w:vAlign w:val="bottom"/>
          </w:tcPr>
          <w:p w14:paraId="731EFB27" w14:textId="7818CDD1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vAlign w:val="bottom"/>
          </w:tcPr>
          <w:p w14:paraId="515DD42A" w14:textId="1BF8A503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75BEC93E" w14:textId="069D7B95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70FB262C" w14:textId="65957BE2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" w:type="dxa"/>
            <w:vAlign w:val="bottom"/>
          </w:tcPr>
          <w:p w14:paraId="7FB10355" w14:textId="4F1B0ABA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" w:type="dxa"/>
            <w:vAlign w:val="bottom"/>
          </w:tcPr>
          <w:p w14:paraId="35D54A39" w14:textId="1095534E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" w:type="dxa"/>
            <w:vAlign w:val="bottom"/>
          </w:tcPr>
          <w:p w14:paraId="47ABB741" w14:textId="45279DBD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2DD68199" w14:textId="4494962E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" w:type="dxa"/>
            <w:vAlign w:val="bottom"/>
          </w:tcPr>
          <w:p w14:paraId="24D10A38" w14:textId="5417E856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37C61BAC" w14:textId="098AB38E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vAlign w:val="bottom"/>
          </w:tcPr>
          <w:p w14:paraId="75457B68" w14:textId="74A27B5E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22EB8BC3" w14:textId="44665896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671873D2" w14:textId="205B4ED2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056B45A0" w14:textId="0DEECA93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165D9E38" w14:textId="0E156BC9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208B779A" w14:textId="0BF460EB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21781DB2" w14:textId="0904B67F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7" w:type="dxa"/>
            <w:vAlign w:val="bottom"/>
          </w:tcPr>
          <w:p w14:paraId="0DC40B01" w14:textId="02FA1F2C" w:rsidR="00024B1B" w:rsidRPr="00024B1B" w:rsidRDefault="00024B1B" w:rsidP="00024B1B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024B1B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</w:tr>
      <w:tr w:rsidR="00166A15" w:rsidRPr="00166A15" w14:paraId="38195127" w14:textId="34E6E3EE" w:rsidTr="00024B1B">
        <w:tc>
          <w:tcPr>
            <w:tcW w:w="849" w:type="dxa"/>
            <w:vAlign w:val="bottom"/>
          </w:tcPr>
          <w:p w14:paraId="6D8ABFDF" w14:textId="39D5666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58" w:type="dxa"/>
            <w:vAlign w:val="bottom"/>
          </w:tcPr>
          <w:p w14:paraId="4C79F72F" w14:textId="1BF6261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</w:t>
            </w:r>
            <w:r>
              <w:rPr>
                <w:rFonts w:cs="Calibri"/>
                <w:color w:val="000000"/>
                <w:sz w:val="16"/>
                <w:szCs w:val="16"/>
              </w:rPr>
              <w:t>,</w:t>
            </w:r>
            <w:r w:rsidRPr="00166A15">
              <w:rPr>
                <w:rFonts w:cs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7E0CA501" w14:textId="53AE39B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73A0793B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68C12958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315052F0" w14:textId="4E1723B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7590F05C" w14:textId="3700B5E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11D13F4C" w14:textId="0C07ACD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77" w:type="dxa"/>
            <w:vAlign w:val="bottom"/>
          </w:tcPr>
          <w:p w14:paraId="613BC435" w14:textId="1D7F6F8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77" w:type="dxa"/>
            <w:vAlign w:val="bottom"/>
          </w:tcPr>
          <w:p w14:paraId="57E069DC" w14:textId="3CE7693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77" w:type="dxa"/>
            <w:vAlign w:val="bottom"/>
          </w:tcPr>
          <w:p w14:paraId="080BBE71" w14:textId="14BB1EA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78" w:type="dxa"/>
            <w:vAlign w:val="bottom"/>
          </w:tcPr>
          <w:p w14:paraId="442CDEB1" w14:textId="699463D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77" w:type="dxa"/>
            <w:vAlign w:val="bottom"/>
          </w:tcPr>
          <w:p w14:paraId="1D02F223" w14:textId="7CC7AB5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477" w:type="dxa"/>
            <w:vAlign w:val="bottom"/>
          </w:tcPr>
          <w:p w14:paraId="065FD975" w14:textId="1304055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77" w:type="dxa"/>
            <w:vAlign w:val="bottom"/>
          </w:tcPr>
          <w:p w14:paraId="53E7326C" w14:textId="1C4D960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77" w:type="dxa"/>
            <w:vAlign w:val="bottom"/>
          </w:tcPr>
          <w:p w14:paraId="729BC788" w14:textId="67813F9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77" w:type="dxa"/>
            <w:vAlign w:val="bottom"/>
          </w:tcPr>
          <w:p w14:paraId="1054007C" w14:textId="647174C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77" w:type="dxa"/>
            <w:vAlign w:val="bottom"/>
          </w:tcPr>
          <w:p w14:paraId="6120C405" w14:textId="6F999F8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77" w:type="dxa"/>
            <w:vAlign w:val="bottom"/>
          </w:tcPr>
          <w:p w14:paraId="5BBF8969" w14:textId="7388EDF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77" w:type="dxa"/>
            <w:vAlign w:val="bottom"/>
          </w:tcPr>
          <w:p w14:paraId="4A3D6B5C" w14:textId="671D9E9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77" w:type="dxa"/>
            <w:vAlign w:val="bottom"/>
          </w:tcPr>
          <w:p w14:paraId="62AF739A" w14:textId="765A689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77" w:type="dxa"/>
            <w:vAlign w:val="bottom"/>
          </w:tcPr>
          <w:p w14:paraId="583A3BD8" w14:textId="056C33B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77" w:type="dxa"/>
            <w:vAlign w:val="bottom"/>
          </w:tcPr>
          <w:p w14:paraId="3B8E2A32" w14:textId="2309B84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77" w:type="dxa"/>
            <w:vAlign w:val="bottom"/>
          </w:tcPr>
          <w:p w14:paraId="5D0BBAA8" w14:textId="46EFFEE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77" w:type="dxa"/>
            <w:vAlign w:val="bottom"/>
          </w:tcPr>
          <w:p w14:paraId="5651F6FF" w14:textId="0012756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77" w:type="dxa"/>
            <w:vAlign w:val="bottom"/>
          </w:tcPr>
          <w:p w14:paraId="314A3EAF" w14:textId="5F2DCA1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77" w:type="dxa"/>
            <w:vAlign w:val="bottom"/>
          </w:tcPr>
          <w:p w14:paraId="08537F58" w14:textId="7AAE31D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77" w:type="dxa"/>
            <w:vAlign w:val="bottom"/>
          </w:tcPr>
          <w:p w14:paraId="0648F630" w14:textId="07B9EA2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77" w:type="dxa"/>
            <w:vAlign w:val="bottom"/>
          </w:tcPr>
          <w:p w14:paraId="18C2EEA4" w14:textId="0258C21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</w:tr>
      <w:tr w:rsidR="00166A15" w:rsidRPr="00166A15" w14:paraId="4AC6CEB9" w14:textId="0949C081" w:rsidTr="00024B1B">
        <w:tc>
          <w:tcPr>
            <w:tcW w:w="849" w:type="dxa"/>
            <w:vAlign w:val="bottom"/>
          </w:tcPr>
          <w:p w14:paraId="3E4B041C" w14:textId="0A2CCA0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58" w:type="dxa"/>
            <w:vAlign w:val="bottom"/>
          </w:tcPr>
          <w:p w14:paraId="3C73E0B2" w14:textId="62D3BE1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447FEDD9" w14:textId="3450D35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3A972C46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4837CF92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6C87176E" w14:textId="555C125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4DFA1D90" w14:textId="718A951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0069AB45" w14:textId="221AEA1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7" w:type="dxa"/>
            <w:vAlign w:val="bottom"/>
          </w:tcPr>
          <w:p w14:paraId="3D88F48F" w14:textId="7D931FE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" w:type="dxa"/>
            <w:vAlign w:val="bottom"/>
          </w:tcPr>
          <w:p w14:paraId="4E274A82" w14:textId="103B4CC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7" w:type="dxa"/>
            <w:vAlign w:val="bottom"/>
          </w:tcPr>
          <w:p w14:paraId="184FA1A6" w14:textId="4DFCB41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8" w:type="dxa"/>
            <w:vAlign w:val="bottom"/>
          </w:tcPr>
          <w:p w14:paraId="17EBD9D5" w14:textId="7295119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vAlign w:val="bottom"/>
          </w:tcPr>
          <w:p w14:paraId="1C6256C5" w14:textId="5BCFF19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vAlign w:val="bottom"/>
          </w:tcPr>
          <w:p w14:paraId="1E3DD529" w14:textId="537523A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vAlign w:val="bottom"/>
          </w:tcPr>
          <w:p w14:paraId="24399C5E" w14:textId="4FE65F3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vAlign w:val="bottom"/>
          </w:tcPr>
          <w:p w14:paraId="5DAEBED7" w14:textId="53DEAF3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6FBA9301" w14:textId="20F5D29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" w:type="dxa"/>
            <w:vAlign w:val="bottom"/>
          </w:tcPr>
          <w:p w14:paraId="240F2E23" w14:textId="119BAD8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vAlign w:val="bottom"/>
          </w:tcPr>
          <w:p w14:paraId="5EAF9F63" w14:textId="1C5C543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vAlign w:val="bottom"/>
          </w:tcPr>
          <w:p w14:paraId="5FE9049B" w14:textId="1D17320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" w:type="dxa"/>
            <w:vAlign w:val="bottom"/>
          </w:tcPr>
          <w:p w14:paraId="203EAFF7" w14:textId="1DE6CF9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vAlign w:val="bottom"/>
          </w:tcPr>
          <w:p w14:paraId="791A737F" w14:textId="3AB5E12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" w:type="dxa"/>
            <w:vAlign w:val="bottom"/>
          </w:tcPr>
          <w:p w14:paraId="05301DE2" w14:textId="6E8AF86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vAlign w:val="bottom"/>
          </w:tcPr>
          <w:p w14:paraId="19CB304A" w14:textId="64681E1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" w:type="dxa"/>
            <w:vAlign w:val="bottom"/>
          </w:tcPr>
          <w:p w14:paraId="66937281" w14:textId="0958669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47251D27" w14:textId="1F64E58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vAlign w:val="bottom"/>
          </w:tcPr>
          <w:p w14:paraId="75DC3A2E" w14:textId="7CC6661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1CB0EED3" w14:textId="6247C92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vAlign w:val="bottom"/>
          </w:tcPr>
          <w:p w14:paraId="6D6ACDCE" w14:textId="76FD224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</w:tr>
      <w:tr w:rsidR="00166A15" w:rsidRPr="00166A15" w14:paraId="2A8F0C2B" w14:textId="356659D6" w:rsidTr="00166A15">
        <w:tc>
          <w:tcPr>
            <w:tcW w:w="849" w:type="dxa"/>
            <w:vAlign w:val="bottom"/>
          </w:tcPr>
          <w:p w14:paraId="47F56047" w14:textId="6AA6277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58" w:type="dxa"/>
            <w:vAlign w:val="bottom"/>
          </w:tcPr>
          <w:p w14:paraId="39D77E17" w14:textId="7030958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477" w:type="dxa"/>
            <w:vAlign w:val="bottom"/>
          </w:tcPr>
          <w:p w14:paraId="1B0D011D" w14:textId="6819E03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58CED991" w14:textId="43BB0B0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77741DC0" w14:textId="79A2C0B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6D3ADAA9" w14:textId="73C9118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186FF0CC" w14:textId="03B1BC5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4B20F4ED" w14:textId="5493F34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07EB1E01" w14:textId="4AE9E80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" w:type="dxa"/>
            <w:vAlign w:val="bottom"/>
          </w:tcPr>
          <w:p w14:paraId="57491473" w14:textId="0A77359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" w:type="dxa"/>
            <w:vAlign w:val="bottom"/>
          </w:tcPr>
          <w:p w14:paraId="0F38A9F7" w14:textId="1A4F2AD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8" w:type="dxa"/>
            <w:vAlign w:val="bottom"/>
          </w:tcPr>
          <w:p w14:paraId="6B166940" w14:textId="6A2C075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4AEAAE87" w14:textId="3621C6F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0C6C27B7" w14:textId="48DB5E2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" w:type="dxa"/>
            <w:vAlign w:val="bottom"/>
          </w:tcPr>
          <w:p w14:paraId="4D3F7439" w14:textId="22B6F4C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7F1EFE9B" w14:textId="5FD83EA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06BD1A89" w14:textId="05E8121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719FAEE2" w14:textId="3309CCA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30EB60FA" w14:textId="19FCD82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287A7886" w14:textId="13FDB7A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098184DB" w14:textId="077A2BF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2124E7F1" w14:textId="74F5C7C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7" w:type="dxa"/>
            <w:vAlign w:val="bottom"/>
          </w:tcPr>
          <w:p w14:paraId="1F2278AF" w14:textId="13FEBCD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0FA216DA" w14:textId="2EA06FE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32752237" w14:textId="5BF105C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16BAEEB4" w14:textId="48773A2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1C642BC9" w14:textId="20FE86A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49F080EE" w14:textId="5F801C5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32914647" w14:textId="50CB27F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</w:tr>
      <w:tr w:rsidR="00166A15" w:rsidRPr="00166A15" w14:paraId="786B1EC2" w14:textId="0A41DBFA" w:rsidTr="00024B1B">
        <w:tc>
          <w:tcPr>
            <w:tcW w:w="849" w:type="dxa"/>
            <w:vAlign w:val="bottom"/>
          </w:tcPr>
          <w:p w14:paraId="4CD2A211" w14:textId="16D5D6B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58" w:type="dxa"/>
            <w:vAlign w:val="bottom"/>
          </w:tcPr>
          <w:p w14:paraId="68185E64" w14:textId="12E6459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09EA224F" w14:textId="0D05DFF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7125F489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53E1F05E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044CB320" w14:textId="3CA6539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4C1E16CA" w14:textId="05E3840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05ED6D5D" w14:textId="1CCA099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7" w:type="dxa"/>
            <w:vAlign w:val="bottom"/>
          </w:tcPr>
          <w:p w14:paraId="05D9EC44" w14:textId="0DDE1F2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56433DD3" w14:textId="1D5CD67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7" w:type="dxa"/>
            <w:vAlign w:val="bottom"/>
          </w:tcPr>
          <w:p w14:paraId="3B7BFB57" w14:textId="0D9D0DF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8" w:type="dxa"/>
            <w:vAlign w:val="bottom"/>
          </w:tcPr>
          <w:p w14:paraId="41877A95" w14:textId="5D2CA78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77" w:type="dxa"/>
            <w:vAlign w:val="bottom"/>
          </w:tcPr>
          <w:p w14:paraId="490E2D4E" w14:textId="15248D4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7" w:type="dxa"/>
            <w:vAlign w:val="bottom"/>
          </w:tcPr>
          <w:p w14:paraId="1EA19B5C" w14:textId="364C104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77" w:type="dxa"/>
            <w:vAlign w:val="bottom"/>
          </w:tcPr>
          <w:p w14:paraId="2D880E41" w14:textId="1F19D5A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0B144F84" w14:textId="3D2546C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7" w:type="dxa"/>
            <w:vAlign w:val="bottom"/>
          </w:tcPr>
          <w:p w14:paraId="321D357B" w14:textId="5A19DA9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5B02D06D" w14:textId="2CE4EFC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7" w:type="dxa"/>
            <w:vAlign w:val="bottom"/>
          </w:tcPr>
          <w:p w14:paraId="3F4CBF7C" w14:textId="65CFCCA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123D043C" w14:textId="6FEC272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4F79C8EC" w14:textId="51A7956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7" w:type="dxa"/>
            <w:vAlign w:val="bottom"/>
          </w:tcPr>
          <w:p w14:paraId="5C7E9A3C" w14:textId="251B892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2C0ED523" w14:textId="2C68825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14082247" w14:textId="405E1FA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079C6A9F" w14:textId="75F0F26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0043D7FA" w14:textId="3791389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45C14778" w14:textId="593579A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22DFA289" w14:textId="7388283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1BA0B28E" w14:textId="497AF90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</w:tr>
      <w:tr w:rsidR="00166A15" w:rsidRPr="00166A15" w14:paraId="409FE34F" w14:textId="7EEEB5EB" w:rsidTr="00166A15">
        <w:tc>
          <w:tcPr>
            <w:tcW w:w="849" w:type="dxa"/>
            <w:vAlign w:val="bottom"/>
          </w:tcPr>
          <w:p w14:paraId="4087F322" w14:textId="08D7035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58" w:type="dxa"/>
            <w:vAlign w:val="bottom"/>
          </w:tcPr>
          <w:p w14:paraId="72A98773" w14:textId="2707DBE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477" w:type="dxa"/>
            <w:vAlign w:val="bottom"/>
          </w:tcPr>
          <w:p w14:paraId="6CBE41E2" w14:textId="0DB06CE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561BDB11" w14:textId="444F320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7" w:type="dxa"/>
            <w:vAlign w:val="bottom"/>
          </w:tcPr>
          <w:p w14:paraId="30F93CD4" w14:textId="2D3E713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14639F1D" w14:textId="4F8AE3F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4689EA9C" w14:textId="1E58340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2D1B9987" w14:textId="38D1AED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7" w:type="dxa"/>
            <w:vAlign w:val="bottom"/>
          </w:tcPr>
          <w:p w14:paraId="6509339C" w14:textId="5F2D38F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78DC4E8F" w14:textId="64EEFA7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4E991D2B" w14:textId="3F0AF9C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8" w:type="dxa"/>
            <w:vAlign w:val="bottom"/>
          </w:tcPr>
          <w:p w14:paraId="2F62AFE5" w14:textId="231C0AC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77" w:type="dxa"/>
            <w:vAlign w:val="bottom"/>
          </w:tcPr>
          <w:p w14:paraId="7C139B31" w14:textId="05D6277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7" w:type="dxa"/>
            <w:vAlign w:val="bottom"/>
          </w:tcPr>
          <w:p w14:paraId="6864B03A" w14:textId="03B502C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77" w:type="dxa"/>
            <w:vAlign w:val="bottom"/>
          </w:tcPr>
          <w:p w14:paraId="6C40025A" w14:textId="52378FF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69B62C09" w14:textId="389BA9A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0DE48F5D" w14:textId="46C7AC0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77" w:type="dxa"/>
            <w:vAlign w:val="bottom"/>
          </w:tcPr>
          <w:p w14:paraId="06DAEACC" w14:textId="752066C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77" w:type="dxa"/>
            <w:vAlign w:val="bottom"/>
          </w:tcPr>
          <w:p w14:paraId="7E7A7464" w14:textId="7712F9D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06CCA111" w14:textId="2E0887F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7" w:type="dxa"/>
            <w:vAlign w:val="bottom"/>
          </w:tcPr>
          <w:p w14:paraId="2A5364DF" w14:textId="1854481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2DDD9AF7" w14:textId="745DCFB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14DD9D43" w14:textId="4DF6EFB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02128017" w14:textId="1556C43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6F47E5E1" w14:textId="3CB1C36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0E016163" w14:textId="0AA1147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6601D666" w14:textId="609AE3D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6F8AF32C" w14:textId="312445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26C5EB63" w14:textId="5789B83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</w:tr>
      <w:tr w:rsidR="00166A15" w:rsidRPr="00166A15" w14:paraId="295B94C3" w14:textId="11E407EA" w:rsidTr="00166A15">
        <w:tc>
          <w:tcPr>
            <w:tcW w:w="849" w:type="dxa"/>
            <w:vAlign w:val="bottom"/>
          </w:tcPr>
          <w:p w14:paraId="50E01F25" w14:textId="2F2FAA6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58" w:type="dxa"/>
            <w:vAlign w:val="bottom"/>
          </w:tcPr>
          <w:p w14:paraId="462C2679" w14:textId="738C6CB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61</w:t>
            </w:r>
          </w:p>
        </w:tc>
        <w:tc>
          <w:tcPr>
            <w:tcW w:w="477" w:type="dxa"/>
            <w:vAlign w:val="bottom"/>
          </w:tcPr>
          <w:p w14:paraId="26CCBA96" w14:textId="596C71C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7" w:type="dxa"/>
            <w:vAlign w:val="bottom"/>
          </w:tcPr>
          <w:p w14:paraId="4E1A60CD" w14:textId="3056367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7" w:type="dxa"/>
            <w:vAlign w:val="bottom"/>
          </w:tcPr>
          <w:p w14:paraId="528B4876" w14:textId="767526A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2AF7315A" w14:textId="075905A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20832FB0" w14:textId="7D3A8CA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77" w:type="dxa"/>
            <w:vAlign w:val="bottom"/>
          </w:tcPr>
          <w:p w14:paraId="508BE31F" w14:textId="4A32598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77" w:type="dxa"/>
            <w:vAlign w:val="bottom"/>
          </w:tcPr>
          <w:p w14:paraId="054C7EAD" w14:textId="08A163E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4E91E843" w14:textId="3281DF1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77" w:type="dxa"/>
            <w:vAlign w:val="bottom"/>
          </w:tcPr>
          <w:p w14:paraId="3472E70E" w14:textId="3B59721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8" w:type="dxa"/>
            <w:vAlign w:val="bottom"/>
          </w:tcPr>
          <w:p w14:paraId="1A2782C4" w14:textId="7179CCC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7" w:type="dxa"/>
            <w:vAlign w:val="bottom"/>
          </w:tcPr>
          <w:p w14:paraId="7EDEF3EB" w14:textId="68B260A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77" w:type="dxa"/>
            <w:vAlign w:val="bottom"/>
          </w:tcPr>
          <w:p w14:paraId="44378EE4" w14:textId="1E340AC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77" w:type="dxa"/>
            <w:vAlign w:val="bottom"/>
          </w:tcPr>
          <w:p w14:paraId="1CD88AFF" w14:textId="4D8ED2D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62E4B691" w14:textId="7B3AFAF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40D1E4EF" w14:textId="20BB8BF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7CA8F811" w14:textId="55F4295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5C016439" w14:textId="12E3B0F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3CC1D6A2" w14:textId="44081DC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7" w:type="dxa"/>
            <w:vAlign w:val="bottom"/>
          </w:tcPr>
          <w:p w14:paraId="3D5123AF" w14:textId="066B9B1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645101A5" w14:textId="692A5B0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vAlign w:val="bottom"/>
          </w:tcPr>
          <w:p w14:paraId="76FB33DA" w14:textId="18F253C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" w:type="dxa"/>
            <w:vAlign w:val="bottom"/>
          </w:tcPr>
          <w:p w14:paraId="1C2789BB" w14:textId="2384393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vAlign w:val="bottom"/>
          </w:tcPr>
          <w:p w14:paraId="3675D2B7" w14:textId="22945AA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38B588DB" w14:textId="3066D12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vAlign w:val="bottom"/>
          </w:tcPr>
          <w:p w14:paraId="27501DD1" w14:textId="73726AC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47948FC0" w14:textId="07775B8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vAlign w:val="bottom"/>
          </w:tcPr>
          <w:p w14:paraId="74105267" w14:textId="08FF91B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</w:tr>
      <w:tr w:rsidR="00166A15" w:rsidRPr="00166A15" w14:paraId="4113C962" w14:textId="313634AD" w:rsidTr="00166A15">
        <w:tc>
          <w:tcPr>
            <w:tcW w:w="849" w:type="dxa"/>
            <w:vAlign w:val="bottom"/>
          </w:tcPr>
          <w:p w14:paraId="3966D8C7" w14:textId="6593204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58" w:type="dxa"/>
            <w:vAlign w:val="bottom"/>
          </w:tcPr>
          <w:p w14:paraId="7597266D" w14:textId="6D34422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477" w:type="dxa"/>
            <w:vAlign w:val="bottom"/>
          </w:tcPr>
          <w:p w14:paraId="42AA22AD" w14:textId="4F86692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77" w:type="dxa"/>
            <w:vAlign w:val="bottom"/>
          </w:tcPr>
          <w:p w14:paraId="5D31189B" w14:textId="727DF70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77" w:type="dxa"/>
            <w:vAlign w:val="bottom"/>
          </w:tcPr>
          <w:p w14:paraId="5CD294CF" w14:textId="657AC84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77" w:type="dxa"/>
            <w:vAlign w:val="bottom"/>
          </w:tcPr>
          <w:p w14:paraId="2734AAE2" w14:textId="3261DB4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77" w:type="dxa"/>
            <w:vAlign w:val="bottom"/>
          </w:tcPr>
          <w:p w14:paraId="3A73F868" w14:textId="6F2709D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77" w:type="dxa"/>
            <w:vAlign w:val="bottom"/>
          </w:tcPr>
          <w:p w14:paraId="6929B6CE" w14:textId="47B05F8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77" w:type="dxa"/>
            <w:vAlign w:val="bottom"/>
          </w:tcPr>
          <w:p w14:paraId="5A23F6BC" w14:textId="544DBEB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7" w:type="dxa"/>
            <w:vAlign w:val="bottom"/>
          </w:tcPr>
          <w:p w14:paraId="57B7E208" w14:textId="459987C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77" w:type="dxa"/>
            <w:vAlign w:val="bottom"/>
          </w:tcPr>
          <w:p w14:paraId="00670024" w14:textId="2DFAEAA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78" w:type="dxa"/>
            <w:vAlign w:val="bottom"/>
          </w:tcPr>
          <w:p w14:paraId="6A8D7BB5" w14:textId="0E0A0C0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77" w:type="dxa"/>
            <w:vAlign w:val="bottom"/>
          </w:tcPr>
          <w:p w14:paraId="280AF627" w14:textId="327D055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7" w:type="dxa"/>
            <w:vAlign w:val="bottom"/>
          </w:tcPr>
          <w:p w14:paraId="7AA0AB4A" w14:textId="0142EAC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7" w:type="dxa"/>
            <w:vAlign w:val="bottom"/>
          </w:tcPr>
          <w:p w14:paraId="09E9CFE5" w14:textId="7F354D5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77" w:type="dxa"/>
            <w:vAlign w:val="bottom"/>
          </w:tcPr>
          <w:p w14:paraId="660BBBEC" w14:textId="3AE4471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283093F6" w14:textId="6289005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64CDA042" w14:textId="3CE0186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00AD2D63" w14:textId="7C13E8D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7148985A" w14:textId="22D9B69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6CF41E74" w14:textId="153E70D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5D13ADA7" w14:textId="177B7B2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2AD57465" w14:textId="772FCCC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09DD4DAB" w14:textId="7FD09B3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7" w:type="dxa"/>
            <w:vAlign w:val="bottom"/>
          </w:tcPr>
          <w:p w14:paraId="5F570F36" w14:textId="00DF05B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vAlign w:val="bottom"/>
          </w:tcPr>
          <w:p w14:paraId="2B81BA32" w14:textId="06EAFFA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7" w:type="dxa"/>
            <w:vAlign w:val="bottom"/>
          </w:tcPr>
          <w:p w14:paraId="2AD0D4F3" w14:textId="005E1F5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7" w:type="dxa"/>
            <w:vAlign w:val="bottom"/>
          </w:tcPr>
          <w:p w14:paraId="28863E61" w14:textId="35E4BC4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078FA30C" w14:textId="2318FC4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</w:tr>
      <w:tr w:rsidR="00166A15" w:rsidRPr="00166A15" w14:paraId="0FCC1D12" w14:textId="2C6EC0CD" w:rsidTr="00024B1B">
        <w:tc>
          <w:tcPr>
            <w:tcW w:w="849" w:type="dxa"/>
            <w:vAlign w:val="bottom"/>
          </w:tcPr>
          <w:p w14:paraId="2F218CA5" w14:textId="3C04246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a</w:t>
            </w:r>
          </w:p>
        </w:tc>
        <w:tc>
          <w:tcPr>
            <w:tcW w:w="658" w:type="dxa"/>
            <w:vAlign w:val="bottom"/>
          </w:tcPr>
          <w:p w14:paraId="420BE339" w14:textId="4D1FE82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</w:t>
            </w:r>
            <w:r>
              <w:rPr>
                <w:rFonts w:cs="Calibri"/>
                <w:color w:val="000000"/>
                <w:sz w:val="16"/>
                <w:szCs w:val="16"/>
              </w:rPr>
              <w:t>,</w:t>
            </w:r>
            <w:r w:rsidRPr="00166A15">
              <w:rPr>
                <w:rFonts w:cs="Calibri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5D18C6F0" w14:textId="5BB0EF2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23BA475E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41482D17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668E6DFE" w14:textId="15A3A04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39C4FD2A" w14:textId="2A8C61B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22BACB61" w14:textId="10930A9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477" w:type="dxa"/>
            <w:vAlign w:val="bottom"/>
          </w:tcPr>
          <w:p w14:paraId="6D91DA8E" w14:textId="740ABBD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77" w:type="dxa"/>
            <w:vAlign w:val="bottom"/>
          </w:tcPr>
          <w:p w14:paraId="44321FF7" w14:textId="5AD517A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77" w:type="dxa"/>
            <w:vAlign w:val="bottom"/>
          </w:tcPr>
          <w:p w14:paraId="7A6EE4EA" w14:textId="3BF90E8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78" w:type="dxa"/>
            <w:vAlign w:val="bottom"/>
          </w:tcPr>
          <w:p w14:paraId="4D82F2DA" w14:textId="5CB0097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77" w:type="dxa"/>
            <w:vAlign w:val="bottom"/>
          </w:tcPr>
          <w:p w14:paraId="470D2A76" w14:textId="6869118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477" w:type="dxa"/>
            <w:vAlign w:val="bottom"/>
          </w:tcPr>
          <w:p w14:paraId="02E1AD42" w14:textId="21D2FB7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77" w:type="dxa"/>
            <w:vAlign w:val="bottom"/>
          </w:tcPr>
          <w:p w14:paraId="4C7BB554" w14:textId="36066C6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77" w:type="dxa"/>
            <w:vAlign w:val="bottom"/>
          </w:tcPr>
          <w:p w14:paraId="7126E64C" w14:textId="2F7AB47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77" w:type="dxa"/>
            <w:vAlign w:val="bottom"/>
          </w:tcPr>
          <w:p w14:paraId="7312DEC7" w14:textId="116B1B4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77" w:type="dxa"/>
            <w:vAlign w:val="bottom"/>
          </w:tcPr>
          <w:p w14:paraId="2ABE422E" w14:textId="5501E33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77" w:type="dxa"/>
            <w:vAlign w:val="bottom"/>
          </w:tcPr>
          <w:p w14:paraId="7E444AA1" w14:textId="44764A7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77" w:type="dxa"/>
            <w:vAlign w:val="bottom"/>
          </w:tcPr>
          <w:p w14:paraId="53E3B382" w14:textId="091455E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77" w:type="dxa"/>
            <w:vAlign w:val="bottom"/>
          </w:tcPr>
          <w:p w14:paraId="1EBDB283" w14:textId="6C307D7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77" w:type="dxa"/>
            <w:vAlign w:val="bottom"/>
          </w:tcPr>
          <w:p w14:paraId="47F4E361" w14:textId="1B4A5CC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77" w:type="dxa"/>
            <w:vAlign w:val="bottom"/>
          </w:tcPr>
          <w:p w14:paraId="5E3806DD" w14:textId="0ED6259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477" w:type="dxa"/>
            <w:vAlign w:val="bottom"/>
          </w:tcPr>
          <w:p w14:paraId="3DB42778" w14:textId="486E0AB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77" w:type="dxa"/>
            <w:vAlign w:val="bottom"/>
          </w:tcPr>
          <w:p w14:paraId="60860752" w14:textId="409F0DE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77" w:type="dxa"/>
            <w:vAlign w:val="bottom"/>
          </w:tcPr>
          <w:p w14:paraId="4DE82658" w14:textId="30E4A8C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477" w:type="dxa"/>
            <w:vAlign w:val="bottom"/>
          </w:tcPr>
          <w:p w14:paraId="5E13CE71" w14:textId="4F2B1EE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477" w:type="dxa"/>
            <w:vAlign w:val="bottom"/>
          </w:tcPr>
          <w:p w14:paraId="38E3A20A" w14:textId="444C4FA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77" w:type="dxa"/>
            <w:vAlign w:val="bottom"/>
          </w:tcPr>
          <w:p w14:paraId="2FE75037" w14:textId="3E981F5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9</w:t>
            </w:r>
          </w:p>
        </w:tc>
      </w:tr>
      <w:tr w:rsidR="00166A15" w:rsidRPr="00166A15" w14:paraId="7CD13F37" w14:textId="57FD1C5B" w:rsidTr="00166A15">
        <w:tc>
          <w:tcPr>
            <w:tcW w:w="849" w:type="dxa"/>
            <w:vAlign w:val="bottom"/>
          </w:tcPr>
          <w:p w14:paraId="2484014D" w14:textId="227D062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58" w:type="dxa"/>
            <w:vAlign w:val="bottom"/>
          </w:tcPr>
          <w:p w14:paraId="6BFA1855" w14:textId="5C19983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</w:t>
            </w:r>
            <w:r>
              <w:rPr>
                <w:rFonts w:cs="Calibri"/>
                <w:color w:val="000000"/>
                <w:sz w:val="16"/>
                <w:szCs w:val="16"/>
              </w:rPr>
              <w:t>,</w:t>
            </w:r>
            <w:r w:rsidRPr="00166A15">
              <w:rPr>
                <w:rFonts w:cs="Calibri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477" w:type="dxa"/>
            <w:vAlign w:val="bottom"/>
          </w:tcPr>
          <w:p w14:paraId="7484783A" w14:textId="6CF83C5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477" w:type="dxa"/>
            <w:vAlign w:val="bottom"/>
          </w:tcPr>
          <w:p w14:paraId="7D7ECBF8" w14:textId="0A30356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77" w:type="dxa"/>
            <w:vAlign w:val="bottom"/>
          </w:tcPr>
          <w:p w14:paraId="78F5A34A" w14:textId="767E12E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477" w:type="dxa"/>
            <w:vAlign w:val="bottom"/>
          </w:tcPr>
          <w:p w14:paraId="0E89B3D1" w14:textId="5DA8EBC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77" w:type="dxa"/>
            <w:vAlign w:val="bottom"/>
          </w:tcPr>
          <w:p w14:paraId="55DCC7EB" w14:textId="34694D6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77" w:type="dxa"/>
            <w:vAlign w:val="bottom"/>
          </w:tcPr>
          <w:p w14:paraId="2174B06B" w14:textId="46CBB07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77" w:type="dxa"/>
            <w:vAlign w:val="bottom"/>
          </w:tcPr>
          <w:p w14:paraId="679C57C4" w14:textId="0F3E116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77" w:type="dxa"/>
            <w:vAlign w:val="bottom"/>
          </w:tcPr>
          <w:p w14:paraId="0ECD03EA" w14:textId="5B2EC1D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477" w:type="dxa"/>
            <w:vAlign w:val="bottom"/>
          </w:tcPr>
          <w:p w14:paraId="37AF92C9" w14:textId="2BCFF12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478" w:type="dxa"/>
            <w:vAlign w:val="bottom"/>
          </w:tcPr>
          <w:p w14:paraId="5159CEC1" w14:textId="63637C5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477" w:type="dxa"/>
            <w:vAlign w:val="bottom"/>
          </w:tcPr>
          <w:p w14:paraId="567F1FA3" w14:textId="7AA7377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77" w:type="dxa"/>
            <w:vAlign w:val="bottom"/>
          </w:tcPr>
          <w:p w14:paraId="40730621" w14:textId="7C0843E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477" w:type="dxa"/>
            <w:vAlign w:val="bottom"/>
          </w:tcPr>
          <w:p w14:paraId="272D3C8F" w14:textId="64219CB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7" w:type="dxa"/>
            <w:vAlign w:val="bottom"/>
          </w:tcPr>
          <w:p w14:paraId="374CB5C3" w14:textId="7885909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77" w:type="dxa"/>
            <w:vAlign w:val="bottom"/>
          </w:tcPr>
          <w:p w14:paraId="3F62485E" w14:textId="3709AE1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77" w:type="dxa"/>
            <w:vAlign w:val="bottom"/>
          </w:tcPr>
          <w:p w14:paraId="22339B31" w14:textId="0968F7F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77" w:type="dxa"/>
            <w:vAlign w:val="bottom"/>
          </w:tcPr>
          <w:p w14:paraId="3BC5A30E" w14:textId="1AFE3E8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4A3AD440" w14:textId="26B1EC4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77" w:type="dxa"/>
            <w:vAlign w:val="bottom"/>
          </w:tcPr>
          <w:p w14:paraId="4284614B" w14:textId="12C1555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77" w:type="dxa"/>
            <w:vAlign w:val="bottom"/>
          </w:tcPr>
          <w:p w14:paraId="2A7B5AFE" w14:textId="1DF3379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7" w:type="dxa"/>
            <w:vAlign w:val="bottom"/>
          </w:tcPr>
          <w:p w14:paraId="206F2F3C" w14:textId="16A80E3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77" w:type="dxa"/>
            <w:vAlign w:val="bottom"/>
          </w:tcPr>
          <w:p w14:paraId="129A319D" w14:textId="483651E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77" w:type="dxa"/>
            <w:vAlign w:val="bottom"/>
          </w:tcPr>
          <w:p w14:paraId="259134A2" w14:textId="66F224A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77" w:type="dxa"/>
            <w:vAlign w:val="bottom"/>
          </w:tcPr>
          <w:p w14:paraId="55F1E716" w14:textId="7273F00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77" w:type="dxa"/>
            <w:vAlign w:val="bottom"/>
          </w:tcPr>
          <w:p w14:paraId="3C3B280F" w14:textId="64CD326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77" w:type="dxa"/>
            <w:vAlign w:val="bottom"/>
          </w:tcPr>
          <w:p w14:paraId="447CA4F6" w14:textId="2F14B52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77" w:type="dxa"/>
            <w:vAlign w:val="bottom"/>
          </w:tcPr>
          <w:p w14:paraId="2435A8C0" w14:textId="4876511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</w:tr>
      <w:tr w:rsidR="00166A15" w:rsidRPr="00166A15" w14:paraId="23706B6B" w14:textId="3997917C" w:rsidTr="00166A15">
        <w:tc>
          <w:tcPr>
            <w:tcW w:w="849" w:type="dxa"/>
            <w:vAlign w:val="bottom"/>
          </w:tcPr>
          <w:p w14:paraId="0273169F" w14:textId="6B2FE74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58" w:type="dxa"/>
            <w:vAlign w:val="bottom"/>
          </w:tcPr>
          <w:p w14:paraId="3207BAF0" w14:textId="6100280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35</w:t>
            </w:r>
          </w:p>
        </w:tc>
        <w:tc>
          <w:tcPr>
            <w:tcW w:w="477" w:type="dxa"/>
            <w:vAlign w:val="bottom"/>
          </w:tcPr>
          <w:p w14:paraId="6D9B57B6" w14:textId="7E10BFF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7" w:type="dxa"/>
            <w:vAlign w:val="bottom"/>
          </w:tcPr>
          <w:p w14:paraId="094FEB0C" w14:textId="63A1F2F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77" w:type="dxa"/>
            <w:vAlign w:val="bottom"/>
          </w:tcPr>
          <w:p w14:paraId="759991DF" w14:textId="56F31EC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7" w:type="dxa"/>
            <w:vAlign w:val="bottom"/>
          </w:tcPr>
          <w:p w14:paraId="24BD75D7" w14:textId="47F0E72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77" w:type="dxa"/>
            <w:vAlign w:val="bottom"/>
          </w:tcPr>
          <w:p w14:paraId="00123845" w14:textId="7FE1813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77" w:type="dxa"/>
            <w:vAlign w:val="bottom"/>
          </w:tcPr>
          <w:p w14:paraId="76987A9E" w14:textId="0927DD7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77" w:type="dxa"/>
            <w:vAlign w:val="bottom"/>
          </w:tcPr>
          <w:p w14:paraId="71A7A42F" w14:textId="59683C6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77" w:type="dxa"/>
            <w:vAlign w:val="bottom"/>
          </w:tcPr>
          <w:p w14:paraId="4B55437C" w14:textId="0EE2264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7" w:type="dxa"/>
            <w:vAlign w:val="bottom"/>
          </w:tcPr>
          <w:p w14:paraId="20BEDDC7" w14:textId="14E2D94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78" w:type="dxa"/>
            <w:vAlign w:val="bottom"/>
          </w:tcPr>
          <w:p w14:paraId="0AEFB46B" w14:textId="5DB6DCE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77" w:type="dxa"/>
            <w:vAlign w:val="bottom"/>
          </w:tcPr>
          <w:p w14:paraId="68038828" w14:textId="4B4453E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77" w:type="dxa"/>
            <w:vAlign w:val="bottom"/>
          </w:tcPr>
          <w:p w14:paraId="15565239" w14:textId="1754305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7" w:type="dxa"/>
            <w:vAlign w:val="bottom"/>
          </w:tcPr>
          <w:p w14:paraId="7732D27C" w14:textId="13CF6ED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517D7A4B" w14:textId="17DD1EC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7" w:type="dxa"/>
            <w:vAlign w:val="bottom"/>
          </w:tcPr>
          <w:p w14:paraId="7F9FACE1" w14:textId="18F19F5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7" w:type="dxa"/>
            <w:vAlign w:val="bottom"/>
          </w:tcPr>
          <w:p w14:paraId="06F784CF" w14:textId="087B970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77" w:type="dxa"/>
            <w:vAlign w:val="bottom"/>
          </w:tcPr>
          <w:p w14:paraId="1953BA33" w14:textId="085E35D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29F9A1CC" w14:textId="2143954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77" w:type="dxa"/>
            <w:vAlign w:val="bottom"/>
          </w:tcPr>
          <w:p w14:paraId="5985B026" w14:textId="38C386E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77" w:type="dxa"/>
            <w:vAlign w:val="bottom"/>
          </w:tcPr>
          <w:p w14:paraId="1D69D847" w14:textId="401B6D9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77" w:type="dxa"/>
            <w:vAlign w:val="bottom"/>
          </w:tcPr>
          <w:p w14:paraId="4C22F63A" w14:textId="7748F91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5B843755" w14:textId="458A195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7773BB5C" w14:textId="5DFAFAD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77" w:type="dxa"/>
            <w:vAlign w:val="bottom"/>
          </w:tcPr>
          <w:p w14:paraId="45F309B5" w14:textId="0075FAF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77" w:type="dxa"/>
            <w:vAlign w:val="bottom"/>
          </w:tcPr>
          <w:p w14:paraId="17C8342E" w14:textId="492904E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7" w:type="dxa"/>
            <w:vAlign w:val="bottom"/>
          </w:tcPr>
          <w:p w14:paraId="768690DD" w14:textId="45AD2C5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7" w:type="dxa"/>
            <w:vAlign w:val="bottom"/>
          </w:tcPr>
          <w:p w14:paraId="06B523AF" w14:textId="1F89F90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</w:tr>
      <w:tr w:rsidR="00166A15" w:rsidRPr="00166A15" w14:paraId="03623A0F" w14:textId="6E2697AF" w:rsidTr="00166A15">
        <w:tc>
          <w:tcPr>
            <w:tcW w:w="849" w:type="dxa"/>
            <w:vAlign w:val="bottom"/>
          </w:tcPr>
          <w:p w14:paraId="2AD5A889" w14:textId="798F4F4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58" w:type="dxa"/>
            <w:vAlign w:val="bottom"/>
          </w:tcPr>
          <w:p w14:paraId="200C0783" w14:textId="5E0D1C5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46</w:t>
            </w:r>
          </w:p>
        </w:tc>
        <w:tc>
          <w:tcPr>
            <w:tcW w:w="477" w:type="dxa"/>
            <w:vAlign w:val="bottom"/>
          </w:tcPr>
          <w:p w14:paraId="0888F007" w14:textId="0B23D7C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" w:type="dxa"/>
            <w:vAlign w:val="bottom"/>
          </w:tcPr>
          <w:p w14:paraId="390E45FF" w14:textId="7919399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41F58FEE" w14:textId="57C3495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2D0A4D2B" w14:textId="79E0A52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248603FF" w14:textId="3A2DC01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1CB5624D" w14:textId="082FC95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472B3EBF" w14:textId="2C4AE56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vAlign w:val="bottom"/>
          </w:tcPr>
          <w:p w14:paraId="346D919D" w14:textId="50500E2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" w:type="dxa"/>
            <w:vAlign w:val="bottom"/>
          </w:tcPr>
          <w:p w14:paraId="4C424305" w14:textId="2A3C485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8" w:type="dxa"/>
            <w:vAlign w:val="bottom"/>
          </w:tcPr>
          <w:p w14:paraId="15D2223E" w14:textId="65B0C8D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7E928741" w14:textId="4A169F2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435DF897" w14:textId="60E45EF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vAlign w:val="bottom"/>
          </w:tcPr>
          <w:p w14:paraId="6F64EE95" w14:textId="341C856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dxa"/>
            <w:vAlign w:val="bottom"/>
          </w:tcPr>
          <w:p w14:paraId="2CFEE994" w14:textId="4537499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5448DAC0" w14:textId="750EF90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" w:type="dxa"/>
            <w:vAlign w:val="bottom"/>
          </w:tcPr>
          <w:p w14:paraId="29486D54" w14:textId="5A744CD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vAlign w:val="bottom"/>
          </w:tcPr>
          <w:p w14:paraId="701713F4" w14:textId="3AB4E97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47B3521E" w14:textId="496C47E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vAlign w:val="bottom"/>
          </w:tcPr>
          <w:p w14:paraId="7E8DB90F" w14:textId="5A0F371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vAlign w:val="bottom"/>
          </w:tcPr>
          <w:p w14:paraId="521EECEC" w14:textId="14C0725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43E97754" w14:textId="35EEAA4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7" w:type="dxa"/>
            <w:vAlign w:val="bottom"/>
          </w:tcPr>
          <w:p w14:paraId="43E50631" w14:textId="200639C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vAlign w:val="bottom"/>
          </w:tcPr>
          <w:p w14:paraId="2C525314" w14:textId="29E29F8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vAlign w:val="bottom"/>
          </w:tcPr>
          <w:p w14:paraId="22438BD1" w14:textId="760E753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14579ACF" w14:textId="23B3151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7" w:type="dxa"/>
            <w:vAlign w:val="bottom"/>
          </w:tcPr>
          <w:p w14:paraId="7FDAAE6B" w14:textId="283D256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59960DBB" w14:textId="4CD047D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</w:tr>
      <w:tr w:rsidR="00166A15" w:rsidRPr="00166A15" w14:paraId="2DB30E6C" w14:textId="6C99B432" w:rsidTr="00166A15">
        <w:tc>
          <w:tcPr>
            <w:tcW w:w="849" w:type="dxa"/>
            <w:vAlign w:val="bottom"/>
          </w:tcPr>
          <w:p w14:paraId="6A59F63D" w14:textId="0D8C728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58" w:type="dxa"/>
            <w:vAlign w:val="bottom"/>
          </w:tcPr>
          <w:p w14:paraId="2C0F5163" w14:textId="38060AF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477" w:type="dxa"/>
            <w:vAlign w:val="bottom"/>
          </w:tcPr>
          <w:p w14:paraId="62B2147C" w14:textId="6D60ED2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7" w:type="dxa"/>
            <w:vAlign w:val="bottom"/>
          </w:tcPr>
          <w:p w14:paraId="5FA188F8" w14:textId="3A75E5A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7" w:type="dxa"/>
            <w:vAlign w:val="bottom"/>
          </w:tcPr>
          <w:p w14:paraId="75F56807" w14:textId="57F8096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7" w:type="dxa"/>
            <w:vAlign w:val="bottom"/>
          </w:tcPr>
          <w:p w14:paraId="34FC450A" w14:textId="618E07D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7" w:type="dxa"/>
            <w:vAlign w:val="bottom"/>
          </w:tcPr>
          <w:p w14:paraId="664E209C" w14:textId="20D099C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7" w:type="dxa"/>
            <w:vAlign w:val="bottom"/>
          </w:tcPr>
          <w:p w14:paraId="2044EB5A" w14:textId="7DA74D3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77" w:type="dxa"/>
            <w:vAlign w:val="bottom"/>
          </w:tcPr>
          <w:p w14:paraId="32B63025" w14:textId="164B0BF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7" w:type="dxa"/>
            <w:vAlign w:val="bottom"/>
          </w:tcPr>
          <w:p w14:paraId="18F0109D" w14:textId="5817688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7" w:type="dxa"/>
            <w:vAlign w:val="bottom"/>
          </w:tcPr>
          <w:p w14:paraId="3F2CED77" w14:textId="15122D2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78" w:type="dxa"/>
            <w:vAlign w:val="bottom"/>
          </w:tcPr>
          <w:p w14:paraId="5C66E08B" w14:textId="755A314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77" w:type="dxa"/>
            <w:vAlign w:val="bottom"/>
          </w:tcPr>
          <w:p w14:paraId="183702A4" w14:textId="2020D53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77" w:type="dxa"/>
            <w:vAlign w:val="bottom"/>
          </w:tcPr>
          <w:p w14:paraId="07658F95" w14:textId="26A0A52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7" w:type="dxa"/>
            <w:vAlign w:val="bottom"/>
          </w:tcPr>
          <w:p w14:paraId="3D739DA2" w14:textId="7BED956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022C405F" w14:textId="6489530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418E9036" w14:textId="03431FD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6F7CB7A9" w14:textId="41285A7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0F5A4F27" w14:textId="442329E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62CCC7F5" w14:textId="140C376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37301013" w14:textId="33B616C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06E9A4D1" w14:textId="6B94982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30DFA237" w14:textId="3E9DCB1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4F06A7FE" w14:textId="4683F5F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7" w:type="dxa"/>
            <w:vAlign w:val="bottom"/>
          </w:tcPr>
          <w:p w14:paraId="4A7D02C8" w14:textId="4F7FAD5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vAlign w:val="bottom"/>
          </w:tcPr>
          <w:p w14:paraId="0714E51B" w14:textId="7029CDA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7" w:type="dxa"/>
            <w:vAlign w:val="bottom"/>
          </w:tcPr>
          <w:p w14:paraId="47A5E738" w14:textId="0EC4555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42A421D7" w14:textId="1D0ACF3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7" w:type="dxa"/>
            <w:vAlign w:val="bottom"/>
          </w:tcPr>
          <w:p w14:paraId="5FA2C644" w14:textId="42BD08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</w:tr>
      <w:tr w:rsidR="00166A15" w:rsidRPr="00166A15" w14:paraId="033EC36B" w14:textId="029D1252" w:rsidTr="00024B1B">
        <w:tc>
          <w:tcPr>
            <w:tcW w:w="849" w:type="dxa"/>
            <w:vAlign w:val="bottom"/>
          </w:tcPr>
          <w:p w14:paraId="493D0C7E" w14:textId="634F860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58" w:type="dxa"/>
            <w:vAlign w:val="bottom"/>
          </w:tcPr>
          <w:p w14:paraId="30B964E9" w14:textId="5AE007F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02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5360FCAF" w14:textId="75EF503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379686AC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67A51F2A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606125BD" w14:textId="62A4CEF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3BCAE382" w14:textId="4CF14E9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6809A656" w14:textId="68FA84A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7" w:type="dxa"/>
            <w:vAlign w:val="bottom"/>
          </w:tcPr>
          <w:p w14:paraId="4E87D998" w14:textId="6DBF3F0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77" w:type="dxa"/>
            <w:vAlign w:val="bottom"/>
          </w:tcPr>
          <w:p w14:paraId="1896B0BD" w14:textId="5CE1B2E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77" w:type="dxa"/>
            <w:vAlign w:val="bottom"/>
          </w:tcPr>
          <w:p w14:paraId="1D9EB2FF" w14:textId="59992D2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78" w:type="dxa"/>
            <w:vAlign w:val="bottom"/>
          </w:tcPr>
          <w:p w14:paraId="1B129415" w14:textId="6465CD7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77" w:type="dxa"/>
            <w:vAlign w:val="bottom"/>
          </w:tcPr>
          <w:p w14:paraId="1FE7CF93" w14:textId="3089279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77" w:type="dxa"/>
            <w:vAlign w:val="bottom"/>
          </w:tcPr>
          <w:p w14:paraId="243D9DB9" w14:textId="18C0133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7" w:type="dxa"/>
            <w:vAlign w:val="bottom"/>
          </w:tcPr>
          <w:p w14:paraId="3580FA97" w14:textId="1BADCC2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7" w:type="dxa"/>
            <w:vAlign w:val="bottom"/>
          </w:tcPr>
          <w:p w14:paraId="12711A3A" w14:textId="757E676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77" w:type="dxa"/>
            <w:vAlign w:val="bottom"/>
          </w:tcPr>
          <w:p w14:paraId="35DBE165" w14:textId="0D510BA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77" w:type="dxa"/>
            <w:vAlign w:val="bottom"/>
          </w:tcPr>
          <w:p w14:paraId="493585B2" w14:textId="79397CB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7" w:type="dxa"/>
            <w:vAlign w:val="bottom"/>
          </w:tcPr>
          <w:p w14:paraId="5E939C88" w14:textId="2D72009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1494C460" w14:textId="098CD28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7" w:type="dxa"/>
            <w:vAlign w:val="bottom"/>
          </w:tcPr>
          <w:p w14:paraId="01F2C5F0" w14:textId="7A76728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7" w:type="dxa"/>
            <w:vAlign w:val="bottom"/>
          </w:tcPr>
          <w:p w14:paraId="4B7A6949" w14:textId="2D1519F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6B925568" w14:textId="1D92AA2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1882DA36" w14:textId="1E961FD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7" w:type="dxa"/>
            <w:vAlign w:val="bottom"/>
          </w:tcPr>
          <w:p w14:paraId="1BBF5BB0" w14:textId="005133A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7" w:type="dxa"/>
            <w:vAlign w:val="bottom"/>
          </w:tcPr>
          <w:p w14:paraId="104FB984" w14:textId="4636993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77" w:type="dxa"/>
            <w:vAlign w:val="bottom"/>
          </w:tcPr>
          <w:p w14:paraId="5D8CB30D" w14:textId="37A13BE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77" w:type="dxa"/>
            <w:vAlign w:val="bottom"/>
          </w:tcPr>
          <w:p w14:paraId="79BDD91A" w14:textId="3F851D5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7" w:type="dxa"/>
            <w:vAlign w:val="bottom"/>
          </w:tcPr>
          <w:p w14:paraId="5ED491AE" w14:textId="70C33A1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</w:tr>
      <w:tr w:rsidR="00166A15" w:rsidRPr="00166A15" w14:paraId="7ABB9A61" w14:textId="1BE59B67" w:rsidTr="00024B1B">
        <w:tc>
          <w:tcPr>
            <w:tcW w:w="849" w:type="dxa"/>
            <w:vAlign w:val="bottom"/>
          </w:tcPr>
          <w:p w14:paraId="19DB94D9" w14:textId="285CA8C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58" w:type="dxa"/>
            <w:vAlign w:val="bottom"/>
          </w:tcPr>
          <w:p w14:paraId="08EB4F93" w14:textId="5F9D6A5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465860B1" w14:textId="138B197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6FE28728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35A04F80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14E94C8A" w14:textId="44A9800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5B079D14" w14:textId="09F19B8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739AFC9E" w14:textId="0C9879F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vAlign w:val="bottom"/>
          </w:tcPr>
          <w:p w14:paraId="1D827B14" w14:textId="508CE60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dxa"/>
            <w:vAlign w:val="bottom"/>
          </w:tcPr>
          <w:p w14:paraId="6F6DBF41" w14:textId="4860A14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" w:type="dxa"/>
            <w:vAlign w:val="bottom"/>
          </w:tcPr>
          <w:p w14:paraId="448C4B7E" w14:textId="3E19319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8" w:type="dxa"/>
            <w:vAlign w:val="bottom"/>
          </w:tcPr>
          <w:p w14:paraId="317248FF" w14:textId="679011D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dxa"/>
            <w:vAlign w:val="bottom"/>
          </w:tcPr>
          <w:p w14:paraId="4569C6CA" w14:textId="1D08865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" w:type="dxa"/>
            <w:vAlign w:val="bottom"/>
          </w:tcPr>
          <w:p w14:paraId="1199D909" w14:textId="6B15DA3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799E959F" w14:textId="4062704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" w:type="dxa"/>
            <w:vAlign w:val="bottom"/>
          </w:tcPr>
          <w:p w14:paraId="0139F977" w14:textId="1B7A92C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166F2ADF" w14:textId="485E02E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11930AA6" w14:textId="66CF2E44" w:rsidR="00166A15" w:rsidRPr="00166A15" w:rsidRDefault="00024B1B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477" w:type="dxa"/>
            <w:vAlign w:val="bottom"/>
          </w:tcPr>
          <w:p w14:paraId="07BC6DE1" w14:textId="352EE482" w:rsidR="00166A15" w:rsidRPr="00166A15" w:rsidRDefault="00024B1B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477" w:type="dxa"/>
            <w:vAlign w:val="bottom"/>
          </w:tcPr>
          <w:p w14:paraId="314A20CB" w14:textId="59A363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70CAB533" w14:textId="63012817" w:rsidR="00166A15" w:rsidRPr="00166A15" w:rsidRDefault="00024B1B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477" w:type="dxa"/>
            <w:vAlign w:val="bottom"/>
          </w:tcPr>
          <w:p w14:paraId="7664B6AF" w14:textId="3E6BE487" w:rsidR="00166A15" w:rsidRPr="00166A15" w:rsidRDefault="00024B1B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477" w:type="dxa"/>
            <w:vAlign w:val="bottom"/>
          </w:tcPr>
          <w:p w14:paraId="1A9DC736" w14:textId="4C2AF7A4" w:rsidR="00166A15" w:rsidRPr="00166A15" w:rsidRDefault="00024B1B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477" w:type="dxa"/>
            <w:vAlign w:val="bottom"/>
          </w:tcPr>
          <w:p w14:paraId="0A0475A6" w14:textId="6C2BA17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3B377B0A" w14:textId="276B3E4C" w:rsidR="00166A15" w:rsidRPr="00166A15" w:rsidRDefault="00024B1B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477" w:type="dxa"/>
            <w:vAlign w:val="bottom"/>
          </w:tcPr>
          <w:p w14:paraId="778AEAC5" w14:textId="5841BCC7" w:rsidR="00166A15" w:rsidRPr="00166A15" w:rsidRDefault="00024B1B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477" w:type="dxa"/>
            <w:vAlign w:val="bottom"/>
          </w:tcPr>
          <w:p w14:paraId="275D7809" w14:textId="60DF7A1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" w:type="dxa"/>
            <w:vAlign w:val="bottom"/>
          </w:tcPr>
          <w:p w14:paraId="47D2BD79" w14:textId="1114C450" w:rsidR="00166A15" w:rsidRPr="00166A15" w:rsidRDefault="00024B1B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477" w:type="dxa"/>
            <w:vAlign w:val="bottom"/>
          </w:tcPr>
          <w:p w14:paraId="52878B12" w14:textId="785BFFB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</w:tr>
      <w:tr w:rsidR="00166A15" w:rsidRPr="00166A15" w14:paraId="088BC3FB" w14:textId="34EF0469" w:rsidTr="00024B1B">
        <w:tc>
          <w:tcPr>
            <w:tcW w:w="849" w:type="dxa"/>
            <w:vAlign w:val="bottom"/>
          </w:tcPr>
          <w:p w14:paraId="0A1E69C3" w14:textId="2E021BE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58" w:type="dxa"/>
            <w:vAlign w:val="bottom"/>
          </w:tcPr>
          <w:p w14:paraId="6E4E2745" w14:textId="3505518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474566D8" w14:textId="75F11BD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0E4AF116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1B82BCC6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45B129D4" w14:textId="6216B09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08CE8ABD" w14:textId="5529F53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1E539585" w14:textId="7C6F4D7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0B7BD153" w14:textId="54FB39C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7" w:type="dxa"/>
            <w:vAlign w:val="bottom"/>
          </w:tcPr>
          <w:p w14:paraId="53550A28" w14:textId="44E44AA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046C3C4D" w14:textId="0510CDD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8" w:type="dxa"/>
            <w:vAlign w:val="bottom"/>
          </w:tcPr>
          <w:p w14:paraId="7808D35B" w14:textId="70B4D35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34431679" w14:textId="641DB46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55A7100E" w14:textId="629FE6C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296BB072" w14:textId="2B64718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dxa"/>
            <w:vAlign w:val="bottom"/>
          </w:tcPr>
          <w:p w14:paraId="06AF271B" w14:textId="4764F63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dxa"/>
            <w:vAlign w:val="bottom"/>
          </w:tcPr>
          <w:p w14:paraId="57F4D4B6" w14:textId="0746FE4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5C52AD02" w14:textId="49953F7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" w:type="dxa"/>
            <w:vAlign w:val="bottom"/>
          </w:tcPr>
          <w:p w14:paraId="5F58B982" w14:textId="7DB053A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" w:type="dxa"/>
            <w:vAlign w:val="bottom"/>
          </w:tcPr>
          <w:p w14:paraId="30CD359C" w14:textId="708619F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42C6D452" w14:textId="639DF82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61B37D3F" w14:textId="3E460CF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66A5992F" w14:textId="206D4CC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" w:type="dxa"/>
            <w:vAlign w:val="bottom"/>
          </w:tcPr>
          <w:p w14:paraId="0021FBB6" w14:textId="1C276CB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dxa"/>
            <w:vAlign w:val="bottom"/>
          </w:tcPr>
          <w:p w14:paraId="4A6E15AE" w14:textId="2F81D2E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" w:type="dxa"/>
            <w:vAlign w:val="bottom"/>
          </w:tcPr>
          <w:p w14:paraId="78B64A5D" w14:textId="2285243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044FC541" w14:textId="68CB173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" w:type="dxa"/>
            <w:vAlign w:val="bottom"/>
          </w:tcPr>
          <w:p w14:paraId="034EFEA5" w14:textId="52466C8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508905F0" w14:textId="72BE3ED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</w:tr>
      <w:tr w:rsidR="00166A15" w:rsidRPr="00166A15" w14:paraId="223F8BA8" w14:textId="33B5A134" w:rsidTr="00024B1B">
        <w:tc>
          <w:tcPr>
            <w:tcW w:w="849" w:type="dxa"/>
            <w:vAlign w:val="bottom"/>
          </w:tcPr>
          <w:p w14:paraId="74EA24F6" w14:textId="652D8D7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58" w:type="dxa"/>
            <w:vAlign w:val="bottom"/>
          </w:tcPr>
          <w:p w14:paraId="6697ADDC" w14:textId="2814FA7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63F5BDB7" w14:textId="1107437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2DEB2DFB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280F0F4E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3451F8F0" w14:textId="0190B8D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6AE12448" w14:textId="389E849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02919D9D" w14:textId="077CFEF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7" w:type="dxa"/>
            <w:vAlign w:val="bottom"/>
          </w:tcPr>
          <w:p w14:paraId="0D4FC765" w14:textId="614D38B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vAlign w:val="bottom"/>
          </w:tcPr>
          <w:p w14:paraId="6AA2EF3D" w14:textId="6A86BF0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vAlign w:val="bottom"/>
          </w:tcPr>
          <w:p w14:paraId="2EF12D17" w14:textId="4E5AEF2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8" w:type="dxa"/>
            <w:vAlign w:val="bottom"/>
          </w:tcPr>
          <w:p w14:paraId="15F5D1BF" w14:textId="119621F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04A7E62E" w14:textId="47A2807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477" w:type="dxa"/>
            <w:vAlign w:val="bottom"/>
          </w:tcPr>
          <w:p w14:paraId="2EE78B60" w14:textId="4027066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" w:type="dxa"/>
            <w:vAlign w:val="bottom"/>
          </w:tcPr>
          <w:p w14:paraId="39475C51" w14:textId="342CBD7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7" w:type="dxa"/>
            <w:vAlign w:val="bottom"/>
          </w:tcPr>
          <w:p w14:paraId="13C8206A" w14:textId="336C316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77" w:type="dxa"/>
            <w:vAlign w:val="bottom"/>
          </w:tcPr>
          <w:p w14:paraId="6AFD4A13" w14:textId="58AF18D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7E6675DE" w14:textId="5059290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dxa"/>
            <w:vAlign w:val="bottom"/>
          </w:tcPr>
          <w:p w14:paraId="277C5669" w14:textId="0787D67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3011B135" w14:textId="013BAD2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dxa"/>
            <w:vAlign w:val="bottom"/>
          </w:tcPr>
          <w:p w14:paraId="122A87E6" w14:textId="696DCEA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3FA43F06" w14:textId="349D228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6AB6C414" w14:textId="0B4255C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77" w:type="dxa"/>
            <w:vAlign w:val="bottom"/>
          </w:tcPr>
          <w:p w14:paraId="5AD900B4" w14:textId="0AE1B11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" w:type="dxa"/>
            <w:vAlign w:val="bottom"/>
          </w:tcPr>
          <w:p w14:paraId="2095574B" w14:textId="0F53E4F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" w:type="dxa"/>
            <w:vAlign w:val="bottom"/>
          </w:tcPr>
          <w:p w14:paraId="71CC5EDC" w14:textId="2083021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" w:type="dxa"/>
            <w:vAlign w:val="bottom"/>
          </w:tcPr>
          <w:p w14:paraId="48600C5E" w14:textId="5CF3EE9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" w:type="dxa"/>
            <w:vAlign w:val="bottom"/>
          </w:tcPr>
          <w:p w14:paraId="27C74219" w14:textId="1515069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" w:type="dxa"/>
            <w:vAlign w:val="bottom"/>
          </w:tcPr>
          <w:p w14:paraId="59F619A3" w14:textId="62AA089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</w:tr>
      <w:tr w:rsidR="00166A15" w:rsidRPr="00166A15" w14:paraId="470BCFCB" w14:textId="51426292" w:rsidTr="00024B1B">
        <w:tc>
          <w:tcPr>
            <w:tcW w:w="849" w:type="dxa"/>
            <w:vAlign w:val="bottom"/>
          </w:tcPr>
          <w:p w14:paraId="7ADD65F3" w14:textId="40FE9D6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58" w:type="dxa"/>
            <w:vAlign w:val="bottom"/>
          </w:tcPr>
          <w:p w14:paraId="14CD168B" w14:textId="47DA56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10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1AE69A94" w14:textId="0BBBF33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3709B499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58FDF46D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5AC508E7" w14:textId="64CAF3F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785C4971" w14:textId="47C7E5B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7FF7AC33" w14:textId="3017BAB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77" w:type="dxa"/>
            <w:vAlign w:val="bottom"/>
          </w:tcPr>
          <w:p w14:paraId="671530B7" w14:textId="19627A4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77" w:type="dxa"/>
            <w:vAlign w:val="bottom"/>
          </w:tcPr>
          <w:p w14:paraId="1062ED7C" w14:textId="71FA15C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77" w:type="dxa"/>
            <w:vAlign w:val="bottom"/>
          </w:tcPr>
          <w:p w14:paraId="5889B913" w14:textId="2221D27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78" w:type="dxa"/>
            <w:vAlign w:val="bottom"/>
          </w:tcPr>
          <w:p w14:paraId="4687D1FB" w14:textId="069456E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77" w:type="dxa"/>
            <w:vAlign w:val="bottom"/>
          </w:tcPr>
          <w:p w14:paraId="0EA0856B" w14:textId="03D5D74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77" w:type="dxa"/>
            <w:vAlign w:val="bottom"/>
          </w:tcPr>
          <w:p w14:paraId="758ED91F" w14:textId="3DB1451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7" w:type="dxa"/>
            <w:vAlign w:val="bottom"/>
          </w:tcPr>
          <w:p w14:paraId="74198DF8" w14:textId="54B566D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7" w:type="dxa"/>
            <w:vAlign w:val="bottom"/>
          </w:tcPr>
          <w:p w14:paraId="5E213BDD" w14:textId="4E362E6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00D1A940" w14:textId="0F9DF98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05E73988" w14:textId="3A7ABC6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23E814BC" w14:textId="1199DD9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6437438D" w14:textId="56D773A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7" w:type="dxa"/>
            <w:vAlign w:val="bottom"/>
          </w:tcPr>
          <w:p w14:paraId="5D14C8EA" w14:textId="227BA5A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77" w:type="dxa"/>
            <w:vAlign w:val="bottom"/>
          </w:tcPr>
          <w:p w14:paraId="354125C6" w14:textId="7C8FD4E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7" w:type="dxa"/>
            <w:vAlign w:val="bottom"/>
          </w:tcPr>
          <w:p w14:paraId="3EFA4DF2" w14:textId="34E7BA2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6FC99BDB" w14:textId="38DE076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7" w:type="dxa"/>
            <w:vAlign w:val="bottom"/>
          </w:tcPr>
          <w:p w14:paraId="42586E76" w14:textId="38CF811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77" w:type="dxa"/>
            <w:vAlign w:val="bottom"/>
          </w:tcPr>
          <w:p w14:paraId="1D4397AB" w14:textId="0B992F4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7" w:type="dxa"/>
            <w:vAlign w:val="bottom"/>
          </w:tcPr>
          <w:p w14:paraId="451E41EE" w14:textId="0EB8307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77" w:type="dxa"/>
            <w:vAlign w:val="bottom"/>
          </w:tcPr>
          <w:p w14:paraId="34D413E4" w14:textId="4B27B4A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77" w:type="dxa"/>
            <w:vAlign w:val="bottom"/>
          </w:tcPr>
          <w:p w14:paraId="7ACC6B81" w14:textId="4D4AFED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</w:tr>
      <w:tr w:rsidR="00166A15" w:rsidRPr="00166A15" w14:paraId="4DEA79A8" w14:textId="0F45265B" w:rsidTr="00024B1B">
        <w:tc>
          <w:tcPr>
            <w:tcW w:w="849" w:type="dxa"/>
            <w:vAlign w:val="bottom"/>
          </w:tcPr>
          <w:p w14:paraId="2B2F80E7" w14:textId="7119149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58" w:type="dxa"/>
            <w:vAlign w:val="bottom"/>
          </w:tcPr>
          <w:p w14:paraId="0092E284" w14:textId="1E33F0E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1E088D0A" w14:textId="48CE6F6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740E958F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3595BAB1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3EC977D1" w14:textId="2196E9D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000CD077" w14:textId="53F37B2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2A97AA7E" w14:textId="511FDF4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5AD1AFB0" w14:textId="4EC5070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561D88F8" w14:textId="77AB4A6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77" w:type="dxa"/>
            <w:vAlign w:val="bottom"/>
          </w:tcPr>
          <w:p w14:paraId="0025117D" w14:textId="0152D18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8" w:type="dxa"/>
            <w:vAlign w:val="bottom"/>
          </w:tcPr>
          <w:p w14:paraId="0CAA06A0" w14:textId="613CD5D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7" w:type="dxa"/>
            <w:vAlign w:val="bottom"/>
          </w:tcPr>
          <w:p w14:paraId="70D44AB3" w14:textId="75E3D8D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3694594F" w14:textId="4101B51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7" w:type="dxa"/>
            <w:vAlign w:val="bottom"/>
          </w:tcPr>
          <w:p w14:paraId="23A586AB" w14:textId="798C6A2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7" w:type="dxa"/>
            <w:vAlign w:val="bottom"/>
          </w:tcPr>
          <w:p w14:paraId="450133DD" w14:textId="1AD1224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485DD033" w14:textId="641BC13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7" w:type="dxa"/>
            <w:vAlign w:val="bottom"/>
          </w:tcPr>
          <w:p w14:paraId="3D4A5A98" w14:textId="17CF941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037456EB" w14:textId="1171635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0001A240" w14:textId="45FDD04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7" w:type="dxa"/>
            <w:vAlign w:val="bottom"/>
          </w:tcPr>
          <w:p w14:paraId="3EBD2FD2" w14:textId="352C50C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7" w:type="dxa"/>
            <w:vAlign w:val="bottom"/>
          </w:tcPr>
          <w:p w14:paraId="4B47E6F5" w14:textId="00235DA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76194DF9" w14:textId="67CC791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7" w:type="dxa"/>
            <w:vAlign w:val="bottom"/>
          </w:tcPr>
          <w:p w14:paraId="073305C0" w14:textId="2A4EC57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714FE932" w14:textId="2AF976F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3C771A64" w14:textId="3F559F5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403C50ED" w14:textId="52CDF2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7" w:type="dxa"/>
            <w:vAlign w:val="bottom"/>
          </w:tcPr>
          <w:p w14:paraId="64F96026" w14:textId="41DBABB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6ADD3983" w14:textId="2357D90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</w:tr>
      <w:tr w:rsidR="00166A15" w:rsidRPr="00166A15" w14:paraId="0F66BB80" w14:textId="43F4493B" w:rsidTr="00024B1B">
        <w:tc>
          <w:tcPr>
            <w:tcW w:w="849" w:type="dxa"/>
            <w:vAlign w:val="bottom"/>
          </w:tcPr>
          <w:p w14:paraId="3749F26E" w14:textId="1BB7FB6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58" w:type="dxa"/>
            <w:vAlign w:val="bottom"/>
          </w:tcPr>
          <w:p w14:paraId="5D97D3BD" w14:textId="49AD369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37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24A2E569" w14:textId="1F97E9E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1DE18502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32C0896A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58BE549A" w14:textId="4C27ED1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2C5F5151" w14:textId="52065A2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667D55D3" w14:textId="7C2D04C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77" w:type="dxa"/>
            <w:vAlign w:val="bottom"/>
          </w:tcPr>
          <w:p w14:paraId="7A620CB1" w14:textId="661D4B7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77" w:type="dxa"/>
            <w:vAlign w:val="bottom"/>
          </w:tcPr>
          <w:p w14:paraId="4BD2BC95" w14:textId="0CE3FF5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77" w:type="dxa"/>
            <w:vAlign w:val="bottom"/>
          </w:tcPr>
          <w:p w14:paraId="4910EB16" w14:textId="21C7D63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78" w:type="dxa"/>
            <w:vAlign w:val="bottom"/>
          </w:tcPr>
          <w:p w14:paraId="5C5C05BE" w14:textId="0A72EB5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77" w:type="dxa"/>
            <w:vAlign w:val="bottom"/>
          </w:tcPr>
          <w:p w14:paraId="69718747" w14:textId="75BBCBE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77" w:type="dxa"/>
            <w:vAlign w:val="bottom"/>
          </w:tcPr>
          <w:p w14:paraId="648DAF1F" w14:textId="408B93C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77" w:type="dxa"/>
            <w:vAlign w:val="bottom"/>
          </w:tcPr>
          <w:p w14:paraId="54C46B0D" w14:textId="45B0E7D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7" w:type="dxa"/>
            <w:vAlign w:val="bottom"/>
          </w:tcPr>
          <w:p w14:paraId="6B43BF43" w14:textId="2EBA5BC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7" w:type="dxa"/>
            <w:vAlign w:val="bottom"/>
          </w:tcPr>
          <w:p w14:paraId="3E6397D8" w14:textId="3E5F97C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7" w:type="dxa"/>
            <w:vAlign w:val="bottom"/>
          </w:tcPr>
          <w:p w14:paraId="69B3A3E3" w14:textId="744E161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7" w:type="dxa"/>
            <w:vAlign w:val="bottom"/>
          </w:tcPr>
          <w:p w14:paraId="5AB40F30" w14:textId="72B1582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52038911" w14:textId="189093A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0E551776" w14:textId="7D7C8D3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201E09AC" w14:textId="2E43196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4B5D743F" w14:textId="5F325FC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2C4CD6B8" w14:textId="2A90591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4B009384" w14:textId="7EB58E8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" w:type="dxa"/>
            <w:vAlign w:val="bottom"/>
          </w:tcPr>
          <w:p w14:paraId="33E43925" w14:textId="1628E6F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557114BC" w14:textId="3A30A3F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6E355765" w14:textId="770EEA3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" w:type="dxa"/>
            <w:vAlign w:val="bottom"/>
          </w:tcPr>
          <w:p w14:paraId="0DAA32FB" w14:textId="123CDFC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</w:tr>
      <w:tr w:rsidR="00166A15" w:rsidRPr="00166A15" w14:paraId="1893BEB4" w14:textId="557272CA" w:rsidTr="00024B1B">
        <w:tc>
          <w:tcPr>
            <w:tcW w:w="849" w:type="dxa"/>
            <w:vAlign w:val="bottom"/>
          </w:tcPr>
          <w:p w14:paraId="7333D013" w14:textId="28158D9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5a</w:t>
            </w:r>
          </w:p>
        </w:tc>
        <w:tc>
          <w:tcPr>
            <w:tcW w:w="658" w:type="dxa"/>
            <w:vAlign w:val="bottom"/>
          </w:tcPr>
          <w:p w14:paraId="2C053CA0" w14:textId="1515126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44</w:t>
            </w: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5FF39DCA" w14:textId="35175F7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0FC7AA45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6ED418B7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2A0DBB5D" w14:textId="1F64887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shd w:val="clear" w:color="auto" w:fill="BFBFBF" w:themeFill="background1" w:themeFillShade="BF"/>
            <w:vAlign w:val="bottom"/>
          </w:tcPr>
          <w:p w14:paraId="4CC4E32D" w14:textId="18C0732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</w:p>
        </w:tc>
        <w:tc>
          <w:tcPr>
            <w:tcW w:w="477" w:type="dxa"/>
            <w:vAlign w:val="bottom"/>
          </w:tcPr>
          <w:p w14:paraId="00DB15F5" w14:textId="4461C95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77" w:type="dxa"/>
            <w:vAlign w:val="bottom"/>
          </w:tcPr>
          <w:p w14:paraId="441D61D9" w14:textId="76768FC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477" w:type="dxa"/>
            <w:vAlign w:val="bottom"/>
          </w:tcPr>
          <w:p w14:paraId="105EF6FA" w14:textId="3D75EE4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77" w:type="dxa"/>
            <w:vAlign w:val="bottom"/>
          </w:tcPr>
          <w:p w14:paraId="08101CE1" w14:textId="7043DE4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78" w:type="dxa"/>
            <w:vAlign w:val="bottom"/>
          </w:tcPr>
          <w:p w14:paraId="4DF6BCCC" w14:textId="76B44A7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77" w:type="dxa"/>
            <w:vAlign w:val="bottom"/>
          </w:tcPr>
          <w:p w14:paraId="4819E633" w14:textId="7D99F2C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77" w:type="dxa"/>
            <w:vAlign w:val="bottom"/>
          </w:tcPr>
          <w:p w14:paraId="2B2119CE" w14:textId="160388A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77" w:type="dxa"/>
            <w:vAlign w:val="bottom"/>
          </w:tcPr>
          <w:p w14:paraId="0C09768F" w14:textId="209DFF6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477" w:type="dxa"/>
            <w:vAlign w:val="bottom"/>
          </w:tcPr>
          <w:p w14:paraId="162E38ED" w14:textId="685AF31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77" w:type="dxa"/>
            <w:vAlign w:val="bottom"/>
          </w:tcPr>
          <w:p w14:paraId="598311E6" w14:textId="042DBFA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77" w:type="dxa"/>
            <w:vAlign w:val="bottom"/>
          </w:tcPr>
          <w:p w14:paraId="2ED91071" w14:textId="6A1E703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77" w:type="dxa"/>
            <w:vAlign w:val="bottom"/>
          </w:tcPr>
          <w:p w14:paraId="419125AF" w14:textId="2CC4B6B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77" w:type="dxa"/>
            <w:vAlign w:val="bottom"/>
          </w:tcPr>
          <w:p w14:paraId="71504324" w14:textId="11A178A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7" w:type="dxa"/>
            <w:vAlign w:val="bottom"/>
          </w:tcPr>
          <w:p w14:paraId="36D803D8" w14:textId="7A9F263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77" w:type="dxa"/>
            <w:vAlign w:val="bottom"/>
          </w:tcPr>
          <w:p w14:paraId="4A8F4733" w14:textId="4688F91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77" w:type="dxa"/>
            <w:vAlign w:val="bottom"/>
          </w:tcPr>
          <w:p w14:paraId="79C5B5C8" w14:textId="0FC9F38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7" w:type="dxa"/>
            <w:vAlign w:val="bottom"/>
          </w:tcPr>
          <w:p w14:paraId="24BA728D" w14:textId="518F5C2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7" w:type="dxa"/>
            <w:vAlign w:val="bottom"/>
          </w:tcPr>
          <w:p w14:paraId="4945582C" w14:textId="03CF182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77" w:type="dxa"/>
            <w:vAlign w:val="bottom"/>
          </w:tcPr>
          <w:p w14:paraId="58ACDC62" w14:textId="3ADECE7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7" w:type="dxa"/>
            <w:vAlign w:val="bottom"/>
          </w:tcPr>
          <w:p w14:paraId="7A8F92E2" w14:textId="10A452F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7" w:type="dxa"/>
            <w:vAlign w:val="bottom"/>
          </w:tcPr>
          <w:p w14:paraId="7102EEE5" w14:textId="0B0FF1D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77" w:type="dxa"/>
            <w:vAlign w:val="bottom"/>
          </w:tcPr>
          <w:p w14:paraId="22AAA4A6" w14:textId="7DBCFD8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</w:tr>
      <w:tr w:rsidR="00166A15" w:rsidRPr="00166A15" w14:paraId="3FA31E61" w14:textId="077B320D" w:rsidTr="00166A15">
        <w:tc>
          <w:tcPr>
            <w:tcW w:w="849" w:type="dxa"/>
            <w:vAlign w:val="bottom"/>
          </w:tcPr>
          <w:p w14:paraId="7707CE70" w14:textId="698BE10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5b</w:t>
            </w:r>
          </w:p>
        </w:tc>
        <w:tc>
          <w:tcPr>
            <w:tcW w:w="658" w:type="dxa"/>
            <w:vAlign w:val="bottom"/>
          </w:tcPr>
          <w:p w14:paraId="48C81B18" w14:textId="6470E74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92</w:t>
            </w:r>
          </w:p>
        </w:tc>
        <w:tc>
          <w:tcPr>
            <w:tcW w:w="477" w:type="dxa"/>
            <w:vAlign w:val="bottom"/>
          </w:tcPr>
          <w:p w14:paraId="3FC4344C" w14:textId="5657D22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7" w:type="dxa"/>
            <w:vAlign w:val="bottom"/>
          </w:tcPr>
          <w:p w14:paraId="003742B1" w14:textId="02260A6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79DE0D99" w14:textId="0869919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77" w:type="dxa"/>
            <w:vAlign w:val="bottom"/>
          </w:tcPr>
          <w:p w14:paraId="1ADD202E" w14:textId="55024F7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5C704DC2" w14:textId="54AEF59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653117ED" w14:textId="570F7D7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77" w:type="dxa"/>
            <w:vAlign w:val="bottom"/>
          </w:tcPr>
          <w:p w14:paraId="43187214" w14:textId="084D042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477" w:type="dxa"/>
            <w:vAlign w:val="bottom"/>
          </w:tcPr>
          <w:p w14:paraId="6F951373" w14:textId="0DA49E9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77" w:type="dxa"/>
            <w:vAlign w:val="bottom"/>
          </w:tcPr>
          <w:p w14:paraId="7D791B63" w14:textId="7F65B61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478" w:type="dxa"/>
            <w:vAlign w:val="bottom"/>
          </w:tcPr>
          <w:p w14:paraId="0F30B906" w14:textId="7C076E0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477" w:type="dxa"/>
            <w:vAlign w:val="bottom"/>
          </w:tcPr>
          <w:p w14:paraId="4EC0C236" w14:textId="44146B6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77" w:type="dxa"/>
            <w:vAlign w:val="bottom"/>
          </w:tcPr>
          <w:p w14:paraId="66F323BF" w14:textId="5E68B05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477" w:type="dxa"/>
            <w:vAlign w:val="bottom"/>
          </w:tcPr>
          <w:p w14:paraId="03648E36" w14:textId="71430C9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77" w:type="dxa"/>
            <w:vAlign w:val="bottom"/>
          </w:tcPr>
          <w:p w14:paraId="75E8A6C5" w14:textId="344611A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77" w:type="dxa"/>
            <w:vAlign w:val="bottom"/>
          </w:tcPr>
          <w:p w14:paraId="3FA1AE01" w14:textId="7F1F508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77" w:type="dxa"/>
            <w:vAlign w:val="bottom"/>
          </w:tcPr>
          <w:p w14:paraId="59DA1567" w14:textId="6F618C0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77" w:type="dxa"/>
            <w:vAlign w:val="bottom"/>
          </w:tcPr>
          <w:p w14:paraId="00626AF9" w14:textId="0C46F1B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77" w:type="dxa"/>
            <w:vAlign w:val="bottom"/>
          </w:tcPr>
          <w:p w14:paraId="5D941DB3" w14:textId="18B2EFD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477" w:type="dxa"/>
            <w:vAlign w:val="bottom"/>
          </w:tcPr>
          <w:p w14:paraId="764E6AE3" w14:textId="23A7CB1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77" w:type="dxa"/>
            <w:vAlign w:val="bottom"/>
          </w:tcPr>
          <w:p w14:paraId="4A01AC1A" w14:textId="7727363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77" w:type="dxa"/>
            <w:vAlign w:val="bottom"/>
          </w:tcPr>
          <w:p w14:paraId="7582009A" w14:textId="3657449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77" w:type="dxa"/>
            <w:vAlign w:val="bottom"/>
          </w:tcPr>
          <w:p w14:paraId="08B8F0B5" w14:textId="4CEFAE5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77" w:type="dxa"/>
            <w:vAlign w:val="bottom"/>
          </w:tcPr>
          <w:p w14:paraId="32EE7209" w14:textId="220157F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77" w:type="dxa"/>
            <w:vAlign w:val="bottom"/>
          </w:tcPr>
          <w:p w14:paraId="4BD01F68" w14:textId="2898765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7" w:type="dxa"/>
            <w:vAlign w:val="bottom"/>
          </w:tcPr>
          <w:p w14:paraId="0A51C08F" w14:textId="7C000E9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7" w:type="dxa"/>
            <w:vAlign w:val="bottom"/>
          </w:tcPr>
          <w:p w14:paraId="7D54F760" w14:textId="293C98C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7" w:type="dxa"/>
            <w:vAlign w:val="bottom"/>
          </w:tcPr>
          <w:p w14:paraId="1C3BC39D" w14:textId="14BE407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</w:tr>
      <w:tr w:rsidR="00166A15" w:rsidRPr="00166A15" w14:paraId="30A531AA" w14:textId="3BCC1BED" w:rsidTr="00166A15">
        <w:tc>
          <w:tcPr>
            <w:tcW w:w="849" w:type="dxa"/>
            <w:vAlign w:val="bottom"/>
          </w:tcPr>
          <w:p w14:paraId="6FD1367E" w14:textId="3176D85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5c</w:t>
            </w:r>
          </w:p>
        </w:tc>
        <w:tc>
          <w:tcPr>
            <w:tcW w:w="658" w:type="dxa"/>
            <w:vAlign w:val="bottom"/>
          </w:tcPr>
          <w:p w14:paraId="39D01CD8" w14:textId="5A66003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06</w:t>
            </w:r>
          </w:p>
        </w:tc>
        <w:tc>
          <w:tcPr>
            <w:tcW w:w="477" w:type="dxa"/>
            <w:vAlign w:val="bottom"/>
          </w:tcPr>
          <w:p w14:paraId="7FEF5671" w14:textId="61BB1EB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477" w:type="dxa"/>
            <w:vAlign w:val="bottom"/>
          </w:tcPr>
          <w:p w14:paraId="7CAA513E" w14:textId="62955ED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477" w:type="dxa"/>
            <w:vAlign w:val="bottom"/>
          </w:tcPr>
          <w:p w14:paraId="1DD5E4AA" w14:textId="17653A1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477" w:type="dxa"/>
            <w:vAlign w:val="bottom"/>
          </w:tcPr>
          <w:p w14:paraId="11E95C26" w14:textId="2171B30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477" w:type="dxa"/>
            <w:vAlign w:val="bottom"/>
          </w:tcPr>
          <w:p w14:paraId="2518C6CD" w14:textId="21EF1D3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77" w:type="dxa"/>
            <w:vAlign w:val="bottom"/>
          </w:tcPr>
          <w:p w14:paraId="081BB290" w14:textId="6D40ADD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77" w:type="dxa"/>
            <w:vAlign w:val="bottom"/>
          </w:tcPr>
          <w:p w14:paraId="0F64B704" w14:textId="655A937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77" w:type="dxa"/>
            <w:vAlign w:val="bottom"/>
          </w:tcPr>
          <w:p w14:paraId="49001492" w14:textId="5ED7D4B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77" w:type="dxa"/>
            <w:vAlign w:val="bottom"/>
          </w:tcPr>
          <w:p w14:paraId="29C51FAD" w14:textId="1908F2F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78" w:type="dxa"/>
            <w:vAlign w:val="bottom"/>
          </w:tcPr>
          <w:p w14:paraId="5EF3A81A" w14:textId="075E7A5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477" w:type="dxa"/>
            <w:vAlign w:val="bottom"/>
          </w:tcPr>
          <w:p w14:paraId="716849C9" w14:textId="4E88892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7" w:type="dxa"/>
            <w:vAlign w:val="bottom"/>
          </w:tcPr>
          <w:p w14:paraId="180742A3" w14:textId="6701F7A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7" w:type="dxa"/>
            <w:vAlign w:val="bottom"/>
          </w:tcPr>
          <w:p w14:paraId="5EAF5CBA" w14:textId="5185B54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7" w:type="dxa"/>
            <w:vAlign w:val="bottom"/>
          </w:tcPr>
          <w:p w14:paraId="772EB9EE" w14:textId="1187495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7" w:type="dxa"/>
            <w:vAlign w:val="bottom"/>
          </w:tcPr>
          <w:p w14:paraId="03071120" w14:textId="0E1485F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77" w:type="dxa"/>
            <w:vAlign w:val="bottom"/>
          </w:tcPr>
          <w:p w14:paraId="643026A2" w14:textId="4463160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7" w:type="dxa"/>
            <w:vAlign w:val="bottom"/>
          </w:tcPr>
          <w:p w14:paraId="73AE3AFF" w14:textId="28514CE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56C13E8C" w14:textId="520040D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477" w:type="dxa"/>
            <w:vAlign w:val="bottom"/>
          </w:tcPr>
          <w:p w14:paraId="52F3E7E3" w14:textId="6EC53D4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77" w:type="dxa"/>
            <w:vAlign w:val="bottom"/>
          </w:tcPr>
          <w:p w14:paraId="16BF3D9C" w14:textId="1FCD4C6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77" w:type="dxa"/>
            <w:vAlign w:val="bottom"/>
          </w:tcPr>
          <w:p w14:paraId="109957B9" w14:textId="21F7C88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568B45DA" w14:textId="39D4D21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1F3B97B6" w14:textId="348C772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7" w:type="dxa"/>
            <w:vAlign w:val="bottom"/>
          </w:tcPr>
          <w:p w14:paraId="09BDCCA8" w14:textId="0BC4C36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5160FEC1" w14:textId="1688256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111A1506" w14:textId="000F86A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20582E4A" w14:textId="6EACC0C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</w:tr>
      <w:tr w:rsidR="00166A15" w:rsidRPr="00166A15" w14:paraId="28FA7DE1" w14:textId="71F48287" w:rsidTr="00166A15">
        <w:tc>
          <w:tcPr>
            <w:tcW w:w="849" w:type="dxa"/>
            <w:vAlign w:val="bottom"/>
          </w:tcPr>
          <w:p w14:paraId="4C6F2039" w14:textId="76BCB15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5d</w:t>
            </w:r>
          </w:p>
        </w:tc>
        <w:tc>
          <w:tcPr>
            <w:tcW w:w="658" w:type="dxa"/>
            <w:vAlign w:val="bottom"/>
          </w:tcPr>
          <w:p w14:paraId="0BED088E" w14:textId="1622FAE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477" w:type="dxa"/>
            <w:vAlign w:val="bottom"/>
          </w:tcPr>
          <w:p w14:paraId="1F6DD594" w14:textId="746B860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7" w:type="dxa"/>
            <w:vAlign w:val="bottom"/>
          </w:tcPr>
          <w:p w14:paraId="50AFE1B6" w14:textId="5C01A0F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77" w:type="dxa"/>
            <w:vAlign w:val="bottom"/>
          </w:tcPr>
          <w:p w14:paraId="15F74030" w14:textId="45892F9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7" w:type="dxa"/>
            <w:vAlign w:val="bottom"/>
          </w:tcPr>
          <w:p w14:paraId="280952EB" w14:textId="3AF4C55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77" w:type="dxa"/>
            <w:vAlign w:val="bottom"/>
          </w:tcPr>
          <w:p w14:paraId="162ECF41" w14:textId="5B42BD7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7" w:type="dxa"/>
            <w:vAlign w:val="bottom"/>
          </w:tcPr>
          <w:p w14:paraId="2E5F80E1" w14:textId="2A6B86E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477" w:type="dxa"/>
            <w:vAlign w:val="bottom"/>
          </w:tcPr>
          <w:p w14:paraId="6095FCFD" w14:textId="7A230B6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77" w:type="dxa"/>
            <w:vAlign w:val="bottom"/>
          </w:tcPr>
          <w:p w14:paraId="694D3A24" w14:textId="2D7882A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7" w:type="dxa"/>
            <w:vAlign w:val="bottom"/>
          </w:tcPr>
          <w:p w14:paraId="2E2F97C6" w14:textId="0339D2D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8" w:type="dxa"/>
            <w:vAlign w:val="bottom"/>
          </w:tcPr>
          <w:p w14:paraId="35738678" w14:textId="5C5A00C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77" w:type="dxa"/>
            <w:vAlign w:val="bottom"/>
          </w:tcPr>
          <w:p w14:paraId="5B8E0503" w14:textId="03DBE1F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77" w:type="dxa"/>
            <w:vAlign w:val="bottom"/>
          </w:tcPr>
          <w:p w14:paraId="71F90829" w14:textId="257919F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7B122F9C" w14:textId="31E548D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7" w:type="dxa"/>
            <w:vAlign w:val="bottom"/>
          </w:tcPr>
          <w:p w14:paraId="4FAD3EFC" w14:textId="4428E1A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5136C96B" w14:textId="6F64E92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7" w:type="dxa"/>
            <w:vAlign w:val="bottom"/>
          </w:tcPr>
          <w:p w14:paraId="0BD51BBE" w14:textId="0D516D3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4F134CC0" w14:textId="07D6933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dxa"/>
            <w:vAlign w:val="bottom"/>
          </w:tcPr>
          <w:p w14:paraId="056F41F4" w14:textId="4DD9A6F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" w:type="dxa"/>
            <w:vAlign w:val="bottom"/>
          </w:tcPr>
          <w:p w14:paraId="7B247241" w14:textId="31E6A48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dxa"/>
            <w:vAlign w:val="bottom"/>
          </w:tcPr>
          <w:p w14:paraId="6310588F" w14:textId="78437AC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vAlign w:val="bottom"/>
          </w:tcPr>
          <w:p w14:paraId="204AAD11" w14:textId="4FC92D8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" w:type="dxa"/>
            <w:vAlign w:val="bottom"/>
          </w:tcPr>
          <w:p w14:paraId="7DAAFCE9" w14:textId="73E4982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14F4E79E" w14:textId="23AD7FD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7" w:type="dxa"/>
            <w:vAlign w:val="bottom"/>
          </w:tcPr>
          <w:p w14:paraId="25CFDFA9" w14:textId="520DF7C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477" w:type="dxa"/>
            <w:vAlign w:val="bottom"/>
          </w:tcPr>
          <w:p w14:paraId="32C41902" w14:textId="7CE8631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28002790" w14:textId="7A2F421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4C407758" w14:textId="0207AEF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</w:t>
            </w:r>
          </w:p>
        </w:tc>
      </w:tr>
      <w:tr w:rsidR="00166A15" w:rsidRPr="00166A15" w14:paraId="6BC5ABE7" w14:textId="602F4003" w:rsidTr="00166A15">
        <w:tc>
          <w:tcPr>
            <w:tcW w:w="849" w:type="dxa"/>
            <w:vAlign w:val="bottom"/>
          </w:tcPr>
          <w:p w14:paraId="2CBBEDEA" w14:textId="719E6F4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lastRenderedPageBreak/>
              <w:t>46a</w:t>
            </w:r>
          </w:p>
        </w:tc>
        <w:tc>
          <w:tcPr>
            <w:tcW w:w="658" w:type="dxa"/>
            <w:vAlign w:val="bottom"/>
          </w:tcPr>
          <w:p w14:paraId="495BA78E" w14:textId="570016E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84</w:t>
            </w:r>
          </w:p>
        </w:tc>
        <w:tc>
          <w:tcPr>
            <w:tcW w:w="477" w:type="dxa"/>
            <w:vAlign w:val="bottom"/>
          </w:tcPr>
          <w:p w14:paraId="5C37CE39" w14:textId="7BCF491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7" w:type="dxa"/>
            <w:vAlign w:val="bottom"/>
          </w:tcPr>
          <w:p w14:paraId="01A73CC1" w14:textId="5A34B72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477" w:type="dxa"/>
            <w:vAlign w:val="bottom"/>
          </w:tcPr>
          <w:p w14:paraId="6D63E508" w14:textId="3363270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477" w:type="dxa"/>
            <w:vAlign w:val="bottom"/>
          </w:tcPr>
          <w:p w14:paraId="19492231" w14:textId="7DDC81B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33F7FC5A" w14:textId="0F6A463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77" w:type="dxa"/>
            <w:vAlign w:val="bottom"/>
          </w:tcPr>
          <w:p w14:paraId="4DBBFBB3" w14:textId="7B139C7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1B2D20FC" w14:textId="3A676DA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7" w:type="dxa"/>
            <w:vAlign w:val="bottom"/>
          </w:tcPr>
          <w:p w14:paraId="22ABFD2B" w14:textId="2CE7993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77" w:type="dxa"/>
            <w:vAlign w:val="bottom"/>
          </w:tcPr>
          <w:p w14:paraId="57F11A36" w14:textId="4BEE514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8" w:type="dxa"/>
            <w:vAlign w:val="bottom"/>
          </w:tcPr>
          <w:p w14:paraId="41217292" w14:textId="10B14A1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477" w:type="dxa"/>
            <w:vAlign w:val="bottom"/>
          </w:tcPr>
          <w:p w14:paraId="63937630" w14:textId="7C7435C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477" w:type="dxa"/>
            <w:vAlign w:val="bottom"/>
          </w:tcPr>
          <w:p w14:paraId="14FB6BF9" w14:textId="113F58C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7" w:type="dxa"/>
            <w:vAlign w:val="bottom"/>
          </w:tcPr>
          <w:p w14:paraId="7B5A58CF" w14:textId="463D832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7" w:type="dxa"/>
            <w:vAlign w:val="bottom"/>
          </w:tcPr>
          <w:p w14:paraId="39336C25" w14:textId="40DDB6E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6EA8DF9C" w14:textId="14BF85A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7" w:type="dxa"/>
            <w:vAlign w:val="bottom"/>
          </w:tcPr>
          <w:p w14:paraId="58F559A5" w14:textId="1278270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3315BF63" w14:textId="267ED21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34519775" w14:textId="6A4EE1A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7" w:type="dxa"/>
            <w:vAlign w:val="bottom"/>
          </w:tcPr>
          <w:p w14:paraId="7A32B86D" w14:textId="6F336B9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77" w:type="dxa"/>
            <w:vAlign w:val="bottom"/>
          </w:tcPr>
          <w:p w14:paraId="10855C92" w14:textId="22B3EC0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77" w:type="dxa"/>
            <w:vAlign w:val="bottom"/>
          </w:tcPr>
          <w:p w14:paraId="4478586A" w14:textId="6B72B6C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039A54C9" w14:textId="2ADA381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477" w:type="dxa"/>
            <w:vAlign w:val="bottom"/>
          </w:tcPr>
          <w:p w14:paraId="7DA41210" w14:textId="10A6E83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1FD087AC" w14:textId="6E27EE6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477" w:type="dxa"/>
            <w:vAlign w:val="bottom"/>
          </w:tcPr>
          <w:p w14:paraId="1DF192C0" w14:textId="0CF1F6D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57978B3E" w14:textId="3997F8C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77" w:type="dxa"/>
            <w:vAlign w:val="bottom"/>
          </w:tcPr>
          <w:p w14:paraId="0FB79327" w14:textId="162F3C7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</w:t>
            </w:r>
          </w:p>
        </w:tc>
      </w:tr>
      <w:tr w:rsidR="00166A15" w:rsidRPr="00166A15" w14:paraId="321180A9" w14:textId="1094ED67" w:rsidTr="00166A15">
        <w:tc>
          <w:tcPr>
            <w:tcW w:w="849" w:type="dxa"/>
            <w:vAlign w:val="bottom"/>
          </w:tcPr>
          <w:p w14:paraId="1960A9B7" w14:textId="08CE4EE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6b</w:t>
            </w:r>
          </w:p>
        </w:tc>
        <w:tc>
          <w:tcPr>
            <w:tcW w:w="658" w:type="dxa"/>
            <w:vAlign w:val="bottom"/>
          </w:tcPr>
          <w:p w14:paraId="524CCB88" w14:textId="5CF1B92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</w:t>
            </w:r>
            <w:r>
              <w:rPr>
                <w:rFonts w:cs="Calibri"/>
                <w:color w:val="000000"/>
                <w:sz w:val="16"/>
                <w:szCs w:val="16"/>
              </w:rPr>
              <w:t>,</w:t>
            </w:r>
            <w:r w:rsidRPr="00166A15">
              <w:rPr>
                <w:rFonts w:cs="Calibri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477" w:type="dxa"/>
            <w:vAlign w:val="bottom"/>
          </w:tcPr>
          <w:p w14:paraId="672900B0" w14:textId="2D2E683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477" w:type="dxa"/>
            <w:vAlign w:val="bottom"/>
          </w:tcPr>
          <w:p w14:paraId="2F1FE9E6" w14:textId="68618D9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477" w:type="dxa"/>
            <w:vAlign w:val="bottom"/>
          </w:tcPr>
          <w:p w14:paraId="08C9FDD1" w14:textId="0181410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477" w:type="dxa"/>
            <w:vAlign w:val="bottom"/>
          </w:tcPr>
          <w:p w14:paraId="261631F6" w14:textId="56A98B3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477" w:type="dxa"/>
            <w:vAlign w:val="bottom"/>
          </w:tcPr>
          <w:p w14:paraId="43377371" w14:textId="414E30E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477" w:type="dxa"/>
            <w:vAlign w:val="bottom"/>
          </w:tcPr>
          <w:p w14:paraId="70183B90" w14:textId="6FB7834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477" w:type="dxa"/>
            <w:vAlign w:val="bottom"/>
          </w:tcPr>
          <w:p w14:paraId="01F58907" w14:textId="6E3542A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477" w:type="dxa"/>
            <w:vAlign w:val="bottom"/>
          </w:tcPr>
          <w:p w14:paraId="3FC87612" w14:textId="0C4B735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477" w:type="dxa"/>
            <w:vAlign w:val="bottom"/>
          </w:tcPr>
          <w:p w14:paraId="02A5B2A9" w14:textId="4595772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478" w:type="dxa"/>
            <w:vAlign w:val="bottom"/>
          </w:tcPr>
          <w:p w14:paraId="0005A6BA" w14:textId="1208C7C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477" w:type="dxa"/>
            <w:vAlign w:val="bottom"/>
          </w:tcPr>
          <w:p w14:paraId="01E15ABA" w14:textId="75E497A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477" w:type="dxa"/>
            <w:vAlign w:val="bottom"/>
          </w:tcPr>
          <w:p w14:paraId="58419951" w14:textId="5D9B89C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29</w:t>
            </w:r>
          </w:p>
        </w:tc>
        <w:tc>
          <w:tcPr>
            <w:tcW w:w="477" w:type="dxa"/>
            <w:vAlign w:val="bottom"/>
          </w:tcPr>
          <w:p w14:paraId="34D0EBFF" w14:textId="3301B7D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477" w:type="dxa"/>
            <w:vAlign w:val="bottom"/>
          </w:tcPr>
          <w:p w14:paraId="1DBB1188" w14:textId="63F77CF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477" w:type="dxa"/>
            <w:vAlign w:val="bottom"/>
          </w:tcPr>
          <w:p w14:paraId="4C8C2962" w14:textId="2880F35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477" w:type="dxa"/>
            <w:vAlign w:val="bottom"/>
          </w:tcPr>
          <w:p w14:paraId="71F1C4AC" w14:textId="7604C0A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77" w:type="dxa"/>
            <w:vAlign w:val="bottom"/>
          </w:tcPr>
          <w:p w14:paraId="39281315" w14:textId="2F6085C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477" w:type="dxa"/>
            <w:vAlign w:val="bottom"/>
          </w:tcPr>
          <w:p w14:paraId="6F09A3DB" w14:textId="24F9613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477" w:type="dxa"/>
            <w:vAlign w:val="bottom"/>
          </w:tcPr>
          <w:p w14:paraId="79589798" w14:textId="0E14263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477" w:type="dxa"/>
            <w:vAlign w:val="bottom"/>
          </w:tcPr>
          <w:p w14:paraId="2D23B8C7" w14:textId="360C047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477" w:type="dxa"/>
            <w:vAlign w:val="bottom"/>
          </w:tcPr>
          <w:p w14:paraId="7C94043E" w14:textId="06154C2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477" w:type="dxa"/>
            <w:vAlign w:val="bottom"/>
          </w:tcPr>
          <w:p w14:paraId="47AD996B" w14:textId="7A179A6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477" w:type="dxa"/>
            <w:vAlign w:val="bottom"/>
          </w:tcPr>
          <w:p w14:paraId="6EABF233" w14:textId="768C707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477" w:type="dxa"/>
            <w:vAlign w:val="bottom"/>
          </w:tcPr>
          <w:p w14:paraId="5E3E5F48" w14:textId="04C42F1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477" w:type="dxa"/>
            <w:vAlign w:val="bottom"/>
          </w:tcPr>
          <w:p w14:paraId="19DA35AF" w14:textId="754EA04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477" w:type="dxa"/>
            <w:vAlign w:val="bottom"/>
          </w:tcPr>
          <w:p w14:paraId="634A3CF5" w14:textId="64679C5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477" w:type="dxa"/>
            <w:vAlign w:val="bottom"/>
          </w:tcPr>
          <w:p w14:paraId="3C643EAB" w14:textId="75E643D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20</w:t>
            </w:r>
          </w:p>
        </w:tc>
      </w:tr>
      <w:tr w:rsidR="00166A15" w:rsidRPr="00166A15" w14:paraId="284F54FB" w14:textId="6CC4ED13" w:rsidTr="00166A15">
        <w:tc>
          <w:tcPr>
            <w:tcW w:w="849" w:type="dxa"/>
            <w:vAlign w:val="bottom"/>
          </w:tcPr>
          <w:p w14:paraId="64819E52" w14:textId="7B349A7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58" w:type="dxa"/>
            <w:vAlign w:val="bottom"/>
          </w:tcPr>
          <w:p w14:paraId="2F928CBE" w14:textId="307DD46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877</w:t>
            </w:r>
          </w:p>
        </w:tc>
        <w:tc>
          <w:tcPr>
            <w:tcW w:w="477" w:type="dxa"/>
            <w:vAlign w:val="bottom"/>
          </w:tcPr>
          <w:p w14:paraId="242E256C" w14:textId="1DC6A2A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77" w:type="dxa"/>
            <w:vAlign w:val="bottom"/>
          </w:tcPr>
          <w:p w14:paraId="671C05A9" w14:textId="685B603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4D49CACE" w14:textId="148840D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77" w:type="dxa"/>
            <w:vAlign w:val="bottom"/>
          </w:tcPr>
          <w:p w14:paraId="324FE050" w14:textId="4A2BED1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7" w:type="dxa"/>
            <w:vAlign w:val="bottom"/>
          </w:tcPr>
          <w:p w14:paraId="640FB046" w14:textId="123370A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477" w:type="dxa"/>
            <w:vAlign w:val="bottom"/>
          </w:tcPr>
          <w:p w14:paraId="012A1424" w14:textId="5A75CD0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7" w:type="dxa"/>
            <w:vAlign w:val="bottom"/>
          </w:tcPr>
          <w:p w14:paraId="7F772E20" w14:textId="7448346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7" w:type="dxa"/>
            <w:vAlign w:val="bottom"/>
          </w:tcPr>
          <w:p w14:paraId="5CCC743E" w14:textId="110F349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7" w:type="dxa"/>
            <w:vAlign w:val="bottom"/>
          </w:tcPr>
          <w:p w14:paraId="514E84BD" w14:textId="0F61C20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8" w:type="dxa"/>
            <w:vAlign w:val="bottom"/>
          </w:tcPr>
          <w:p w14:paraId="07032D67" w14:textId="345E38D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7" w:type="dxa"/>
            <w:vAlign w:val="bottom"/>
          </w:tcPr>
          <w:p w14:paraId="7F2AA195" w14:textId="1DB7CBA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77" w:type="dxa"/>
            <w:vAlign w:val="bottom"/>
          </w:tcPr>
          <w:p w14:paraId="0D9B996D" w14:textId="2F0C91F2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7" w:type="dxa"/>
            <w:vAlign w:val="bottom"/>
          </w:tcPr>
          <w:p w14:paraId="180FB579" w14:textId="1047C74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0480CB48" w14:textId="2CB5E5B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477" w:type="dxa"/>
            <w:vAlign w:val="bottom"/>
          </w:tcPr>
          <w:p w14:paraId="34E2A0F1" w14:textId="593B3470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7" w:type="dxa"/>
            <w:vAlign w:val="bottom"/>
          </w:tcPr>
          <w:p w14:paraId="6A8C9F3B" w14:textId="4F57900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77" w:type="dxa"/>
            <w:vAlign w:val="bottom"/>
          </w:tcPr>
          <w:p w14:paraId="6FD10318" w14:textId="6D3DCA4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77" w:type="dxa"/>
            <w:vAlign w:val="bottom"/>
          </w:tcPr>
          <w:p w14:paraId="305E16EE" w14:textId="76865FF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7" w:type="dxa"/>
            <w:vAlign w:val="bottom"/>
          </w:tcPr>
          <w:p w14:paraId="1EEEECB4" w14:textId="1C1D1DFE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477" w:type="dxa"/>
            <w:vAlign w:val="bottom"/>
          </w:tcPr>
          <w:p w14:paraId="6548F1AE" w14:textId="24144BD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77" w:type="dxa"/>
            <w:vAlign w:val="bottom"/>
          </w:tcPr>
          <w:p w14:paraId="51C81594" w14:textId="39AEB4F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477" w:type="dxa"/>
            <w:vAlign w:val="bottom"/>
          </w:tcPr>
          <w:p w14:paraId="54FBC3BB" w14:textId="7E6198E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477" w:type="dxa"/>
            <w:vAlign w:val="bottom"/>
          </w:tcPr>
          <w:p w14:paraId="643BA9D1" w14:textId="0134F8E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477" w:type="dxa"/>
            <w:vAlign w:val="bottom"/>
          </w:tcPr>
          <w:p w14:paraId="1B68B578" w14:textId="683E1F0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477" w:type="dxa"/>
            <w:vAlign w:val="bottom"/>
          </w:tcPr>
          <w:p w14:paraId="1B067850" w14:textId="3238DFE1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77" w:type="dxa"/>
            <w:vAlign w:val="bottom"/>
          </w:tcPr>
          <w:p w14:paraId="624265FC" w14:textId="4AF1909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77" w:type="dxa"/>
            <w:vAlign w:val="bottom"/>
          </w:tcPr>
          <w:p w14:paraId="59C7F2A1" w14:textId="30456A4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7</w:t>
            </w:r>
          </w:p>
        </w:tc>
      </w:tr>
      <w:tr w:rsidR="00166A15" w:rsidRPr="00166A15" w14:paraId="33A5DEEA" w14:textId="66B3E6B9" w:rsidTr="00166A15">
        <w:trPr>
          <w:trHeight w:val="70"/>
        </w:trPr>
        <w:tc>
          <w:tcPr>
            <w:tcW w:w="849" w:type="dxa"/>
            <w:vAlign w:val="center"/>
          </w:tcPr>
          <w:p w14:paraId="067BF243" w14:textId="7777777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asciiTheme="majorHAnsi" w:hAnsiTheme="majorHAnsi" w:cstheme="majorHAnsi"/>
                <w:sz w:val="16"/>
                <w:szCs w:val="16"/>
              </w:rPr>
              <w:t>56</w:t>
            </w:r>
          </w:p>
        </w:tc>
        <w:tc>
          <w:tcPr>
            <w:tcW w:w="658" w:type="dxa"/>
          </w:tcPr>
          <w:p w14:paraId="76CBAD60" w14:textId="1A17348A" w:rsidR="00166A15" w:rsidRPr="00166A15" w:rsidRDefault="00166A15" w:rsidP="00166A15">
            <w:pPr>
              <w:jc w:val="center"/>
              <w:rPr>
                <w:rFonts w:eastAsia="Times New Roman" w:cs="Calibri"/>
                <w:color w:val="000000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578</w:t>
            </w:r>
          </w:p>
        </w:tc>
        <w:tc>
          <w:tcPr>
            <w:tcW w:w="477" w:type="dxa"/>
            <w:vAlign w:val="bottom"/>
          </w:tcPr>
          <w:p w14:paraId="7EC72AFD" w14:textId="30136756" w:rsidR="00166A15" w:rsidRPr="00166A15" w:rsidRDefault="00024B1B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477" w:type="dxa"/>
            <w:vAlign w:val="bottom"/>
          </w:tcPr>
          <w:p w14:paraId="03A64636" w14:textId="24A3C48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77" w:type="dxa"/>
            <w:vAlign w:val="bottom"/>
          </w:tcPr>
          <w:p w14:paraId="552B1EE0" w14:textId="73700EC1" w:rsidR="00166A15" w:rsidRPr="00166A15" w:rsidRDefault="00024B1B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>
              <w:rPr>
                <w:rFonts w:asciiTheme="majorHAnsi" w:hAnsiTheme="majorHAnsi" w:cstheme="majorHAnsi"/>
                <w:sz w:val="16"/>
                <w:szCs w:val="16"/>
              </w:rPr>
              <w:t>0</w:t>
            </w:r>
          </w:p>
        </w:tc>
        <w:tc>
          <w:tcPr>
            <w:tcW w:w="477" w:type="dxa"/>
            <w:vAlign w:val="bottom"/>
          </w:tcPr>
          <w:p w14:paraId="3866F7C0" w14:textId="39B6CF6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626049D6" w14:textId="3540496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77" w:type="dxa"/>
            <w:vAlign w:val="bottom"/>
          </w:tcPr>
          <w:p w14:paraId="04CDDF63" w14:textId="7E4D1F8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7" w:type="dxa"/>
            <w:vAlign w:val="bottom"/>
          </w:tcPr>
          <w:p w14:paraId="79C702E4" w14:textId="6FC05F5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7" w:type="dxa"/>
            <w:vAlign w:val="bottom"/>
          </w:tcPr>
          <w:p w14:paraId="1A351515" w14:textId="4216042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77" w:type="dxa"/>
            <w:vAlign w:val="bottom"/>
          </w:tcPr>
          <w:p w14:paraId="62FB1A89" w14:textId="61A99ED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78" w:type="dxa"/>
            <w:vAlign w:val="bottom"/>
          </w:tcPr>
          <w:p w14:paraId="0BE62BFE" w14:textId="433F55B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77" w:type="dxa"/>
            <w:vAlign w:val="bottom"/>
          </w:tcPr>
          <w:p w14:paraId="22610239" w14:textId="6FC7ABA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7" w:type="dxa"/>
            <w:vAlign w:val="bottom"/>
          </w:tcPr>
          <w:p w14:paraId="7823A6D1" w14:textId="5A125BD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477" w:type="dxa"/>
            <w:vAlign w:val="bottom"/>
          </w:tcPr>
          <w:p w14:paraId="1468A985" w14:textId="0D5A76A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477" w:type="dxa"/>
            <w:vAlign w:val="bottom"/>
          </w:tcPr>
          <w:p w14:paraId="042E3989" w14:textId="628721A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477" w:type="dxa"/>
            <w:vAlign w:val="bottom"/>
          </w:tcPr>
          <w:p w14:paraId="7399EBC9" w14:textId="752247CC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48716BEA" w14:textId="3F29584B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3E86FD91" w14:textId="302D006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7" w:type="dxa"/>
            <w:vAlign w:val="bottom"/>
          </w:tcPr>
          <w:p w14:paraId="08D53C81" w14:textId="49752A03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77" w:type="dxa"/>
            <w:vAlign w:val="bottom"/>
          </w:tcPr>
          <w:p w14:paraId="20686200" w14:textId="2ED99094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477" w:type="dxa"/>
            <w:vAlign w:val="bottom"/>
          </w:tcPr>
          <w:p w14:paraId="7064C171" w14:textId="6B8C4F49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477" w:type="dxa"/>
            <w:vAlign w:val="bottom"/>
          </w:tcPr>
          <w:p w14:paraId="44445FAD" w14:textId="00CA9557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477" w:type="dxa"/>
            <w:vAlign w:val="bottom"/>
          </w:tcPr>
          <w:p w14:paraId="2019B798" w14:textId="76CFDAC8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477" w:type="dxa"/>
            <w:vAlign w:val="bottom"/>
          </w:tcPr>
          <w:p w14:paraId="6202F508" w14:textId="1F0922FF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477" w:type="dxa"/>
            <w:vAlign w:val="bottom"/>
          </w:tcPr>
          <w:p w14:paraId="0464942B" w14:textId="3C9044B6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77" w:type="dxa"/>
            <w:vAlign w:val="bottom"/>
          </w:tcPr>
          <w:p w14:paraId="2194F10B" w14:textId="05A8DD2D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477" w:type="dxa"/>
            <w:vAlign w:val="bottom"/>
          </w:tcPr>
          <w:p w14:paraId="69EFE80B" w14:textId="3A39BFC5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77" w:type="dxa"/>
            <w:vAlign w:val="bottom"/>
          </w:tcPr>
          <w:p w14:paraId="1EA7380D" w14:textId="547EB9CA" w:rsidR="00166A15" w:rsidRPr="00166A15" w:rsidRDefault="00166A15" w:rsidP="00166A15">
            <w:pPr>
              <w:autoSpaceDN w:val="0"/>
              <w:jc w:val="center"/>
              <w:textAlignment w:val="baseline"/>
              <w:rPr>
                <w:rFonts w:asciiTheme="majorHAnsi" w:hAnsiTheme="majorHAnsi" w:cstheme="majorHAnsi"/>
                <w:sz w:val="16"/>
                <w:szCs w:val="16"/>
              </w:rPr>
            </w:pPr>
            <w:r w:rsidRPr="00166A15">
              <w:rPr>
                <w:rFonts w:cs="Calibri"/>
                <w:color w:val="000000"/>
                <w:sz w:val="16"/>
                <w:szCs w:val="16"/>
              </w:rPr>
              <w:t>20</w:t>
            </w:r>
          </w:p>
        </w:tc>
      </w:tr>
    </w:tbl>
    <w:p w14:paraId="11805023" w14:textId="74D559DB" w:rsidR="00166A15" w:rsidRPr="00BA6949" w:rsidRDefault="00166A15" w:rsidP="006F00A4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  <w:sectPr w:rsidR="00166A15" w:rsidRPr="00BA6949" w:rsidSect="00C719FB">
          <w:pgSz w:w="16838" w:h="11906" w:orient="landscape"/>
          <w:pgMar w:top="1418" w:right="1418" w:bottom="1418" w:left="1134" w:header="720" w:footer="720" w:gutter="0"/>
          <w:lnNumType w:countBy="1" w:restart="continuous"/>
          <w:cols w:space="720"/>
          <w:docGrid w:linePitch="299"/>
        </w:sectPr>
      </w:pPr>
    </w:p>
    <w:p w14:paraId="4565B75B" w14:textId="348DB8A0" w:rsidR="003C1DB5" w:rsidRPr="00BA6949" w:rsidRDefault="003C1DB5" w:rsidP="003C1DB5">
      <w:pPr>
        <w:widowControl w:val="0"/>
        <w:autoSpaceDE w:val="0"/>
        <w:adjustRightInd w:val="0"/>
        <w:ind w:firstLine="0"/>
        <w:rPr>
          <w:rFonts w:ascii="Times New Roman" w:hAnsi="Times New Roman" w:cs="Times New Roman"/>
          <w:sz w:val="24"/>
          <w:szCs w:val="24"/>
        </w:rPr>
      </w:pPr>
      <w:r w:rsidRPr="00BA694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BA694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BA6949">
        <w:rPr>
          <w:rFonts w:ascii="Times New Roman" w:hAnsi="Times New Roman" w:cs="Times New Roman"/>
          <w:sz w:val="24"/>
          <w:szCs w:val="24"/>
        </w:rPr>
        <w:t xml:space="preserve"> </w:t>
      </w:r>
      <w:r w:rsidR="00482A5D">
        <w:rPr>
          <w:rFonts w:ascii="Times New Roman" w:hAnsi="Times New Roman" w:cs="Times New Roman"/>
          <w:sz w:val="24"/>
          <w:szCs w:val="24"/>
        </w:rPr>
        <w:t>Model</w:t>
      </w:r>
      <w:r w:rsidRPr="00BA6949">
        <w:rPr>
          <w:rFonts w:ascii="Times New Roman" w:hAnsi="Times New Roman" w:cs="Times New Roman"/>
          <w:sz w:val="24"/>
          <w:szCs w:val="24"/>
        </w:rPr>
        <w:t xml:space="preserve"> </w:t>
      </w:r>
      <w:r w:rsidR="003E3DBD">
        <w:rPr>
          <w:rFonts w:ascii="Times New Roman" w:hAnsi="Times New Roman" w:cs="Times New Roman"/>
          <w:sz w:val="24"/>
          <w:szCs w:val="24"/>
        </w:rPr>
        <w:t xml:space="preserve">fitted </w:t>
      </w:r>
      <w:r w:rsidRPr="00BA6949">
        <w:rPr>
          <w:rFonts w:ascii="Times New Roman" w:hAnsi="Times New Roman" w:cs="Times New Roman"/>
          <w:sz w:val="24"/>
          <w:szCs w:val="24"/>
        </w:rPr>
        <w:t>to explain temporal variation in yearling chamois body mass in the Austrian Alps, between 199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BA6949">
        <w:rPr>
          <w:rFonts w:ascii="Times New Roman" w:hAnsi="Times New Roman" w:cs="Times New Roman"/>
          <w:sz w:val="24"/>
          <w:szCs w:val="24"/>
        </w:rPr>
        <w:t xml:space="preserve"> and 2019. The table reports </w:t>
      </w:r>
      <w:r>
        <w:rPr>
          <w:rFonts w:ascii="Times New Roman" w:hAnsi="Times New Roman" w:cs="Times New Roman"/>
          <w:sz w:val="24"/>
          <w:szCs w:val="24"/>
        </w:rPr>
        <w:t>variables used in the analysis</w:t>
      </w:r>
      <w:r w:rsidRPr="00BA694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beta </w:t>
      </w:r>
      <w:r w:rsidRPr="00BA6949">
        <w:rPr>
          <w:rFonts w:ascii="Times New Roman" w:hAnsi="Times New Roman" w:cs="Times New Roman"/>
          <w:sz w:val="24"/>
          <w:szCs w:val="24"/>
        </w:rPr>
        <w:t>estimates, standard errors (SE), t-score (t), upper and lower 95% confidence interval (CI)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A69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A6949">
        <w:rPr>
          <w:rFonts w:ascii="Times New Roman" w:hAnsi="Times New Roman" w:cs="Times New Roman"/>
          <w:sz w:val="24"/>
          <w:szCs w:val="24"/>
        </w:rPr>
        <w:t>-value.</w:t>
      </w:r>
    </w:p>
    <w:tbl>
      <w:tblPr>
        <w:tblStyle w:val="Tabellenraster"/>
        <w:tblW w:w="10030" w:type="dxa"/>
        <w:tblLayout w:type="fixed"/>
        <w:tblLook w:val="04A0" w:firstRow="1" w:lastRow="0" w:firstColumn="1" w:lastColumn="0" w:noHBand="0" w:noVBand="1"/>
      </w:tblPr>
      <w:tblGrid>
        <w:gridCol w:w="2109"/>
        <w:gridCol w:w="1441"/>
        <w:gridCol w:w="1296"/>
        <w:gridCol w:w="1296"/>
        <w:gridCol w:w="1296"/>
        <w:gridCol w:w="1296"/>
        <w:gridCol w:w="1296"/>
      </w:tblGrid>
      <w:tr w:rsidR="003C1DB5" w:rsidRPr="00BA6949" w14:paraId="1B273E0D" w14:textId="77777777" w:rsidTr="00DC46F8"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2562D4" w14:textId="77777777" w:rsidR="003C1DB5" w:rsidRPr="00BA6949" w:rsidRDefault="003C1DB5" w:rsidP="00320D5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4D2D51" w14:textId="77777777" w:rsidR="003C1DB5" w:rsidRPr="00BA6949" w:rsidRDefault="003C1DB5" w:rsidP="00320D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A694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Estimat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04F25" w14:textId="77777777" w:rsidR="003C1DB5" w:rsidRPr="00BA6949" w:rsidRDefault="003C1DB5" w:rsidP="00320D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A694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S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92CAA" w14:textId="77777777" w:rsidR="003C1DB5" w:rsidRPr="00BA6949" w:rsidRDefault="003C1DB5" w:rsidP="00320D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A694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t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330BA" w14:textId="77777777" w:rsidR="003C1DB5" w:rsidRPr="00BA6949" w:rsidRDefault="003C1DB5" w:rsidP="00320D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A694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BA694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0.02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1278A" w14:textId="77777777" w:rsidR="003C1DB5" w:rsidRPr="00BA6949" w:rsidRDefault="003C1DB5" w:rsidP="00320D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A694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I</w:t>
            </w:r>
            <w:r w:rsidRPr="00BA694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vertAlign w:val="subscript"/>
              </w:rPr>
              <w:t>0.97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36960C" w14:textId="77777777" w:rsidR="003C1DB5" w:rsidRPr="00BA6949" w:rsidRDefault="003C1DB5" w:rsidP="00320D5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A694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3C1DB5" w:rsidRPr="00BA6949" w14:paraId="202040D4" w14:textId="77777777" w:rsidTr="00DC46F8"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43D95" w14:textId="77777777" w:rsidR="003C1DB5" w:rsidRPr="00BA6949" w:rsidRDefault="003C1DB5" w:rsidP="00482A5D">
            <w:pPr>
              <w:ind w:firstLine="458"/>
              <w:rPr>
                <w:rFonts w:ascii="Times New Roman" w:hAnsi="Times New Roman" w:cs="Times New Roman"/>
                <w:sz w:val="16"/>
                <w:szCs w:val="16"/>
              </w:rPr>
            </w:pPr>
            <w:r w:rsidRPr="00BA6949">
              <w:rPr>
                <w:rFonts w:ascii="Times New Roman" w:hAnsi="Times New Roman" w:cs="Times New Roman"/>
                <w:sz w:val="16"/>
                <w:szCs w:val="16"/>
              </w:rPr>
              <w:t>Intercept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B5432" w14:textId="116E53BB" w:rsidR="003C1DB5" w:rsidRPr="00BA6949" w:rsidRDefault="003C1DB5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6949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9DE8E" w14:textId="0F9F5A65" w:rsidR="003C1DB5" w:rsidRPr="00BA6949" w:rsidRDefault="003C1DB5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5A31C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B9FA3" w14:textId="5755A846" w:rsidR="003C1DB5" w:rsidRPr="00BA6949" w:rsidRDefault="003C1DB5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5340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E5340A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816F1" w14:textId="3E0D22EC" w:rsidR="003C1DB5" w:rsidRPr="00BA6949" w:rsidRDefault="003C1DB5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25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4F683" w14:textId="6164B449" w:rsidR="003C1DB5" w:rsidRPr="00BA6949" w:rsidRDefault="003C1DB5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1ED10" w14:textId="77777777" w:rsidR="003C1DB5" w:rsidRPr="00BA6949" w:rsidRDefault="003C1DB5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6949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3C1DB5" w:rsidRPr="00BA6949" w14:paraId="34D8F9BE" w14:textId="77777777" w:rsidTr="00DC46F8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1063B978" w14:textId="77777777" w:rsidR="003C1DB5" w:rsidRPr="00BA6949" w:rsidRDefault="003C1DB5" w:rsidP="00482A5D">
            <w:pPr>
              <w:ind w:firstLine="458"/>
              <w:rPr>
                <w:rFonts w:ascii="Times New Roman" w:hAnsi="Times New Roman" w:cs="Times New Roman"/>
                <w:sz w:val="16"/>
                <w:szCs w:val="16"/>
              </w:rPr>
            </w:pPr>
            <w:r w:rsidRPr="00BA6949">
              <w:rPr>
                <w:rFonts w:ascii="Times New Roman" w:hAnsi="Times New Roman" w:cs="Times New Roman"/>
                <w:sz w:val="16"/>
                <w:szCs w:val="16"/>
              </w:rPr>
              <w:t>Sex (male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CCEE9C3" w14:textId="16D91013" w:rsidR="003C1DB5" w:rsidRPr="00BA6949" w:rsidRDefault="003C1DB5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8EACE63" w14:textId="77777777" w:rsidR="003C1DB5" w:rsidRPr="00BA6949" w:rsidRDefault="003C1DB5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694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2FC58B3" w14:textId="4C61FE54" w:rsidR="003C1DB5" w:rsidRPr="00BA6949" w:rsidRDefault="003C1DB5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5E38F5D" w14:textId="43E55258" w:rsidR="003C1DB5" w:rsidRPr="00BA6949" w:rsidRDefault="003C1DB5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5FFAF70" w14:textId="4CFFF601" w:rsidR="003C1DB5" w:rsidRPr="00BA6949" w:rsidRDefault="003C1DB5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FA2E8F" w14:textId="77777777" w:rsidR="003C1DB5" w:rsidRPr="00BA6949" w:rsidRDefault="003C1DB5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6949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3C1DB5" w:rsidRPr="00BA6949" w14:paraId="41289DAA" w14:textId="77777777" w:rsidTr="00DC46F8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02F1C70B" w14:textId="77777777" w:rsidR="003C1DB5" w:rsidRPr="00BA6949" w:rsidRDefault="003C1DB5" w:rsidP="00482A5D">
            <w:pPr>
              <w:ind w:firstLine="458"/>
              <w:rPr>
                <w:rFonts w:ascii="Times New Roman" w:hAnsi="Times New Roman" w:cs="Times New Roman"/>
                <w:sz w:val="16"/>
                <w:szCs w:val="16"/>
              </w:rPr>
            </w:pPr>
            <w:r w:rsidRPr="00BA6949">
              <w:rPr>
                <w:rFonts w:ascii="Times New Roman" w:hAnsi="Times New Roman" w:cs="Times New Roman"/>
                <w:sz w:val="16"/>
                <w:szCs w:val="16"/>
              </w:rPr>
              <w:t>Julianday²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06D9C62" w14:textId="1AACEEB2" w:rsidR="003C1DB5" w:rsidRPr="00BA6949" w:rsidRDefault="003C1DB5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8151599" w14:textId="3371F6EB" w:rsidR="003C1DB5" w:rsidRPr="00BA6949" w:rsidRDefault="00DC46F8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BEA6FB1" w14:textId="47F6D3E5" w:rsidR="003C1DB5" w:rsidRPr="00BA6949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8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BCB9C5D" w14:textId="08954448" w:rsidR="003C1DB5" w:rsidRPr="00BA6949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D3A6511" w14:textId="3859338D" w:rsidR="003C1DB5" w:rsidRPr="00BA6949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4440962" w14:textId="77777777" w:rsidR="003C1DB5" w:rsidRPr="00BA6949" w:rsidRDefault="003C1DB5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6949"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E5340A" w:rsidRPr="00BA6949" w14:paraId="361E0DEF" w14:textId="77777777" w:rsidTr="00DC46F8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494B144E" w14:textId="1FFDE970" w:rsidR="00E5340A" w:rsidRPr="00BA6949" w:rsidRDefault="00E5340A" w:rsidP="00482A5D">
            <w:pPr>
              <w:ind w:firstLine="45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056CFAC" w14:textId="6FD5B52F" w:rsidR="00E5340A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D69E36E" w14:textId="4F7C6A1D" w:rsidR="00E5340A" w:rsidRDefault="00E5340A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46ED04" w14:textId="54DF87D0" w:rsidR="00E5340A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6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5FFAE9C" w14:textId="0F5970E5" w:rsidR="00E5340A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DA6FB0" w14:textId="134D1DB3" w:rsidR="00E5340A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FB84AE" w14:textId="756915E6" w:rsidR="00E5340A" w:rsidRPr="00BA6949" w:rsidRDefault="00E5340A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320D5E" w:rsidRPr="00BA6949" w14:paraId="3A72E2C2" w14:textId="77777777" w:rsidTr="00DC46F8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1F765EA4" w14:textId="056BFA21" w:rsidR="00320D5E" w:rsidRPr="00BA6949" w:rsidRDefault="00320D5E" w:rsidP="00482A5D">
            <w:pPr>
              <w:ind w:firstLine="458"/>
              <w:rPr>
                <w:rFonts w:ascii="Times New Roman" w:hAnsi="Times New Roman" w:cs="Times New Roman"/>
                <w:sz w:val="16"/>
                <w:szCs w:val="16"/>
              </w:rPr>
            </w:pPr>
            <w:r w:rsidRPr="00BA6949">
              <w:rPr>
                <w:rFonts w:ascii="Times New Roman" w:hAnsi="Times New Roman" w:cs="Times New Roman"/>
                <w:sz w:val="16"/>
                <w:szCs w:val="16"/>
              </w:rPr>
              <w:t>%fores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B1973CD" w14:textId="09C1909F" w:rsidR="00320D5E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A7C439F" w14:textId="65C570CE" w:rsidR="00320D5E" w:rsidRDefault="00320D5E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5340A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C3AF92C" w14:textId="3B8E9586" w:rsidR="00320D5E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9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D75FD61" w14:textId="0CD4E22E" w:rsidR="00320D5E" w:rsidRDefault="00320D5E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4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2863767" w14:textId="6452F8F8" w:rsidR="00320D5E" w:rsidRDefault="00320D5E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20810A1" w14:textId="7A184E51" w:rsidR="00320D5E" w:rsidRPr="00BA6949" w:rsidRDefault="00320D5E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A6949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20D5E" w:rsidRPr="00BA6949" w14:paraId="4D045067" w14:textId="77777777" w:rsidTr="00DC46F8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4DE8716B" w14:textId="35BB9127" w:rsidR="00320D5E" w:rsidRPr="00BA6949" w:rsidRDefault="00320D5E" w:rsidP="00482A5D">
            <w:pPr>
              <w:ind w:firstLine="45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nowD_wi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953EF69" w14:textId="14C16CCE" w:rsidR="00320D5E" w:rsidRPr="00BA6949" w:rsidRDefault="00DA0EF3" w:rsidP="00482A5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146B4E" w14:textId="356F770C" w:rsidR="00320D5E" w:rsidRPr="00BA6949" w:rsidRDefault="00320D5E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657936" w14:textId="7745F5FC" w:rsidR="00320D5E" w:rsidRPr="00BA6949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5E7D959" w14:textId="10ED37AD" w:rsidR="00320D5E" w:rsidRPr="00BA6949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A89DECF" w14:textId="3BA63218" w:rsidR="00320D5E" w:rsidRPr="00BA6949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6357CE0" w14:textId="356C62C5" w:rsidR="00320D5E" w:rsidRPr="00BA6949" w:rsidRDefault="00320D5E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5340A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320D5E" w:rsidRPr="00BA6949" w14:paraId="47F36DAC" w14:textId="77777777" w:rsidTr="00DC46F8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00D7C3FF" w14:textId="07762995" w:rsidR="00320D5E" w:rsidRPr="00BA6949" w:rsidRDefault="00320D5E" w:rsidP="00482A5D">
            <w:pPr>
              <w:ind w:firstLine="45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E5340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m_t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086CDFF" w14:textId="638171D3" w:rsidR="00320D5E" w:rsidRDefault="00320D5E" w:rsidP="00482A5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E5340A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E99B0F6" w14:textId="4223221A" w:rsidR="00320D5E" w:rsidRDefault="00320D5E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926C660" w14:textId="658F7157" w:rsidR="00320D5E" w:rsidRDefault="00320D5E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4.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953834" w14:textId="40497FCF" w:rsidR="00320D5E" w:rsidRDefault="00320D5E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2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A99E8DF" w14:textId="78906252" w:rsidR="00320D5E" w:rsidRDefault="00320D5E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D87A5E1" w14:textId="0522927A" w:rsidR="00320D5E" w:rsidRPr="00BA6949" w:rsidRDefault="00320D5E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lt; 0.001</w:t>
            </w:r>
          </w:p>
        </w:tc>
      </w:tr>
      <w:tr w:rsidR="00E5340A" w:rsidRPr="00BA6949" w14:paraId="4B039DFD" w14:textId="77777777" w:rsidTr="00DC46F8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30FB01FF" w14:textId="0FB20B88" w:rsidR="00E5340A" w:rsidRDefault="00E5340A" w:rsidP="00482A5D">
            <w:pPr>
              <w:ind w:firstLine="45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F41D08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m_t-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8885295" w14:textId="61EEC13E" w:rsidR="00E5340A" w:rsidRDefault="00F41D08" w:rsidP="00482A5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0D4D86D" w14:textId="149051C8" w:rsidR="00E5340A" w:rsidRDefault="00F41D08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07F8D36" w14:textId="1D6B9130" w:rsidR="00E5340A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2.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5932A0" w14:textId="17873266" w:rsidR="00E5340A" w:rsidRDefault="00F41D08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0F7EE15" w14:textId="3DE9117B" w:rsidR="00E5340A" w:rsidRDefault="00F41D08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27559D1" w14:textId="342B50EA" w:rsidR="00E5340A" w:rsidRDefault="00F41D08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E5340A" w:rsidRPr="00BA6949" w14:paraId="496B75AE" w14:textId="77777777" w:rsidTr="00DC46F8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3283F44C" w14:textId="424C811C" w:rsidR="00E5340A" w:rsidRDefault="00F41D08" w:rsidP="00482A5D">
            <w:pPr>
              <w:ind w:firstLine="45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nsity </w:t>
            </w:r>
            <w:r w:rsidRPr="00BA6949">
              <w:rPr>
                <w:rFonts w:ascii="Times New Roman" w:hAnsi="Times New Roman" w:cs="Times New Roman"/>
                <w:bCs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nowD_wi</w:t>
            </w:r>
            <w:proofErr w:type="spellEnd"/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B3FDE28" w14:textId="62404371" w:rsidR="00E5340A" w:rsidRDefault="00F41D08" w:rsidP="00482A5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C3A5024" w14:textId="35DC659A" w:rsidR="00E5340A" w:rsidRDefault="00F41D08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42143FA" w14:textId="2FAFCC0E" w:rsidR="00E5340A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B39B1ED" w14:textId="44A47BE5" w:rsidR="00E5340A" w:rsidRDefault="00F41D08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F6B9E5A" w14:textId="13DA668B" w:rsidR="00E5340A" w:rsidRDefault="00F41D08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EA6A096" w14:textId="5F7CD441" w:rsidR="00E5340A" w:rsidRDefault="00F41D08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20D5E" w:rsidRPr="00BA6949" w14:paraId="1DD3E1DA" w14:textId="77777777" w:rsidTr="00DC46F8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46932E72" w14:textId="6D4BACDC" w:rsidR="00320D5E" w:rsidRDefault="00320D5E" w:rsidP="00482A5D">
            <w:pPr>
              <w:ind w:firstLine="45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Spr_t-1 </w:t>
            </w:r>
            <w:r w:rsidRPr="00BA6949">
              <w:rPr>
                <w:rFonts w:ascii="Times New Roman" w:hAnsi="Times New Roman" w:cs="Times New Roman"/>
                <w:bCs/>
                <w:sz w:val="16"/>
                <w:szCs w:val="16"/>
              </w:rPr>
              <w:t>×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 w:rsidRPr="00BA6949">
              <w:rPr>
                <w:rFonts w:ascii="Times New Roman" w:hAnsi="Times New Roman" w:cs="Times New Roman"/>
                <w:sz w:val="16"/>
                <w:szCs w:val="16"/>
              </w:rPr>
              <w:t>%fores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76998E5" w14:textId="675B68D8" w:rsidR="00320D5E" w:rsidRDefault="00DA0EF3" w:rsidP="00482A5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91B35A0" w14:textId="16919DEA" w:rsidR="00320D5E" w:rsidRDefault="00320D5E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3E509F3" w14:textId="2E1E6623" w:rsidR="00320D5E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4BB8C69" w14:textId="0F466BC3" w:rsidR="00320D5E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A068FE1" w14:textId="03A48897" w:rsidR="00320D5E" w:rsidRDefault="00320D5E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48CA8EC4" w14:textId="76D1F85A" w:rsidR="00320D5E" w:rsidRPr="00BA6949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</w:tr>
      <w:tr w:rsidR="00320D5E" w:rsidRPr="00BA6949" w14:paraId="2A783CB2" w14:textId="77777777" w:rsidTr="00DC46F8"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1DDD34C9" w14:textId="0EE2A3D6" w:rsidR="00320D5E" w:rsidRDefault="00320D5E" w:rsidP="00482A5D">
            <w:pPr>
              <w:ind w:firstLine="458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6949">
              <w:rPr>
                <w:rFonts w:ascii="Times New Roman" w:hAnsi="Times New Roman" w:cs="Times New Roman"/>
                <w:sz w:val="16"/>
                <w:szCs w:val="16"/>
              </w:rPr>
              <w:t>TSpr_t</w:t>
            </w:r>
            <w:proofErr w:type="spellEnd"/>
            <w:r w:rsidRPr="00BA6949">
              <w:rPr>
                <w:rFonts w:ascii="Times New Roman" w:hAnsi="Times New Roman" w:cs="Times New Roman"/>
                <w:sz w:val="16"/>
                <w:szCs w:val="16"/>
              </w:rPr>
              <w:t xml:space="preserve"> ×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A6949">
              <w:rPr>
                <w:rFonts w:ascii="Times New Roman" w:hAnsi="Times New Roman" w:cs="Times New Roman"/>
                <w:sz w:val="16"/>
                <w:szCs w:val="16"/>
              </w:rPr>
              <w:t>%forest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A3ECEC6" w14:textId="3A8E7D44" w:rsidR="00320D5E" w:rsidRDefault="00320D5E" w:rsidP="00482A5D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68F4DE8" w14:textId="0DB885DC" w:rsidR="00320D5E" w:rsidRDefault="00320D5E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2AC9E2A" w14:textId="7A37A022" w:rsidR="00320D5E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3C85C7" w14:textId="03F5353C" w:rsidR="00320D5E" w:rsidRDefault="00320D5E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3E4F8EF" w14:textId="70DFF307" w:rsidR="00320D5E" w:rsidRDefault="00DA0EF3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22EDA45" w14:textId="48E990E4" w:rsidR="00320D5E" w:rsidRPr="00BA6949" w:rsidRDefault="00320D5E" w:rsidP="00320D5E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  <w:r w:rsidR="00DA0EF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320D5E" w:rsidRPr="00BA6949" w14:paraId="10FAD952" w14:textId="77777777" w:rsidTr="00DC46F8">
        <w:tc>
          <w:tcPr>
            <w:tcW w:w="21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CA53C" w14:textId="77777777" w:rsidR="00320D5E" w:rsidRPr="00BA6949" w:rsidRDefault="00320D5E" w:rsidP="00DC46F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BAFD6" w14:textId="77777777" w:rsidR="00320D5E" w:rsidRPr="00BA6949" w:rsidRDefault="00320D5E" w:rsidP="00DC46F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588B3" w14:textId="77777777" w:rsidR="00320D5E" w:rsidRPr="00BA6949" w:rsidRDefault="00320D5E" w:rsidP="00DC46F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B9FA58" w14:textId="77777777" w:rsidR="00320D5E" w:rsidRPr="00BA6949" w:rsidRDefault="00320D5E" w:rsidP="00DC46F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5C81A" w14:textId="77777777" w:rsidR="00320D5E" w:rsidRPr="00BA6949" w:rsidRDefault="00320D5E" w:rsidP="00DC46F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A67E3" w14:textId="77777777" w:rsidR="00320D5E" w:rsidRPr="00BA6949" w:rsidRDefault="00320D5E" w:rsidP="00DC46F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02C29" w14:textId="77777777" w:rsidR="00320D5E" w:rsidRPr="00BA6949" w:rsidRDefault="00320D5E" w:rsidP="00DC46F8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860EB52" w14:textId="702D930F" w:rsidR="003C1DB5" w:rsidRDefault="003C1DB5" w:rsidP="004001F9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F6FA275" w14:textId="77777777" w:rsidR="003C1DB5" w:rsidRDefault="003C1DB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FAB7828" w14:textId="77777777" w:rsidR="003C1DB5" w:rsidRDefault="003C1DB5" w:rsidP="004001F9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E350F66" w14:textId="21CACFB9" w:rsidR="00A666CB" w:rsidRDefault="004001F9" w:rsidP="004001F9">
      <w:pPr>
        <w:ind w:firstLine="0"/>
        <w:rPr>
          <w:rStyle w:val="fontstyle01"/>
          <w:rFonts w:ascii="Times New Roman" w:hAnsi="Times New Roman" w:cs="Times New Roman"/>
          <w:sz w:val="24"/>
          <w:szCs w:val="24"/>
        </w:rPr>
      </w:pPr>
      <w:r w:rsidRPr="00BA694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A694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A6949">
        <w:rPr>
          <w:rStyle w:val="fontstyle01"/>
          <w:rFonts w:ascii="Times New Roman" w:hAnsi="Times New Roman" w:cs="Times New Roman"/>
          <w:sz w:val="24"/>
          <w:szCs w:val="24"/>
        </w:rPr>
        <w:t xml:space="preserve">Linear model of the relationship between population abundance of chamois based on population reconstruction </w:t>
      </w:r>
      <w:r w:rsidRPr="00B51CBD">
        <w:rPr>
          <w:rStyle w:val="fontstyle01"/>
          <w:rFonts w:ascii="Times New Roman" w:hAnsi="Times New Roman" w:cs="Times New Roman"/>
          <w:sz w:val="24"/>
          <w:szCs w:val="24"/>
        </w:rPr>
        <w:fldChar w:fldCharType="begin" w:fldLock="1"/>
      </w:r>
      <w:r w:rsidR="008145E6">
        <w:rPr>
          <w:rStyle w:val="fontstyle01"/>
          <w:rFonts w:ascii="Times New Roman" w:hAnsi="Times New Roman" w:cs="Times New Roman"/>
          <w:sz w:val="24"/>
          <w:szCs w:val="24"/>
        </w:rPr>
        <w:instrText>ADDIN CSL_CITATION {"citationItems":[{"id":"ITEM-1","itemData":{"DOI":"doi.org/10.2981/wlb.00757","author":[{"dropping-particle":"","family":"Reiner","given":"R. C","non-dropping-particle":"","parse-names":false,"suffix":""},{"dropping-particle":"","family":"Zedrosser","given":"Andreas","non-dropping-particle":"","parse-names":false,"suffix":""},{"dropping-particle":"","family":"Zeiler","given":"Hubert","non-dropping-particle":"","parse-names":false,"suffix":""},{"dropping-particle":"","family":"Hackländer","given":"Klaus","non-dropping-particle":"","parse-names":false,"suffix":""},{"dropping-particle":"","family":"Corlatti","given":"Luca","non-dropping-particle":"","parse-names":false,"suffix":""}],"container-title":"Wildlife Biology","id":"ITEM-1","issue":"2020","issued":{"date-parts":[["2020"]]},"page":"2020(4)","title":"Population reconstruction as an informative tool for monitoring chamois populations","type":"article-journal"},"uris":["http://www.mendeley.com/documents/?uuid=65b50d65-ccf9-4829-931f-5a0fdd9b46b5"]}],"mendeley":{"formattedCitation":"(Reiner et al., 2020)","plainTextFormattedCitation":"(Reiner et al., 2020)","previouslyFormattedCitation":"(Reiner et al., 2020)"},"properties":{"noteIndex":0},"schema":"https://github.com/citation-style-language/schema/raw/master/csl-citation.json"}</w:instrText>
      </w:r>
      <w:r w:rsidRPr="00B51CBD">
        <w:rPr>
          <w:rStyle w:val="fontstyle01"/>
          <w:rFonts w:ascii="Times New Roman" w:hAnsi="Times New Roman" w:cs="Times New Roman"/>
          <w:sz w:val="24"/>
          <w:szCs w:val="24"/>
        </w:rPr>
        <w:fldChar w:fldCharType="separate"/>
      </w:r>
      <w:r w:rsidRPr="00B51CBD">
        <w:rPr>
          <w:rStyle w:val="fontstyle01"/>
          <w:rFonts w:ascii="Times New Roman" w:hAnsi="Times New Roman" w:cs="Times New Roman"/>
          <w:noProof/>
          <w:sz w:val="24"/>
          <w:szCs w:val="24"/>
        </w:rPr>
        <w:t>(Reiner et al., 2020)</w:t>
      </w:r>
      <w:r w:rsidRPr="00B51CBD">
        <w:rPr>
          <w:rStyle w:val="fontstyle01"/>
          <w:rFonts w:ascii="Times New Roman" w:hAnsi="Times New Roman" w:cs="Times New Roman"/>
          <w:sz w:val="24"/>
          <w:szCs w:val="24"/>
        </w:rPr>
        <w:fldChar w:fldCharType="end"/>
      </w:r>
      <w:r w:rsidRPr="00BA6949">
        <w:rPr>
          <w:rStyle w:val="fontstyle01"/>
          <w:rFonts w:ascii="Times New Roman" w:hAnsi="Times New Roman" w:cs="Times New Roman"/>
          <w:sz w:val="24"/>
          <w:szCs w:val="24"/>
        </w:rPr>
        <w:t xml:space="preserve"> and </w:t>
      </w:r>
      <w:r w:rsidRPr="00B51CBD">
        <w:rPr>
          <w:rStyle w:val="fontstyle01"/>
          <w:rFonts w:ascii="Times New Roman" w:hAnsi="Times New Roman" w:cs="Times New Roman"/>
          <w:sz w:val="24"/>
          <w:szCs w:val="24"/>
        </w:rPr>
        <w:t xml:space="preserve">annual number of harvested chamois </w:t>
      </w:r>
      <w:r w:rsidR="00D509A3">
        <w:rPr>
          <w:rStyle w:val="fontstyle01"/>
          <w:rFonts w:ascii="Times New Roman" w:hAnsi="Times New Roman" w:cs="Times New Roman"/>
          <w:sz w:val="24"/>
          <w:szCs w:val="24"/>
        </w:rPr>
        <w:t>for two mountain ranges include</w:t>
      </w:r>
      <w:r w:rsidR="001C4F0F">
        <w:rPr>
          <w:rStyle w:val="fontstyle01"/>
          <w:rFonts w:ascii="Times New Roman" w:hAnsi="Times New Roman" w:cs="Times New Roman"/>
          <w:sz w:val="24"/>
          <w:szCs w:val="24"/>
        </w:rPr>
        <w:t>d</w:t>
      </w:r>
      <w:r w:rsidR="00D509A3">
        <w:rPr>
          <w:rStyle w:val="fontstyle01"/>
          <w:rFonts w:ascii="Times New Roman" w:hAnsi="Times New Roman" w:cs="Times New Roman"/>
          <w:sz w:val="24"/>
          <w:szCs w:val="24"/>
        </w:rPr>
        <w:t xml:space="preserve"> in this study.</w:t>
      </w:r>
      <w:r w:rsidR="00F50F55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3E3DBD">
        <w:rPr>
          <w:rStyle w:val="fontstyle01"/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Pr="007173FF">
        <w:rPr>
          <w:rStyle w:val="fontstyle01"/>
          <w:rFonts w:ascii="Times New Roman" w:hAnsi="Times New Roman" w:cs="Times New Roman"/>
          <w:sz w:val="24"/>
          <w:szCs w:val="24"/>
        </w:rPr>
        <w:t>Seckau</w:t>
      </w:r>
      <w:proofErr w:type="spellEnd"/>
      <w:r w:rsidRPr="007173FF">
        <w:rPr>
          <w:rStyle w:val="fontstyle01"/>
          <w:rFonts w:ascii="Times New Roman" w:hAnsi="Times New Roman" w:cs="Times New Roman"/>
          <w:sz w:val="24"/>
          <w:szCs w:val="24"/>
        </w:rPr>
        <w:t xml:space="preserve"> Tauern Mountains</w:t>
      </w:r>
    </w:p>
    <w:p w14:paraId="7B2D29BB" w14:textId="174819F5" w:rsidR="004001F9" w:rsidRPr="00BA6949" w:rsidRDefault="00A666CB" w:rsidP="004001F9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BA6949">
        <w:rPr>
          <w:rFonts w:ascii="Times New Roman" w:hAnsi="Times New Roman" w:cs="Times New Roman"/>
          <w:bCs/>
          <w:sz w:val="24"/>
          <w:szCs w:val="24"/>
        </w:rPr>
        <w:t>(</w:t>
      </w:r>
      <w:r w:rsidRPr="00BA6949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BA6949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4.08</w:t>
      </w:r>
      <w:r w:rsidRPr="00BA6949">
        <w:rPr>
          <w:rFonts w:ascii="Times New Roman" w:hAnsi="Times New Roman" w:cs="Times New Roman"/>
          <w:sz w:val="24"/>
          <w:szCs w:val="24"/>
        </w:rPr>
        <w:t xml:space="preserve">, 95% CI: </w:t>
      </w:r>
      <w:r>
        <w:rPr>
          <w:rFonts w:ascii="Times New Roman" w:hAnsi="Times New Roman" w:cs="Times New Roman"/>
          <w:sz w:val="24"/>
          <w:szCs w:val="24"/>
        </w:rPr>
        <w:t>3.04</w:t>
      </w:r>
      <w:r w:rsidRPr="00BA6949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5.12</w:t>
      </w:r>
      <w:r w:rsidRPr="00BA6949">
        <w:rPr>
          <w:rFonts w:ascii="Times New Roman" w:hAnsi="Times New Roman" w:cs="Times New Roman"/>
          <w:sz w:val="24"/>
          <w:szCs w:val="24"/>
        </w:rPr>
        <w:t xml:space="preserve">, </w:t>
      </w:r>
      <w:r w:rsidRPr="00BA69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A6949">
        <w:rPr>
          <w:rFonts w:ascii="Times New Roman" w:hAnsi="Times New Roman" w:cs="Times New Roman"/>
          <w:sz w:val="24"/>
          <w:szCs w:val="24"/>
        </w:rPr>
        <w:t xml:space="preserve"> &lt; 0.001)</w:t>
      </w:r>
      <w:r w:rsidR="00AD38E6">
        <w:rPr>
          <w:rStyle w:val="fontstyle01"/>
          <w:rFonts w:ascii="Times New Roman" w:hAnsi="Times New Roman" w:cs="Times New Roman"/>
          <w:sz w:val="24"/>
          <w:szCs w:val="24"/>
        </w:rPr>
        <w:t>, Styria</w:t>
      </w:r>
      <w:r w:rsidR="004001F9" w:rsidRPr="007173FF">
        <w:rPr>
          <w:rStyle w:val="fontstyle01"/>
          <w:rFonts w:ascii="Times New Roman" w:hAnsi="Times New Roman" w:cs="Times New Roman"/>
          <w:sz w:val="24"/>
          <w:szCs w:val="24"/>
        </w:rPr>
        <w:t xml:space="preserve"> (1992-2006) and (b) </w:t>
      </w:r>
      <w:proofErr w:type="spellStart"/>
      <w:r w:rsidR="004001F9" w:rsidRPr="007173FF">
        <w:rPr>
          <w:rStyle w:val="fontstyle01"/>
          <w:rFonts w:ascii="Times New Roman" w:hAnsi="Times New Roman" w:cs="Times New Roman"/>
          <w:sz w:val="24"/>
          <w:szCs w:val="24"/>
        </w:rPr>
        <w:t>Tennen</w:t>
      </w:r>
      <w:proofErr w:type="spellEnd"/>
      <w:r w:rsidR="004001F9" w:rsidRPr="007173FF">
        <w:rPr>
          <w:rStyle w:val="fontstyle01"/>
          <w:rFonts w:ascii="Times New Roman" w:hAnsi="Times New Roman" w:cs="Times New Roman"/>
          <w:sz w:val="24"/>
          <w:szCs w:val="24"/>
        </w:rPr>
        <w:t xml:space="preserve"> Mountains</w:t>
      </w:r>
      <w:r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BA6949">
        <w:rPr>
          <w:rFonts w:ascii="Times New Roman" w:hAnsi="Times New Roman" w:cs="Times New Roman"/>
          <w:bCs/>
          <w:sz w:val="24"/>
          <w:szCs w:val="24"/>
        </w:rPr>
        <w:t>(</w:t>
      </w:r>
      <w:r w:rsidRPr="00BA6949">
        <w:rPr>
          <w:rFonts w:ascii="Times New Roman" w:hAnsi="Times New Roman" w:cs="Times New Roman"/>
          <w:i/>
          <w:iCs/>
          <w:sz w:val="24"/>
          <w:szCs w:val="24"/>
        </w:rPr>
        <w:t>β</w:t>
      </w:r>
      <w:r w:rsidRPr="00BA6949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4.64</w:t>
      </w:r>
      <w:r w:rsidRPr="00BA6949">
        <w:rPr>
          <w:rFonts w:ascii="Times New Roman" w:hAnsi="Times New Roman" w:cs="Times New Roman"/>
          <w:sz w:val="24"/>
          <w:szCs w:val="24"/>
        </w:rPr>
        <w:t xml:space="preserve">, 95% CI: </w:t>
      </w:r>
      <w:r>
        <w:rPr>
          <w:rFonts w:ascii="Times New Roman" w:hAnsi="Times New Roman" w:cs="Times New Roman"/>
          <w:sz w:val="24"/>
          <w:szCs w:val="24"/>
        </w:rPr>
        <w:t>3.81</w:t>
      </w:r>
      <w:r w:rsidRPr="00BA6949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5.47</w:t>
      </w:r>
      <w:r w:rsidRPr="00BA6949">
        <w:rPr>
          <w:rFonts w:ascii="Times New Roman" w:hAnsi="Times New Roman" w:cs="Times New Roman"/>
          <w:sz w:val="24"/>
          <w:szCs w:val="24"/>
        </w:rPr>
        <w:t xml:space="preserve">, </w:t>
      </w:r>
      <w:r w:rsidRPr="00BA69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A6949">
        <w:rPr>
          <w:rFonts w:ascii="Times New Roman" w:hAnsi="Times New Roman" w:cs="Times New Roman"/>
          <w:sz w:val="24"/>
          <w:szCs w:val="24"/>
        </w:rPr>
        <w:t xml:space="preserve"> &lt; 0.001)</w:t>
      </w:r>
      <w:r w:rsidR="00AD38E6">
        <w:rPr>
          <w:rStyle w:val="fontstyle01"/>
          <w:rFonts w:ascii="Times New Roman" w:hAnsi="Times New Roman" w:cs="Times New Roman"/>
          <w:sz w:val="24"/>
          <w:szCs w:val="24"/>
        </w:rPr>
        <w:t>, Salzburg</w:t>
      </w:r>
      <w:r w:rsidR="004001F9" w:rsidRPr="007173FF">
        <w:rPr>
          <w:rStyle w:val="fontstyle01"/>
          <w:rFonts w:ascii="Times New Roman" w:hAnsi="Times New Roman" w:cs="Times New Roman"/>
          <w:sz w:val="24"/>
          <w:szCs w:val="24"/>
        </w:rPr>
        <w:t xml:space="preserve"> (1998-2011), Austria. </w:t>
      </w:r>
      <w:r w:rsidR="004001F9" w:rsidRPr="00BA6949">
        <w:rPr>
          <w:rStyle w:val="fontstyle01"/>
          <w:rFonts w:ascii="Times New Roman" w:hAnsi="Times New Roman" w:cs="Times New Roman"/>
          <w:sz w:val="24"/>
          <w:szCs w:val="24"/>
        </w:rPr>
        <w:t>Shaded areas correspond to 95% confidence intervals.</w:t>
      </w:r>
    </w:p>
    <w:p w14:paraId="78A53331" w14:textId="19A8A265" w:rsidR="004001F9" w:rsidRDefault="004001F9" w:rsidP="004001F9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BA6949">
        <w:rPr>
          <w:rFonts w:ascii="Times New Roman" w:hAnsi="Times New Roman" w:cs="Times New Roman"/>
          <w:b/>
          <w:bCs/>
          <w:noProof/>
          <w:sz w:val="24"/>
          <w:szCs w:val="24"/>
          <w:lang w:val="de-DE" w:eastAsia="de-DE"/>
        </w:rPr>
        <w:drawing>
          <wp:inline distT="0" distB="0" distL="0" distR="0" wp14:anchorId="756ACB70" wp14:editId="0ABA632B">
            <wp:extent cx="5760720" cy="259946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599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0B6A302" w14:textId="50625088" w:rsidR="0041655C" w:rsidRPr="002D3C19" w:rsidRDefault="002D3C19" w:rsidP="002D3C19">
      <w:pPr>
        <w:ind w:firstLine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: </w:t>
      </w:r>
      <w:r w:rsidR="0041655C">
        <w:rPr>
          <w:rFonts w:ascii="Times New Roman" w:hAnsi="Times New Roman" w:cs="Times New Roman"/>
          <w:sz w:val="24"/>
          <w:szCs w:val="24"/>
        </w:rPr>
        <w:t>Relative area of forest cover for 27 mountain ranges in the Eastern Alps, Austria, based on Corine land cover data.</w:t>
      </w:r>
      <w:r w:rsidR="00F75C85">
        <w:rPr>
          <w:rFonts w:ascii="Times New Roman" w:hAnsi="Times New Roman" w:cs="Times New Roman"/>
          <w:sz w:val="24"/>
          <w:szCs w:val="24"/>
        </w:rPr>
        <w:t xml:space="preserve"> The variation over time is mainly caused by </w:t>
      </w:r>
      <w:r w:rsidR="00F50F55">
        <w:rPr>
          <w:rFonts w:ascii="Times New Roman" w:hAnsi="Times New Roman" w:cs="Times New Roman"/>
          <w:sz w:val="24"/>
          <w:szCs w:val="24"/>
        </w:rPr>
        <w:t>slight changes</w:t>
      </w:r>
      <w:r w:rsidR="00F75C85">
        <w:rPr>
          <w:rFonts w:ascii="Times New Roman" w:hAnsi="Times New Roman" w:cs="Times New Roman"/>
          <w:sz w:val="24"/>
          <w:szCs w:val="24"/>
        </w:rPr>
        <w:t xml:space="preserve"> </w:t>
      </w:r>
      <w:r w:rsidR="00F50F55">
        <w:rPr>
          <w:rFonts w:ascii="Times New Roman" w:hAnsi="Times New Roman" w:cs="Times New Roman"/>
          <w:sz w:val="24"/>
          <w:szCs w:val="24"/>
        </w:rPr>
        <w:t xml:space="preserve">in </w:t>
      </w:r>
      <w:r w:rsidR="00F75C85">
        <w:rPr>
          <w:rFonts w:ascii="Times New Roman" w:hAnsi="Times New Roman" w:cs="Times New Roman"/>
          <w:sz w:val="24"/>
          <w:szCs w:val="24"/>
        </w:rPr>
        <w:t>g</w:t>
      </w:r>
      <w:r w:rsidR="00F50F55">
        <w:rPr>
          <w:rFonts w:ascii="Times New Roman" w:hAnsi="Times New Roman" w:cs="Times New Roman"/>
          <w:sz w:val="24"/>
          <w:szCs w:val="24"/>
        </w:rPr>
        <w:t xml:space="preserve">eometric </w:t>
      </w:r>
      <w:r w:rsidR="00F75C85">
        <w:rPr>
          <w:rFonts w:ascii="Times New Roman" w:hAnsi="Times New Roman" w:cs="Times New Roman"/>
          <w:sz w:val="24"/>
          <w:szCs w:val="24"/>
        </w:rPr>
        <w:t xml:space="preserve">accuracy </w:t>
      </w:r>
      <w:r w:rsidR="00F75C85">
        <w:rPr>
          <w:rFonts w:ascii="Times New Roman" w:hAnsi="Times New Roman" w:cs="Times New Roman"/>
          <w:bCs/>
          <w:sz w:val="24"/>
          <w:szCs w:val="24"/>
        </w:rPr>
        <w:t xml:space="preserve">of the satellite data (≤ </w:t>
      </w:r>
      <w:r w:rsidR="00F75C85" w:rsidRPr="007173FF">
        <w:rPr>
          <w:rFonts w:ascii="Times New Roman" w:hAnsi="Times New Roman" w:cs="Times New Roman"/>
          <w:bCs/>
          <w:sz w:val="24"/>
          <w:szCs w:val="24"/>
        </w:rPr>
        <w:t xml:space="preserve">50 m in 1990, </w:t>
      </w:r>
      <w:r w:rsidR="00F75C85">
        <w:rPr>
          <w:rFonts w:ascii="Times New Roman" w:hAnsi="Times New Roman" w:cs="Times New Roman"/>
          <w:bCs/>
          <w:sz w:val="24"/>
          <w:szCs w:val="24"/>
        </w:rPr>
        <w:t xml:space="preserve">≤ </w:t>
      </w:r>
      <w:r w:rsidR="00F75C85" w:rsidRPr="007173FF">
        <w:rPr>
          <w:rFonts w:ascii="Times New Roman" w:hAnsi="Times New Roman" w:cs="Times New Roman"/>
          <w:bCs/>
          <w:sz w:val="24"/>
          <w:szCs w:val="24"/>
        </w:rPr>
        <w:t>25 m in 2000-2012,</w:t>
      </w:r>
      <w:r w:rsidR="00F75C8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75C85" w:rsidRPr="007173FF">
        <w:rPr>
          <w:rFonts w:ascii="Times New Roman" w:hAnsi="Times New Roman" w:cs="Times New Roman"/>
          <w:bCs/>
          <w:sz w:val="24"/>
          <w:szCs w:val="24"/>
        </w:rPr>
        <w:t>≤</w:t>
      </w:r>
      <w:r w:rsidR="00F75C8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75C85" w:rsidRPr="007173FF">
        <w:rPr>
          <w:rFonts w:ascii="Times New Roman" w:hAnsi="Times New Roman" w:cs="Times New Roman"/>
          <w:bCs/>
          <w:sz w:val="24"/>
          <w:szCs w:val="24"/>
        </w:rPr>
        <w:t>10 m in 2018).</w:t>
      </w:r>
    </w:p>
    <w:p w14:paraId="527030DD" w14:textId="5178235C" w:rsidR="00444061" w:rsidRDefault="002F3226" w:rsidP="00E87D1E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val="de-DE" w:eastAsia="de-DE"/>
        </w:rPr>
        <w:drawing>
          <wp:inline distT="0" distB="0" distL="0" distR="0" wp14:anchorId="47D08D2A" wp14:editId="470E1E2A">
            <wp:extent cx="5760720" cy="3459480"/>
            <wp:effectExtent l="0" t="0" r="0" b="762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9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7B7838" w14:textId="296E6C05" w:rsidR="005040C1" w:rsidRDefault="005040C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6BA2D8A" w14:textId="6D8258AB" w:rsidR="005040C1" w:rsidRDefault="005040C1" w:rsidP="00E87D1E">
      <w:pPr>
        <w:ind w:firstLine="0"/>
        <w:rPr>
          <w:rFonts w:ascii="Times New Roman" w:hAnsi="Times New Roman" w:cs="Times New Roman"/>
          <w:b/>
          <w:bCs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t xml:space="preserve">Figure S3: </w:t>
      </w:r>
      <w:bookmarkStart w:id="1" w:name="_Hlk65828773"/>
      <w:r>
        <w:rPr>
          <w:rFonts w:ascii="Times New Roman" w:hAnsi="Times New Roman" w:cs="Times New Roman"/>
          <w:sz w:val="24"/>
          <w:szCs w:val="24"/>
        </w:rPr>
        <w:t>E</w:t>
      </w:r>
      <w:r w:rsidRPr="007173FF">
        <w:rPr>
          <w:rFonts w:ascii="Times New Roman" w:hAnsi="Times New Roman" w:cs="Times New Roman"/>
          <w:sz w:val="24"/>
          <w:szCs w:val="24"/>
        </w:rPr>
        <w:t xml:space="preserve">ffects of </w:t>
      </w:r>
      <w:r>
        <w:rPr>
          <w:rFonts w:ascii="Times New Roman" w:hAnsi="Times New Roman" w:cs="Times New Roman"/>
          <w:sz w:val="24"/>
          <w:szCs w:val="24"/>
        </w:rPr>
        <w:t xml:space="preserve">explanatory variables, </w:t>
      </w:r>
      <w:r w:rsidRPr="007173FF">
        <w:rPr>
          <w:rFonts w:ascii="Times New Roman" w:hAnsi="Times New Roman" w:cs="Times New Roman"/>
          <w:sz w:val="24"/>
          <w:szCs w:val="24"/>
        </w:rPr>
        <w:t>fitted to explain variation in yearling chamois body mass in Austri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173FF">
        <w:rPr>
          <w:rFonts w:ascii="Times New Roman" w:hAnsi="Times New Roman" w:cs="Times New Roman"/>
          <w:sz w:val="24"/>
          <w:szCs w:val="24"/>
        </w:rPr>
        <w:t xml:space="preserve"> 1993 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7173FF">
        <w:rPr>
          <w:rFonts w:ascii="Times New Roman" w:hAnsi="Times New Roman" w:cs="Times New Roman"/>
          <w:sz w:val="24"/>
          <w:szCs w:val="24"/>
        </w:rPr>
        <w:t>20</w:t>
      </w:r>
      <w:r w:rsidRPr="00BA6949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: Sex (a), quadratic </w:t>
      </w:r>
      <w:r w:rsidR="003E3DBD">
        <w:rPr>
          <w:rFonts w:ascii="Times New Roman" w:hAnsi="Times New Roman" w:cs="Times New Roman"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>ulian</w:t>
      </w:r>
      <w:r w:rsidR="003E3DB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y (b), mean summer temperature at [t] (c), mean summer temperature at [t-1] (d), i</w:t>
      </w:r>
      <w:r w:rsidRPr="007173FF">
        <w:rPr>
          <w:rFonts w:ascii="Times New Roman" w:hAnsi="Times New Roman" w:cs="Times New Roman"/>
          <w:sz w:val="24"/>
          <w:szCs w:val="24"/>
        </w:rPr>
        <w:t xml:space="preserve">nteraction between </w:t>
      </w:r>
      <w:r>
        <w:rPr>
          <w:rFonts w:ascii="Times New Roman" w:hAnsi="Times New Roman" w:cs="Times New Roman"/>
          <w:sz w:val="24"/>
          <w:szCs w:val="24"/>
        </w:rPr>
        <w:t xml:space="preserve">snow depth during winter at [t] and density at [t] (e), and interaction of </w:t>
      </w:r>
      <w:r w:rsidRPr="007173FF">
        <w:rPr>
          <w:rFonts w:ascii="Times New Roman" w:hAnsi="Times New Roman" w:cs="Times New Roman"/>
          <w:sz w:val="24"/>
          <w:szCs w:val="24"/>
        </w:rPr>
        <w:t xml:space="preserve">spring temperature </w:t>
      </w:r>
      <w:r>
        <w:rPr>
          <w:rFonts w:ascii="Times New Roman" w:hAnsi="Times New Roman" w:cs="Times New Roman"/>
          <w:sz w:val="24"/>
          <w:szCs w:val="24"/>
        </w:rPr>
        <w:t xml:space="preserve">at year [t-1] </w:t>
      </w:r>
      <w:r w:rsidRPr="007173FF">
        <w:rPr>
          <w:rFonts w:ascii="Times New Roman" w:hAnsi="Times New Roman" w:cs="Times New Roman"/>
          <w:sz w:val="24"/>
          <w:szCs w:val="24"/>
        </w:rPr>
        <w:t xml:space="preserve">and forest </w:t>
      </w:r>
      <w:r>
        <w:rPr>
          <w:rFonts w:ascii="Times New Roman" w:hAnsi="Times New Roman" w:cs="Times New Roman"/>
          <w:sz w:val="24"/>
          <w:szCs w:val="24"/>
        </w:rPr>
        <w:t>cover</w:t>
      </w:r>
      <w:r w:rsidR="00F73E60">
        <w:rPr>
          <w:rFonts w:ascii="Times New Roman" w:hAnsi="Times New Roman" w:cs="Times New Roman"/>
          <w:sz w:val="24"/>
          <w:szCs w:val="24"/>
        </w:rPr>
        <w:t xml:space="preserve"> (f)</w:t>
      </w:r>
      <w:r>
        <w:rPr>
          <w:rFonts w:ascii="Times New Roman" w:hAnsi="Times New Roman" w:cs="Times New Roman"/>
          <w:sz w:val="24"/>
          <w:szCs w:val="24"/>
        </w:rPr>
        <w:t xml:space="preserve">. The levels of density at [t] </w:t>
      </w:r>
      <w:r w:rsidR="00BA09C1">
        <w:rPr>
          <w:rFonts w:ascii="Times New Roman" w:hAnsi="Times New Roman" w:cs="Times New Roman"/>
          <w:sz w:val="24"/>
          <w:szCs w:val="24"/>
        </w:rPr>
        <w:t xml:space="preserve">(e) </w:t>
      </w:r>
      <w:r w:rsidR="00FC14BF">
        <w:rPr>
          <w:rFonts w:ascii="Times New Roman" w:hAnsi="Times New Roman" w:cs="Times New Roman"/>
          <w:sz w:val="24"/>
          <w:szCs w:val="24"/>
        </w:rPr>
        <w:t xml:space="preserve">and forest cover </w:t>
      </w:r>
      <w:r w:rsidR="00BA09C1">
        <w:rPr>
          <w:rFonts w:ascii="Times New Roman" w:hAnsi="Times New Roman" w:cs="Times New Roman"/>
          <w:sz w:val="24"/>
          <w:szCs w:val="24"/>
        </w:rPr>
        <w:t xml:space="preserve">(f) </w:t>
      </w:r>
      <w:r w:rsidRPr="00BA6949">
        <w:rPr>
          <w:rFonts w:ascii="Times New Roman" w:hAnsi="Times New Roman" w:cs="Times New Roman"/>
          <w:sz w:val="24"/>
          <w:szCs w:val="24"/>
        </w:rPr>
        <w:t>correspond to the 5</w:t>
      </w:r>
      <w:r w:rsidRPr="00BA6949">
        <w:rPr>
          <w:rFonts w:ascii="Times New Roman" w:hAnsi="Times New Roman" w:cs="Times New Roman"/>
          <w:sz w:val="24"/>
          <w:szCs w:val="24"/>
          <w:vertAlign w:val="superscript"/>
        </w:rPr>
        <w:t xml:space="preserve">th </w:t>
      </w:r>
      <w:r w:rsidRPr="00BA6949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ark grey</w:t>
      </w:r>
      <w:r w:rsidRPr="00BA6949">
        <w:rPr>
          <w:rFonts w:ascii="Times New Roman" w:hAnsi="Times New Roman" w:cs="Times New Roman"/>
          <w:sz w:val="24"/>
          <w:szCs w:val="24"/>
        </w:rPr>
        <w:t xml:space="preserve"> dotted line), 50</w:t>
      </w:r>
      <w:r w:rsidRPr="00BA6949">
        <w:rPr>
          <w:rFonts w:ascii="Times New Roman" w:hAnsi="Times New Roman" w:cs="Times New Roman"/>
          <w:sz w:val="24"/>
          <w:szCs w:val="24"/>
          <w:vertAlign w:val="superscript"/>
        </w:rPr>
        <w:t xml:space="preserve">th </w:t>
      </w:r>
      <w:r w:rsidRPr="00BA6949">
        <w:rPr>
          <w:rFonts w:ascii="Times New Roman" w:hAnsi="Times New Roman" w:cs="Times New Roman"/>
          <w:sz w:val="24"/>
          <w:szCs w:val="24"/>
        </w:rPr>
        <w:t>(</w:t>
      </w:r>
      <w:r w:rsidR="00C13DE1">
        <w:rPr>
          <w:rFonts w:ascii="Times New Roman" w:hAnsi="Times New Roman" w:cs="Times New Roman"/>
          <w:sz w:val="24"/>
          <w:szCs w:val="24"/>
        </w:rPr>
        <w:t>medium</w:t>
      </w:r>
      <w:r w:rsidRPr="00BA6949">
        <w:rPr>
          <w:rFonts w:ascii="Times New Roman" w:hAnsi="Times New Roman" w:cs="Times New Roman"/>
          <w:sz w:val="24"/>
          <w:szCs w:val="24"/>
        </w:rPr>
        <w:t xml:space="preserve"> </w:t>
      </w:r>
      <w:r w:rsidR="00C13DE1">
        <w:rPr>
          <w:rFonts w:ascii="Times New Roman" w:hAnsi="Times New Roman" w:cs="Times New Roman"/>
          <w:sz w:val="24"/>
          <w:szCs w:val="24"/>
        </w:rPr>
        <w:t>grey</w:t>
      </w:r>
      <w:r w:rsidRPr="00BA6949">
        <w:rPr>
          <w:rFonts w:ascii="Times New Roman" w:hAnsi="Times New Roman" w:cs="Times New Roman"/>
          <w:sz w:val="24"/>
          <w:szCs w:val="24"/>
        </w:rPr>
        <w:t xml:space="preserve"> line) and 95</w:t>
      </w:r>
      <w:r w:rsidRPr="00BA694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BA6949">
        <w:rPr>
          <w:rFonts w:ascii="Times New Roman" w:hAnsi="Times New Roman" w:cs="Times New Roman"/>
          <w:sz w:val="24"/>
          <w:szCs w:val="24"/>
        </w:rPr>
        <w:t xml:space="preserve"> (</w:t>
      </w:r>
      <w:r w:rsidR="00C13DE1">
        <w:rPr>
          <w:rFonts w:ascii="Times New Roman" w:hAnsi="Times New Roman" w:cs="Times New Roman"/>
          <w:sz w:val="24"/>
          <w:szCs w:val="24"/>
        </w:rPr>
        <w:t>light grey</w:t>
      </w:r>
      <w:r w:rsidRPr="00BA6949">
        <w:rPr>
          <w:rFonts w:ascii="Times New Roman" w:hAnsi="Times New Roman" w:cs="Times New Roman"/>
          <w:sz w:val="24"/>
          <w:szCs w:val="24"/>
        </w:rPr>
        <w:t xml:space="preserve"> dashed line) quantiles</w:t>
      </w:r>
      <w:bookmarkEnd w:id="1"/>
      <w:r w:rsidRPr="00BA6949">
        <w:rPr>
          <w:rFonts w:ascii="Times New Roman" w:hAnsi="Times New Roman" w:cs="Times New Roman"/>
          <w:sz w:val="24"/>
          <w:szCs w:val="24"/>
        </w:rPr>
        <w:t xml:space="preserve">. Shaded areas </w:t>
      </w:r>
      <w:r w:rsidR="00C13DE1">
        <w:rPr>
          <w:rFonts w:ascii="Times New Roman" w:hAnsi="Times New Roman" w:cs="Times New Roman"/>
          <w:sz w:val="24"/>
          <w:szCs w:val="24"/>
        </w:rPr>
        <w:t xml:space="preserve">(and bars in (a)) </w:t>
      </w:r>
      <w:r w:rsidRPr="00BA6949">
        <w:rPr>
          <w:rFonts w:ascii="Times New Roman" w:hAnsi="Times New Roman" w:cs="Times New Roman"/>
          <w:sz w:val="24"/>
          <w:szCs w:val="24"/>
        </w:rPr>
        <w:t>indicate 95% confidential interval</w:t>
      </w:r>
      <w:r>
        <w:rPr>
          <w:rFonts w:ascii="Times New Roman" w:hAnsi="Times New Roman" w:cs="Times New Roman"/>
          <w:sz w:val="24"/>
          <w:szCs w:val="24"/>
        </w:rPr>
        <w:t>s.</w:t>
      </w:r>
    </w:p>
    <w:p w14:paraId="0C32D12A" w14:textId="6D290475" w:rsidR="00EF382A" w:rsidRDefault="005040C1" w:rsidP="00E87D1E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CFF96EC" wp14:editId="33E8B5EC">
            <wp:extent cx="4803119" cy="5764696"/>
            <wp:effectExtent l="0" t="0" r="0" b="762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4799" cy="5766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9CFB6E" w14:textId="77777777" w:rsidR="00EF382A" w:rsidRDefault="00EF382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795B83B" w14:textId="3433856A" w:rsidR="00EF382A" w:rsidRPr="009B07A5" w:rsidRDefault="00EF382A" w:rsidP="00CD4895">
      <w:pPr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4: </w:t>
      </w:r>
      <w:r w:rsidR="00CD4895" w:rsidRPr="009B07A5">
        <w:rPr>
          <w:rFonts w:ascii="Times New Roman" w:hAnsi="Times New Roman" w:cs="Times New Roman"/>
          <w:sz w:val="24"/>
          <w:szCs w:val="24"/>
        </w:rPr>
        <w:t xml:space="preserve">Residual diagnostics (homogeneity of variance </w:t>
      </w:r>
      <w:r w:rsidR="00CD4895">
        <w:rPr>
          <w:rFonts w:ascii="Times New Roman" w:hAnsi="Times New Roman" w:cs="Times New Roman"/>
          <w:sz w:val="24"/>
          <w:szCs w:val="24"/>
        </w:rPr>
        <w:t>on top</w:t>
      </w:r>
      <w:r w:rsidR="00CD4895" w:rsidRPr="009B07A5">
        <w:rPr>
          <w:rFonts w:ascii="Times New Roman" w:hAnsi="Times New Roman" w:cs="Times New Roman"/>
          <w:sz w:val="24"/>
          <w:szCs w:val="24"/>
        </w:rPr>
        <w:t xml:space="preserve">, normality </w:t>
      </w:r>
      <w:r w:rsidR="00CD4895">
        <w:rPr>
          <w:rFonts w:ascii="Times New Roman" w:hAnsi="Times New Roman" w:cs="Times New Roman"/>
          <w:sz w:val="24"/>
          <w:szCs w:val="24"/>
        </w:rPr>
        <w:t>on bottom</w:t>
      </w:r>
      <w:r w:rsidR="00CD4895" w:rsidRPr="009B07A5">
        <w:rPr>
          <w:rFonts w:ascii="Times New Roman" w:hAnsi="Times New Roman" w:cs="Times New Roman"/>
          <w:sz w:val="24"/>
          <w:szCs w:val="24"/>
        </w:rPr>
        <w:t xml:space="preserve">) for </w:t>
      </w:r>
      <w:r w:rsidR="00CD4895">
        <w:rPr>
          <w:rFonts w:ascii="Times New Roman" w:hAnsi="Times New Roman" w:cs="Times New Roman"/>
          <w:sz w:val="24"/>
          <w:szCs w:val="24"/>
        </w:rPr>
        <w:t>L</w:t>
      </w:r>
      <w:r w:rsidR="00CD4895" w:rsidRPr="009B07A5">
        <w:rPr>
          <w:rFonts w:ascii="Times New Roman" w:hAnsi="Times New Roman" w:cs="Times New Roman"/>
          <w:sz w:val="24"/>
          <w:szCs w:val="24"/>
        </w:rPr>
        <w:t>MM fitted</w:t>
      </w:r>
      <w:r w:rsidR="009B07A5" w:rsidRPr="007173FF">
        <w:rPr>
          <w:rFonts w:ascii="Times New Roman" w:hAnsi="Times New Roman" w:cs="Times New Roman"/>
          <w:sz w:val="24"/>
          <w:szCs w:val="24"/>
        </w:rPr>
        <w:t xml:space="preserve"> to explain </w:t>
      </w:r>
      <w:r w:rsidR="009B07A5">
        <w:rPr>
          <w:rFonts w:ascii="Times New Roman" w:hAnsi="Times New Roman" w:cs="Times New Roman"/>
          <w:sz w:val="24"/>
          <w:szCs w:val="24"/>
        </w:rPr>
        <w:t xml:space="preserve">temporal (left) and temperature dependent (right) </w:t>
      </w:r>
      <w:r w:rsidR="009B07A5" w:rsidRPr="007173FF">
        <w:rPr>
          <w:rFonts w:ascii="Times New Roman" w:hAnsi="Times New Roman" w:cs="Times New Roman"/>
          <w:sz w:val="24"/>
          <w:szCs w:val="24"/>
        </w:rPr>
        <w:t>variation in yearling chamois body mass in Austria</w:t>
      </w:r>
      <w:r w:rsidR="009B07A5">
        <w:rPr>
          <w:rFonts w:ascii="Times New Roman" w:hAnsi="Times New Roman" w:cs="Times New Roman"/>
          <w:sz w:val="24"/>
          <w:szCs w:val="24"/>
        </w:rPr>
        <w:t>,</w:t>
      </w:r>
      <w:r w:rsidR="009B07A5" w:rsidRPr="007173FF">
        <w:rPr>
          <w:rFonts w:ascii="Times New Roman" w:hAnsi="Times New Roman" w:cs="Times New Roman"/>
          <w:sz w:val="24"/>
          <w:szCs w:val="24"/>
        </w:rPr>
        <w:t xml:space="preserve"> 1993 </w:t>
      </w:r>
      <w:r w:rsidR="009B07A5">
        <w:rPr>
          <w:rFonts w:ascii="Times New Roman" w:hAnsi="Times New Roman" w:cs="Times New Roman"/>
          <w:sz w:val="24"/>
          <w:szCs w:val="24"/>
        </w:rPr>
        <w:t xml:space="preserve">– </w:t>
      </w:r>
      <w:r w:rsidR="009B07A5" w:rsidRPr="007173FF">
        <w:rPr>
          <w:rFonts w:ascii="Times New Roman" w:hAnsi="Times New Roman" w:cs="Times New Roman"/>
          <w:sz w:val="24"/>
          <w:szCs w:val="24"/>
        </w:rPr>
        <w:t>20</w:t>
      </w:r>
      <w:r w:rsidR="009B07A5" w:rsidRPr="00BA6949">
        <w:rPr>
          <w:rFonts w:ascii="Times New Roman" w:hAnsi="Times New Roman" w:cs="Times New Roman"/>
          <w:sz w:val="24"/>
          <w:szCs w:val="24"/>
        </w:rPr>
        <w:t>19</w:t>
      </w:r>
      <w:r w:rsidR="009B07A5">
        <w:rPr>
          <w:rFonts w:ascii="Times New Roman" w:hAnsi="Times New Roman" w:cs="Times New Roman"/>
          <w:sz w:val="24"/>
          <w:szCs w:val="24"/>
        </w:rPr>
        <w:t>.</w:t>
      </w:r>
    </w:p>
    <w:p w14:paraId="0B91A30E" w14:textId="4851722B" w:rsidR="005040C1" w:rsidRPr="00BA6949" w:rsidRDefault="00EF382A" w:rsidP="00E87D1E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30B7E2F1" wp14:editId="7E1D0D60">
            <wp:extent cx="5760720" cy="4608830"/>
            <wp:effectExtent l="0" t="0" r="0" b="127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040C1" w:rsidRPr="00BA6949" w:rsidSect="0034698B">
      <w:pgSz w:w="11906" w:h="16838"/>
      <w:pgMar w:top="1417" w:right="1417" w:bottom="1134" w:left="1417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E1886" w14:textId="77777777" w:rsidR="00493ED5" w:rsidRDefault="00493ED5">
      <w:r>
        <w:separator/>
      </w:r>
    </w:p>
  </w:endnote>
  <w:endnote w:type="continuationSeparator" w:id="0">
    <w:p w14:paraId="47A525F4" w14:textId="77777777" w:rsidR="00493ED5" w:rsidRDefault="00493E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D56">
    <w:altName w:val="Cambria"/>
    <w:charset w:val="00"/>
    <w:family w:val="roman"/>
    <w:pitch w:val="default"/>
  </w:font>
  <w:font w:name="Verdana-Italic">
    <w:altName w:val="Verdana"/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94538329"/>
      <w:docPartObj>
        <w:docPartGallery w:val="Page Numbers (Bottom of Page)"/>
        <w:docPartUnique/>
      </w:docPartObj>
    </w:sdtPr>
    <w:sdtEndPr/>
    <w:sdtContent>
      <w:p w14:paraId="31757D5F" w14:textId="27A41EB6" w:rsidR="009B07A5" w:rsidRDefault="009B07A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5664D2">
          <w:rPr>
            <w:noProof/>
            <w:lang w:val="de-DE"/>
          </w:rPr>
          <w:t>16</w:t>
        </w:r>
        <w:r>
          <w:fldChar w:fldCharType="end"/>
        </w:r>
      </w:p>
    </w:sdtContent>
  </w:sdt>
  <w:p w14:paraId="03577E9B" w14:textId="77777777" w:rsidR="009B07A5" w:rsidRDefault="009B07A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0C330D" w14:textId="77777777" w:rsidR="00493ED5" w:rsidRDefault="00493ED5">
      <w:r>
        <w:separator/>
      </w:r>
    </w:p>
  </w:footnote>
  <w:footnote w:type="continuationSeparator" w:id="0">
    <w:p w14:paraId="45DD7A4E" w14:textId="77777777" w:rsidR="00493ED5" w:rsidRDefault="00493E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6409B"/>
    <w:multiLevelType w:val="hybridMultilevel"/>
    <w:tmpl w:val="228CD294"/>
    <w:lvl w:ilvl="0" w:tplc="0DACE1C0">
      <w:start w:val="201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3F627B"/>
    <w:multiLevelType w:val="hybridMultilevel"/>
    <w:tmpl w:val="7F58CA04"/>
    <w:lvl w:ilvl="0" w:tplc="42C4EB5A">
      <w:start w:val="1"/>
      <w:numFmt w:val="bullet"/>
      <w:lvlText w:val=""/>
      <w:lvlJc w:val="left"/>
      <w:pPr>
        <w:ind w:left="927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223212F7"/>
    <w:multiLevelType w:val="hybridMultilevel"/>
    <w:tmpl w:val="2B42CC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B03285"/>
    <w:multiLevelType w:val="multilevel"/>
    <w:tmpl w:val="9F180B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FF14052"/>
    <w:multiLevelType w:val="hybridMultilevel"/>
    <w:tmpl w:val="4C663B08"/>
    <w:lvl w:ilvl="0" w:tplc="BF0E00D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5A298C"/>
    <w:multiLevelType w:val="multilevel"/>
    <w:tmpl w:val="1068E9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2A7108"/>
    <w:multiLevelType w:val="multilevel"/>
    <w:tmpl w:val="19BA56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0D0332"/>
    <w:multiLevelType w:val="multilevel"/>
    <w:tmpl w:val="A6C8E590"/>
    <w:lvl w:ilvl="0">
      <w:start w:val="167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D182897"/>
    <w:multiLevelType w:val="hybridMultilevel"/>
    <w:tmpl w:val="F4AE5AF6"/>
    <w:lvl w:ilvl="0" w:tplc="8C8C3C0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6FFE2F50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6"/>
  </w:num>
  <w:num w:numId="2">
    <w:abstractNumId w:val="5"/>
  </w:num>
  <w:num w:numId="3">
    <w:abstractNumId w:val="9"/>
  </w:num>
  <w:num w:numId="4">
    <w:abstractNumId w:val="4"/>
  </w:num>
  <w:num w:numId="5">
    <w:abstractNumId w:val="8"/>
  </w:num>
  <w:num w:numId="6">
    <w:abstractNumId w:val="1"/>
  </w:num>
  <w:num w:numId="7">
    <w:abstractNumId w:val="2"/>
  </w:num>
  <w:num w:numId="8">
    <w:abstractNumId w:val="0"/>
  </w:num>
  <w:num w:numId="9">
    <w:abstractNumId w:val="3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6248"/>
    <w:rsid w:val="0000127E"/>
    <w:rsid w:val="0000130D"/>
    <w:rsid w:val="000025B6"/>
    <w:rsid w:val="00004D7B"/>
    <w:rsid w:val="00006547"/>
    <w:rsid w:val="00021342"/>
    <w:rsid w:val="00022F50"/>
    <w:rsid w:val="00024B1B"/>
    <w:rsid w:val="00030422"/>
    <w:rsid w:val="00034C18"/>
    <w:rsid w:val="000425FF"/>
    <w:rsid w:val="00043474"/>
    <w:rsid w:val="000447D6"/>
    <w:rsid w:val="00046575"/>
    <w:rsid w:val="00046A83"/>
    <w:rsid w:val="00046EEE"/>
    <w:rsid w:val="00050A60"/>
    <w:rsid w:val="000525D9"/>
    <w:rsid w:val="0005377C"/>
    <w:rsid w:val="00054131"/>
    <w:rsid w:val="000573F0"/>
    <w:rsid w:val="000649B0"/>
    <w:rsid w:val="00074982"/>
    <w:rsid w:val="00075A14"/>
    <w:rsid w:val="000801CD"/>
    <w:rsid w:val="000862E7"/>
    <w:rsid w:val="00087284"/>
    <w:rsid w:val="0008777D"/>
    <w:rsid w:val="00090656"/>
    <w:rsid w:val="00090D95"/>
    <w:rsid w:val="0009181C"/>
    <w:rsid w:val="00094A2D"/>
    <w:rsid w:val="000A13AF"/>
    <w:rsid w:val="000A2B73"/>
    <w:rsid w:val="000A2B7C"/>
    <w:rsid w:val="000A6AD0"/>
    <w:rsid w:val="000B0FB4"/>
    <w:rsid w:val="000B4A9D"/>
    <w:rsid w:val="000B4C12"/>
    <w:rsid w:val="000B6F7A"/>
    <w:rsid w:val="000C1D61"/>
    <w:rsid w:val="000C61E8"/>
    <w:rsid w:val="000C699D"/>
    <w:rsid w:val="000D49BA"/>
    <w:rsid w:val="000D6E57"/>
    <w:rsid w:val="000E13DA"/>
    <w:rsid w:val="000E2BCD"/>
    <w:rsid w:val="000E3809"/>
    <w:rsid w:val="000E52C1"/>
    <w:rsid w:val="000E5E58"/>
    <w:rsid w:val="000E783B"/>
    <w:rsid w:val="000F16E6"/>
    <w:rsid w:val="000F244A"/>
    <w:rsid w:val="000F4DB8"/>
    <w:rsid w:val="000F76F6"/>
    <w:rsid w:val="001002CF"/>
    <w:rsid w:val="00104361"/>
    <w:rsid w:val="0010466C"/>
    <w:rsid w:val="0011644B"/>
    <w:rsid w:val="00120E04"/>
    <w:rsid w:val="001246D9"/>
    <w:rsid w:val="00132219"/>
    <w:rsid w:val="00134BB5"/>
    <w:rsid w:val="001367A1"/>
    <w:rsid w:val="00137C94"/>
    <w:rsid w:val="00143B51"/>
    <w:rsid w:val="001443CE"/>
    <w:rsid w:val="001478B6"/>
    <w:rsid w:val="00147941"/>
    <w:rsid w:val="0015023A"/>
    <w:rsid w:val="00150822"/>
    <w:rsid w:val="0015099E"/>
    <w:rsid w:val="00151765"/>
    <w:rsid w:val="001521AB"/>
    <w:rsid w:val="00155620"/>
    <w:rsid w:val="00156B18"/>
    <w:rsid w:val="0016078D"/>
    <w:rsid w:val="00163323"/>
    <w:rsid w:val="00166A15"/>
    <w:rsid w:val="001709F9"/>
    <w:rsid w:val="00172A0A"/>
    <w:rsid w:val="00173A38"/>
    <w:rsid w:val="00175FC9"/>
    <w:rsid w:val="0018033C"/>
    <w:rsid w:val="00181851"/>
    <w:rsid w:val="00182C8E"/>
    <w:rsid w:val="001850D5"/>
    <w:rsid w:val="00190F9F"/>
    <w:rsid w:val="00193F8F"/>
    <w:rsid w:val="001A5638"/>
    <w:rsid w:val="001A5D10"/>
    <w:rsid w:val="001A729E"/>
    <w:rsid w:val="001B4099"/>
    <w:rsid w:val="001B42DD"/>
    <w:rsid w:val="001B5BF0"/>
    <w:rsid w:val="001B63C1"/>
    <w:rsid w:val="001C040C"/>
    <w:rsid w:val="001C337B"/>
    <w:rsid w:val="001C33C1"/>
    <w:rsid w:val="001C4F0F"/>
    <w:rsid w:val="001C6BDE"/>
    <w:rsid w:val="001D0595"/>
    <w:rsid w:val="001D2159"/>
    <w:rsid w:val="001D74F1"/>
    <w:rsid w:val="001E1F44"/>
    <w:rsid w:val="001E42D4"/>
    <w:rsid w:val="001E703A"/>
    <w:rsid w:val="001F00F2"/>
    <w:rsid w:val="001F3E59"/>
    <w:rsid w:val="001F51EE"/>
    <w:rsid w:val="001F5299"/>
    <w:rsid w:val="00201365"/>
    <w:rsid w:val="002030A0"/>
    <w:rsid w:val="00205447"/>
    <w:rsid w:val="0020548E"/>
    <w:rsid w:val="0020749A"/>
    <w:rsid w:val="00207F3E"/>
    <w:rsid w:val="0021439E"/>
    <w:rsid w:val="00214B8C"/>
    <w:rsid w:val="00216CF7"/>
    <w:rsid w:val="00216F60"/>
    <w:rsid w:val="00222546"/>
    <w:rsid w:val="0022370B"/>
    <w:rsid w:val="0022426E"/>
    <w:rsid w:val="00224482"/>
    <w:rsid w:val="00224E99"/>
    <w:rsid w:val="00232BFD"/>
    <w:rsid w:val="00233858"/>
    <w:rsid w:val="0023386A"/>
    <w:rsid w:val="00235356"/>
    <w:rsid w:val="00242CE8"/>
    <w:rsid w:val="00243772"/>
    <w:rsid w:val="00243ABB"/>
    <w:rsid w:val="00243B8A"/>
    <w:rsid w:val="002440E1"/>
    <w:rsid w:val="0024473E"/>
    <w:rsid w:val="00257165"/>
    <w:rsid w:val="002579E0"/>
    <w:rsid w:val="00257E96"/>
    <w:rsid w:val="00263053"/>
    <w:rsid w:val="00263475"/>
    <w:rsid w:val="00265524"/>
    <w:rsid w:val="0026596F"/>
    <w:rsid w:val="00271D5C"/>
    <w:rsid w:val="002724E0"/>
    <w:rsid w:val="00275523"/>
    <w:rsid w:val="002827F9"/>
    <w:rsid w:val="00282FEA"/>
    <w:rsid w:val="00283FC3"/>
    <w:rsid w:val="002845D7"/>
    <w:rsid w:val="00285971"/>
    <w:rsid w:val="002879D4"/>
    <w:rsid w:val="002902BC"/>
    <w:rsid w:val="0029373D"/>
    <w:rsid w:val="0029617E"/>
    <w:rsid w:val="002A3182"/>
    <w:rsid w:val="002A4F11"/>
    <w:rsid w:val="002A591C"/>
    <w:rsid w:val="002A60F9"/>
    <w:rsid w:val="002B0D10"/>
    <w:rsid w:val="002B0E64"/>
    <w:rsid w:val="002B22CF"/>
    <w:rsid w:val="002B66B3"/>
    <w:rsid w:val="002C3055"/>
    <w:rsid w:val="002C5152"/>
    <w:rsid w:val="002D3C19"/>
    <w:rsid w:val="002D4534"/>
    <w:rsid w:val="002D4B00"/>
    <w:rsid w:val="002E2245"/>
    <w:rsid w:val="002E5D34"/>
    <w:rsid w:val="002E6526"/>
    <w:rsid w:val="002F2787"/>
    <w:rsid w:val="002F3226"/>
    <w:rsid w:val="002F4BB2"/>
    <w:rsid w:val="002F6ED4"/>
    <w:rsid w:val="002F707D"/>
    <w:rsid w:val="00301046"/>
    <w:rsid w:val="0030217C"/>
    <w:rsid w:val="00302C89"/>
    <w:rsid w:val="0030378C"/>
    <w:rsid w:val="0030393F"/>
    <w:rsid w:val="0030449D"/>
    <w:rsid w:val="003114EC"/>
    <w:rsid w:val="0031276F"/>
    <w:rsid w:val="00313903"/>
    <w:rsid w:val="00313B46"/>
    <w:rsid w:val="003152E2"/>
    <w:rsid w:val="00320CC3"/>
    <w:rsid w:val="00320D5E"/>
    <w:rsid w:val="00323B0F"/>
    <w:rsid w:val="003356D8"/>
    <w:rsid w:val="00336CC6"/>
    <w:rsid w:val="003374B5"/>
    <w:rsid w:val="0034020D"/>
    <w:rsid w:val="00341D69"/>
    <w:rsid w:val="003443A5"/>
    <w:rsid w:val="0034570A"/>
    <w:rsid w:val="0034698B"/>
    <w:rsid w:val="0035028F"/>
    <w:rsid w:val="00353465"/>
    <w:rsid w:val="003544D7"/>
    <w:rsid w:val="003546C6"/>
    <w:rsid w:val="0036193B"/>
    <w:rsid w:val="003619F4"/>
    <w:rsid w:val="003641C7"/>
    <w:rsid w:val="003652A0"/>
    <w:rsid w:val="00370F16"/>
    <w:rsid w:val="003751B3"/>
    <w:rsid w:val="003754F6"/>
    <w:rsid w:val="0037680F"/>
    <w:rsid w:val="00383B5E"/>
    <w:rsid w:val="003868C8"/>
    <w:rsid w:val="0039050E"/>
    <w:rsid w:val="00393873"/>
    <w:rsid w:val="00396373"/>
    <w:rsid w:val="00396F7C"/>
    <w:rsid w:val="003A19E8"/>
    <w:rsid w:val="003A1C99"/>
    <w:rsid w:val="003A23BE"/>
    <w:rsid w:val="003A604A"/>
    <w:rsid w:val="003B1A56"/>
    <w:rsid w:val="003B3EAB"/>
    <w:rsid w:val="003B43AA"/>
    <w:rsid w:val="003B679D"/>
    <w:rsid w:val="003C061D"/>
    <w:rsid w:val="003C1DB5"/>
    <w:rsid w:val="003C2E26"/>
    <w:rsid w:val="003C65B3"/>
    <w:rsid w:val="003C7077"/>
    <w:rsid w:val="003D3C61"/>
    <w:rsid w:val="003D3CB4"/>
    <w:rsid w:val="003D5B48"/>
    <w:rsid w:val="003D615E"/>
    <w:rsid w:val="003D71E8"/>
    <w:rsid w:val="003E18F5"/>
    <w:rsid w:val="003E1F07"/>
    <w:rsid w:val="003E2E16"/>
    <w:rsid w:val="003E3DBD"/>
    <w:rsid w:val="003F271A"/>
    <w:rsid w:val="003F2E8D"/>
    <w:rsid w:val="003F3822"/>
    <w:rsid w:val="003F5786"/>
    <w:rsid w:val="003F59EB"/>
    <w:rsid w:val="003F6BD8"/>
    <w:rsid w:val="003F6F54"/>
    <w:rsid w:val="00400017"/>
    <w:rsid w:val="004001F9"/>
    <w:rsid w:val="00403AB4"/>
    <w:rsid w:val="00404767"/>
    <w:rsid w:val="00404BBC"/>
    <w:rsid w:val="0040521C"/>
    <w:rsid w:val="00413CBD"/>
    <w:rsid w:val="0041655C"/>
    <w:rsid w:val="00416CA2"/>
    <w:rsid w:val="00420A98"/>
    <w:rsid w:val="00423444"/>
    <w:rsid w:val="0043110B"/>
    <w:rsid w:val="00432DB9"/>
    <w:rsid w:val="004345C2"/>
    <w:rsid w:val="00434885"/>
    <w:rsid w:val="00434E41"/>
    <w:rsid w:val="00442C16"/>
    <w:rsid w:val="0044348F"/>
    <w:rsid w:val="00444061"/>
    <w:rsid w:val="00444B4A"/>
    <w:rsid w:val="00445BD1"/>
    <w:rsid w:val="00447C85"/>
    <w:rsid w:val="004564E8"/>
    <w:rsid w:val="004606EE"/>
    <w:rsid w:val="004634E5"/>
    <w:rsid w:val="004636E7"/>
    <w:rsid w:val="00470B03"/>
    <w:rsid w:val="00470FF1"/>
    <w:rsid w:val="00472EBE"/>
    <w:rsid w:val="0047447D"/>
    <w:rsid w:val="00475F02"/>
    <w:rsid w:val="00477D47"/>
    <w:rsid w:val="00480D07"/>
    <w:rsid w:val="00480E4E"/>
    <w:rsid w:val="004812F7"/>
    <w:rsid w:val="004817F5"/>
    <w:rsid w:val="00482A5D"/>
    <w:rsid w:val="00483791"/>
    <w:rsid w:val="00485D14"/>
    <w:rsid w:val="00486BAD"/>
    <w:rsid w:val="004921F9"/>
    <w:rsid w:val="004927E8"/>
    <w:rsid w:val="00493D45"/>
    <w:rsid w:val="00493ED5"/>
    <w:rsid w:val="00496C73"/>
    <w:rsid w:val="004A1F1A"/>
    <w:rsid w:val="004A2761"/>
    <w:rsid w:val="004A288A"/>
    <w:rsid w:val="004A2AB0"/>
    <w:rsid w:val="004B142C"/>
    <w:rsid w:val="004B22FF"/>
    <w:rsid w:val="004B325B"/>
    <w:rsid w:val="004B6318"/>
    <w:rsid w:val="004B721B"/>
    <w:rsid w:val="004B7450"/>
    <w:rsid w:val="004B788E"/>
    <w:rsid w:val="004B7C2D"/>
    <w:rsid w:val="004C2834"/>
    <w:rsid w:val="004C2A74"/>
    <w:rsid w:val="004C2F3D"/>
    <w:rsid w:val="004C2FF6"/>
    <w:rsid w:val="004C6B25"/>
    <w:rsid w:val="004D005D"/>
    <w:rsid w:val="004D0417"/>
    <w:rsid w:val="004D334A"/>
    <w:rsid w:val="004D49B6"/>
    <w:rsid w:val="004D4CEF"/>
    <w:rsid w:val="004D5D78"/>
    <w:rsid w:val="004D5F9B"/>
    <w:rsid w:val="004D67B3"/>
    <w:rsid w:val="004E0206"/>
    <w:rsid w:val="004E2B85"/>
    <w:rsid w:val="004E36BD"/>
    <w:rsid w:val="004F4356"/>
    <w:rsid w:val="004F4EC1"/>
    <w:rsid w:val="004F51A1"/>
    <w:rsid w:val="004F7166"/>
    <w:rsid w:val="00500558"/>
    <w:rsid w:val="00500C5B"/>
    <w:rsid w:val="00501EB8"/>
    <w:rsid w:val="005040C1"/>
    <w:rsid w:val="0050719E"/>
    <w:rsid w:val="00507BAF"/>
    <w:rsid w:val="00511E86"/>
    <w:rsid w:val="0051342F"/>
    <w:rsid w:val="00515854"/>
    <w:rsid w:val="00520A64"/>
    <w:rsid w:val="00526E1B"/>
    <w:rsid w:val="00530593"/>
    <w:rsid w:val="0053075C"/>
    <w:rsid w:val="00532601"/>
    <w:rsid w:val="0054164B"/>
    <w:rsid w:val="00544A12"/>
    <w:rsid w:val="0054723C"/>
    <w:rsid w:val="005510B4"/>
    <w:rsid w:val="00551999"/>
    <w:rsid w:val="0055282D"/>
    <w:rsid w:val="00556FA9"/>
    <w:rsid w:val="005609A5"/>
    <w:rsid w:val="005629C3"/>
    <w:rsid w:val="0056517F"/>
    <w:rsid w:val="005664D2"/>
    <w:rsid w:val="0056735E"/>
    <w:rsid w:val="005701E1"/>
    <w:rsid w:val="00570380"/>
    <w:rsid w:val="00570DF4"/>
    <w:rsid w:val="00571512"/>
    <w:rsid w:val="005739E7"/>
    <w:rsid w:val="005754D9"/>
    <w:rsid w:val="005756B4"/>
    <w:rsid w:val="00576589"/>
    <w:rsid w:val="00580A4F"/>
    <w:rsid w:val="005867FA"/>
    <w:rsid w:val="00591C01"/>
    <w:rsid w:val="0059228C"/>
    <w:rsid w:val="0059233B"/>
    <w:rsid w:val="005942FF"/>
    <w:rsid w:val="00596401"/>
    <w:rsid w:val="005A0ECA"/>
    <w:rsid w:val="005A130A"/>
    <w:rsid w:val="005A1BCC"/>
    <w:rsid w:val="005A31CF"/>
    <w:rsid w:val="005A3A06"/>
    <w:rsid w:val="005A5EE3"/>
    <w:rsid w:val="005A7322"/>
    <w:rsid w:val="005B1265"/>
    <w:rsid w:val="005B4A5B"/>
    <w:rsid w:val="005B6A8B"/>
    <w:rsid w:val="005B760B"/>
    <w:rsid w:val="005B7F2A"/>
    <w:rsid w:val="005C0DF8"/>
    <w:rsid w:val="005C2346"/>
    <w:rsid w:val="005C2435"/>
    <w:rsid w:val="005C30B4"/>
    <w:rsid w:val="005C3ADF"/>
    <w:rsid w:val="005C452D"/>
    <w:rsid w:val="005C5085"/>
    <w:rsid w:val="005D3A94"/>
    <w:rsid w:val="005D4CC6"/>
    <w:rsid w:val="005D4EA1"/>
    <w:rsid w:val="005D5DB7"/>
    <w:rsid w:val="005D7B9A"/>
    <w:rsid w:val="005D7E49"/>
    <w:rsid w:val="005E3414"/>
    <w:rsid w:val="005E7FF6"/>
    <w:rsid w:val="005F652C"/>
    <w:rsid w:val="00601583"/>
    <w:rsid w:val="00601EEB"/>
    <w:rsid w:val="00603757"/>
    <w:rsid w:val="00603C4D"/>
    <w:rsid w:val="0060596A"/>
    <w:rsid w:val="00610935"/>
    <w:rsid w:val="00610F8E"/>
    <w:rsid w:val="006120E4"/>
    <w:rsid w:val="00614466"/>
    <w:rsid w:val="00616248"/>
    <w:rsid w:val="00616738"/>
    <w:rsid w:val="00620AE9"/>
    <w:rsid w:val="00620FEB"/>
    <w:rsid w:val="00621A5F"/>
    <w:rsid w:val="006312D5"/>
    <w:rsid w:val="00632BC5"/>
    <w:rsid w:val="0063401A"/>
    <w:rsid w:val="00635BBB"/>
    <w:rsid w:val="006462CD"/>
    <w:rsid w:val="00647C6E"/>
    <w:rsid w:val="00655E62"/>
    <w:rsid w:val="0065645C"/>
    <w:rsid w:val="006571D1"/>
    <w:rsid w:val="006577A9"/>
    <w:rsid w:val="00661435"/>
    <w:rsid w:val="00662F42"/>
    <w:rsid w:val="006640A9"/>
    <w:rsid w:val="006651EE"/>
    <w:rsid w:val="006655C1"/>
    <w:rsid w:val="00671510"/>
    <w:rsid w:val="00672045"/>
    <w:rsid w:val="00673E13"/>
    <w:rsid w:val="00681743"/>
    <w:rsid w:val="00685AFC"/>
    <w:rsid w:val="00685FFA"/>
    <w:rsid w:val="006919BF"/>
    <w:rsid w:val="00693054"/>
    <w:rsid w:val="006939E1"/>
    <w:rsid w:val="0069457F"/>
    <w:rsid w:val="00696737"/>
    <w:rsid w:val="00696D50"/>
    <w:rsid w:val="006A1DE7"/>
    <w:rsid w:val="006A1E15"/>
    <w:rsid w:val="006A55F5"/>
    <w:rsid w:val="006B537D"/>
    <w:rsid w:val="006B7CA9"/>
    <w:rsid w:val="006C1899"/>
    <w:rsid w:val="006C1DB3"/>
    <w:rsid w:val="006C3A23"/>
    <w:rsid w:val="006C3D6C"/>
    <w:rsid w:val="006C6368"/>
    <w:rsid w:val="006C76EC"/>
    <w:rsid w:val="006C7B6A"/>
    <w:rsid w:val="006D0208"/>
    <w:rsid w:val="006D35A6"/>
    <w:rsid w:val="006D3A4A"/>
    <w:rsid w:val="006D4139"/>
    <w:rsid w:val="006D7430"/>
    <w:rsid w:val="006E35F2"/>
    <w:rsid w:val="006E3C28"/>
    <w:rsid w:val="006E64D4"/>
    <w:rsid w:val="006E77C1"/>
    <w:rsid w:val="006E7FD5"/>
    <w:rsid w:val="006F00A4"/>
    <w:rsid w:val="006F0FB2"/>
    <w:rsid w:val="006F1FAA"/>
    <w:rsid w:val="006F2DA6"/>
    <w:rsid w:val="006F6ED2"/>
    <w:rsid w:val="006F7C56"/>
    <w:rsid w:val="006F7FDB"/>
    <w:rsid w:val="0070062A"/>
    <w:rsid w:val="00700891"/>
    <w:rsid w:val="00701BFA"/>
    <w:rsid w:val="007024FE"/>
    <w:rsid w:val="007028C7"/>
    <w:rsid w:val="00702F49"/>
    <w:rsid w:val="00703643"/>
    <w:rsid w:val="007056C2"/>
    <w:rsid w:val="00710F76"/>
    <w:rsid w:val="00711865"/>
    <w:rsid w:val="007129BC"/>
    <w:rsid w:val="00714CF6"/>
    <w:rsid w:val="00716C2B"/>
    <w:rsid w:val="00716E01"/>
    <w:rsid w:val="007173FF"/>
    <w:rsid w:val="0072336D"/>
    <w:rsid w:val="0072408E"/>
    <w:rsid w:val="00730061"/>
    <w:rsid w:val="0073131F"/>
    <w:rsid w:val="00731C21"/>
    <w:rsid w:val="00732572"/>
    <w:rsid w:val="0073287C"/>
    <w:rsid w:val="00732915"/>
    <w:rsid w:val="00733664"/>
    <w:rsid w:val="00733733"/>
    <w:rsid w:val="00734219"/>
    <w:rsid w:val="00740F04"/>
    <w:rsid w:val="0074155B"/>
    <w:rsid w:val="00741C80"/>
    <w:rsid w:val="0074243F"/>
    <w:rsid w:val="00744384"/>
    <w:rsid w:val="00744EF2"/>
    <w:rsid w:val="00746927"/>
    <w:rsid w:val="007478EE"/>
    <w:rsid w:val="00751C4D"/>
    <w:rsid w:val="007531C1"/>
    <w:rsid w:val="00754A0F"/>
    <w:rsid w:val="007605A2"/>
    <w:rsid w:val="007632F7"/>
    <w:rsid w:val="00763A10"/>
    <w:rsid w:val="0076512C"/>
    <w:rsid w:val="00765E87"/>
    <w:rsid w:val="00766C6B"/>
    <w:rsid w:val="00767F01"/>
    <w:rsid w:val="00770FA3"/>
    <w:rsid w:val="007732FE"/>
    <w:rsid w:val="00781B0C"/>
    <w:rsid w:val="00783336"/>
    <w:rsid w:val="00784592"/>
    <w:rsid w:val="0078463F"/>
    <w:rsid w:val="007856C2"/>
    <w:rsid w:val="00790C45"/>
    <w:rsid w:val="00795607"/>
    <w:rsid w:val="007959B1"/>
    <w:rsid w:val="00797CE4"/>
    <w:rsid w:val="007A0A89"/>
    <w:rsid w:val="007A24EE"/>
    <w:rsid w:val="007A2B53"/>
    <w:rsid w:val="007A6401"/>
    <w:rsid w:val="007A71CC"/>
    <w:rsid w:val="007B175D"/>
    <w:rsid w:val="007B19C5"/>
    <w:rsid w:val="007B66D4"/>
    <w:rsid w:val="007B7121"/>
    <w:rsid w:val="007C1902"/>
    <w:rsid w:val="007C2D6F"/>
    <w:rsid w:val="007C6E98"/>
    <w:rsid w:val="007D06EE"/>
    <w:rsid w:val="007D777B"/>
    <w:rsid w:val="007E18EC"/>
    <w:rsid w:val="007E22DF"/>
    <w:rsid w:val="007E3C8A"/>
    <w:rsid w:val="007E477D"/>
    <w:rsid w:val="007F1B4D"/>
    <w:rsid w:val="007F394C"/>
    <w:rsid w:val="007F4E1B"/>
    <w:rsid w:val="0080337E"/>
    <w:rsid w:val="00810CE1"/>
    <w:rsid w:val="0081276F"/>
    <w:rsid w:val="00813082"/>
    <w:rsid w:val="00813CCB"/>
    <w:rsid w:val="008145E6"/>
    <w:rsid w:val="00817E97"/>
    <w:rsid w:val="00820B61"/>
    <w:rsid w:val="008221E2"/>
    <w:rsid w:val="00823E2D"/>
    <w:rsid w:val="0082652C"/>
    <w:rsid w:val="00826BAA"/>
    <w:rsid w:val="00826FDC"/>
    <w:rsid w:val="00840BDE"/>
    <w:rsid w:val="008414B1"/>
    <w:rsid w:val="00847D6A"/>
    <w:rsid w:val="00853049"/>
    <w:rsid w:val="008551EA"/>
    <w:rsid w:val="00856BDE"/>
    <w:rsid w:val="008573BC"/>
    <w:rsid w:val="00860CBB"/>
    <w:rsid w:val="008612B5"/>
    <w:rsid w:val="008635FB"/>
    <w:rsid w:val="00870B63"/>
    <w:rsid w:val="008739DD"/>
    <w:rsid w:val="00873B71"/>
    <w:rsid w:val="00874326"/>
    <w:rsid w:val="00880C00"/>
    <w:rsid w:val="008821F7"/>
    <w:rsid w:val="00886EF7"/>
    <w:rsid w:val="00887A68"/>
    <w:rsid w:val="00890469"/>
    <w:rsid w:val="00891840"/>
    <w:rsid w:val="008921AB"/>
    <w:rsid w:val="00892B93"/>
    <w:rsid w:val="00892FA5"/>
    <w:rsid w:val="008A052D"/>
    <w:rsid w:val="008A1B02"/>
    <w:rsid w:val="008A4A69"/>
    <w:rsid w:val="008A5C02"/>
    <w:rsid w:val="008B126C"/>
    <w:rsid w:val="008B443A"/>
    <w:rsid w:val="008B56F3"/>
    <w:rsid w:val="008B6088"/>
    <w:rsid w:val="008C183E"/>
    <w:rsid w:val="008C2F12"/>
    <w:rsid w:val="008D2023"/>
    <w:rsid w:val="008D3400"/>
    <w:rsid w:val="008D36C0"/>
    <w:rsid w:val="008D652F"/>
    <w:rsid w:val="008D787D"/>
    <w:rsid w:val="008E587C"/>
    <w:rsid w:val="008E6440"/>
    <w:rsid w:val="008F0D75"/>
    <w:rsid w:val="008F2D08"/>
    <w:rsid w:val="008F3040"/>
    <w:rsid w:val="008F34E6"/>
    <w:rsid w:val="008F3B2A"/>
    <w:rsid w:val="008F7A7A"/>
    <w:rsid w:val="00901781"/>
    <w:rsid w:val="00904337"/>
    <w:rsid w:val="009119F0"/>
    <w:rsid w:val="009143E1"/>
    <w:rsid w:val="00921556"/>
    <w:rsid w:val="0092271C"/>
    <w:rsid w:val="00922B65"/>
    <w:rsid w:val="00922F8F"/>
    <w:rsid w:val="009245A9"/>
    <w:rsid w:val="009259E0"/>
    <w:rsid w:val="00926807"/>
    <w:rsid w:val="00927885"/>
    <w:rsid w:val="009317FC"/>
    <w:rsid w:val="009346A9"/>
    <w:rsid w:val="0094450C"/>
    <w:rsid w:val="00947C19"/>
    <w:rsid w:val="009522A2"/>
    <w:rsid w:val="0095371F"/>
    <w:rsid w:val="00954B05"/>
    <w:rsid w:val="00956951"/>
    <w:rsid w:val="00957D22"/>
    <w:rsid w:val="009608EB"/>
    <w:rsid w:val="0096292C"/>
    <w:rsid w:val="0096365E"/>
    <w:rsid w:val="00965E97"/>
    <w:rsid w:val="00970095"/>
    <w:rsid w:val="00972977"/>
    <w:rsid w:val="00972B9D"/>
    <w:rsid w:val="00972D48"/>
    <w:rsid w:val="0097522A"/>
    <w:rsid w:val="00977099"/>
    <w:rsid w:val="00985176"/>
    <w:rsid w:val="009851AD"/>
    <w:rsid w:val="009905C6"/>
    <w:rsid w:val="009934CF"/>
    <w:rsid w:val="00993A16"/>
    <w:rsid w:val="0099560A"/>
    <w:rsid w:val="009A0198"/>
    <w:rsid w:val="009A117D"/>
    <w:rsid w:val="009A379D"/>
    <w:rsid w:val="009A4A6D"/>
    <w:rsid w:val="009A4AA7"/>
    <w:rsid w:val="009A5584"/>
    <w:rsid w:val="009A7471"/>
    <w:rsid w:val="009A77B4"/>
    <w:rsid w:val="009B00EF"/>
    <w:rsid w:val="009B07A5"/>
    <w:rsid w:val="009B6ECF"/>
    <w:rsid w:val="009B756D"/>
    <w:rsid w:val="009B7795"/>
    <w:rsid w:val="009C0BDF"/>
    <w:rsid w:val="009C3A92"/>
    <w:rsid w:val="009C70C0"/>
    <w:rsid w:val="009D4BCD"/>
    <w:rsid w:val="009D582D"/>
    <w:rsid w:val="009E0AE1"/>
    <w:rsid w:val="009E1243"/>
    <w:rsid w:val="009E1422"/>
    <w:rsid w:val="009E1F28"/>
    <w:rsid w:val="009F1FB3"/>
    <w:rsid w:val="009F27AA"/>
    <w:rsid w:val="009F5ACA"/>
    <w:rsid w:val="009F637B"/>
    <w:rsid w:val="009F63CD"/>
    <w:rsid w:val="00A00566"/>
    <w:rsid w:val="00A007BA"/>
    <w:rsid w:val="00A00FD2"/>
    <w:rsid w:val="00A01F98"/>
    <w:rsid w:val="00A05A19"/>
    <w:rsid w:val="00A11EA3"/>
    <w:rsid w:val="00A12098"/>
    <w:rsid w:val="00A13268"/>
    <w:rsid w:val="00A144E0"/>
    <w:rsid w:val="00A1717C"/>
    <w:rsid w:val="00A21699"/>
    <w:rsid w:val="00A237C0"/>
    <w:rsid w:val="00A23EB1"/>
    <w:rsid w:val="00A24C49"/>
    <w:rsid w:val="00A25393"/>
    <w:rsid w:val="00A25CBC"/>
    <w:rsid w:val="00A312AE"/>
    <w:rsid w:val="00A31748"/>
    <w:rsid w:val="00A32979"/>
    <w:rsid w:val="00A377B0"/>
    <w:rsid w:val="00A4021F"/>
    <w:rsid w:val="00A43CCF"/>
    <w:rsid w:val="00A46047"/>
    <w:rsid w:val="00A46D2D"/>
    <w:rsid w:val="00A64878"/>
    <w:rsid w:val="00A666CB"/>
    <w:rsid w:val="00A67C25"/>
    <w:rsid w:val="00A7244F"/>
    <w:rsid w:val="00A724B7"/>
    <w:rsid w:val="00A72567"/>
    <w:rsid w:val="00A736B4"/>
    <w:rsid w:val="00A737F8"/>
    <w:rsid w:val="00A76545"/>
    <w:rsid w:val="00A769FD"/>
    <w:rsid w:val="00A77DCE"/>
    <w:rsid w:val="00A80226"/>
    <w:rsid w:val="00A81AF4"/>
    <w:rsid w:val="00A81F6F"/>
    <w:rsid w:val="00A83E65"/>
    <w:rsid w:val="00A8532E"/>
    <w:rsid w:val="00A87840"/>
    <w:rsid w:val="00A901E7"/>
    <w:rsid w:val="00A9049B"/>
    <w:rsid w:val="00A9092B"/>
    <w:rsid w:val="00A90E63"/>
    <w:rsid w:val="00A924EF"/>
    <w:rsid w:val="00A94FBD"/>
    <w:rsid w:val="00AA4671"/>
    <w:rsid w:val="00AA4711"/>
    <w:rsid w:val="00AB130A"/>
    <w:rsid w:val="00AB186B"/>
    <w:rsid w:val="00AB306B"/>
    <w:rsid w:val="00AB77A3"/>
    <w:rsid w:val="00AC39E6"/>
    <w:rsid w:val="00AC5D64"/>
    <w:rsid w:val="00AC691D"/>
    <w:rsid w:val="00AC69B9"/>
    <w:rsid w:val="00AC74CE"/>
    <w:rsid w:val="00AC7D5D"/>
    <w:rsid w:val="00AD0C1F"/>
    <w:rsid w:val="00AD0CFB"/>
    <w:rsid w:val="00AD1DCE"/>
    <w:rsid w:val="00AD3522"/>
    <w:rsid w:val="00AD38E6"/>
    <w:rsid w:val="00AF257A"/>
    <w:rsid w:val="00AF3BB9"/>
    <w:rsid w:val="00AF50F3"/>
    <w:rsid w:val="00AF7839"/>
    <w:rsid w:val="00AF7F8A"/>
    <w:rsid w:val="00B036FC"/>
    <w:rsid w:val="00B03909"/>
    <w:rsid w:val="00B06B1F"/>
    <w:rsid w:val="00B06D50"/>
    <w:rsid w:val="00B10C72"/>
    <w:rsid w:val="00B11010"/>
    <w:rsid w:val="00B12617"/>
    <w:rsid w:val="00B14C6B"/>
    <w:rsid w:val="00B16947"/>
    <w:rsid w:val="00B20754"/>
    <w:rsid w:val="00B20859"/>
    <w:rsid w:val="00B211C4"/>
    <w:rsid w:val="00B23397"/>
    <w:rsid w:val="00B24743"/>
    <w:rsid w:val="00B24BEB"/>
    <w:rsid w:val="00B304B6"/>
    <w:rsid w:val="00B31F91"/>
    <w:rsid w:val="00B32E49"/>
    <w:rsid w:val="00B34D3A"/>
    <w:rsid w:val="00B35A94"/>
    <w:rsid w:val="00B36F8B"/>
    <w:rsid w:val="00B42202"/>
    <w:rsid w:val="00B43176"/>
    <w:rsid w:val="00B47991"/>
    <w:rsid w:val="00B51CBD"/>
    <w:rsid w:val="00B53CBD"/>
    <w:rsid w:val="00B5441C"/>
    <w:rsid w:val="00B54AFB"/>
    <w:rsid w:val="00B54D83"/>
    <w:rsid w:val="00B5520B"/>
    <w:rsid w:val="00B626B3"/>
    <w:rsid w:val="00B6371B"/>
    <w:rsid w:val="00B64E60"/>
    <w:rsid w:val="00B72D36"/>
    <w:rsid w:val="00B73841"/>
    <w:rsid w:val="00B74638"/>
    <w:rsid w:val="00B76336"/>
    <w:rsid w:val="00B76A8F"/>
    <w:rsid w:val="00B81BAC"/>
    <w:rsid w:val="00B8360B"/>
    <w:rsid w:val="00B83F34"/>
    <w:rsid w:val="00B840E7"/>
    <w:rsid w:val="00B852B6"/>
    <w:rsid w:val="00B90159"/>
    <w:rsid w:val="00B931B9"/>
    <w:rsid w:val="00B94D9C"/>
    <w:rsid w:val="00B9725B"/>
    <w:rsid w:val="00BA09C1"/>
    <w:rsid w:val="00BA15F5"/>
    <w:rsid w:val="00BA2981"/>
    <w:rsid w:val="00BA2EC1"/>
    <w:rsid w:val="00BA422F"/>
    <w:rsid w:val="00BA6949"/>
    <w:rsid w:val="00BA6EA1"/>
    <w:rsid w:val="00BA773C"/>
    <w:rsid w:val="00BA7E15"/>
    <w:rsid w:val="00BB03F6"/>
    <w:rsid w:val="00BB5692"/>
    <w:rsid w:val="00BB56F1"/>
    <w:rsid w:val="00BB6637"/>
    <w:rsid w:val="00BB6835"/>
    <w:rsid w:val="00BC3B89"/>
    <w:rsid w:val="00BC58C7"/>
    <w:rsid w:val="00BC747A"/>
    <w:rsid w:val="00BC7C1B"/>
    <w:rsid w:val="00BC7F5F"/>
    <w:rsid w:val="00BD0916"/>
    <w:rsid w:val="00BD0D61"/>
    <w:rsid w:val="00BD2472"/>
    <w:rsid w:val="00BD743B"/>
    <w:rsid w:val="00BE59AB"/>
    <w:rsid w:val="00BE6777"/>
    <w:rsid w:val="00BE6E33"/>
    <w:rsid w:val="00BE73AD"/>
    <w:rsid w:val="00BE7C42"/>
    <w:rsid w:val="00BF03F1"/>
    <w:rsid w:val="00BF1E9A"/>
    <w:rsid w:val="00BF4564"/>
    <w:rsid w:val="00C00CB9"/>
    <w:rsid w:val="00C017FA"/>
    <w:rsid w:val="00C13DE1"/>
    <w:rsid w:val="00C15A72"/>
    <w:rsid w:val="00C15B2C"/>
    <w:rsid w:val="00C15C4E"/>
    <w:rsid w:val="00C2072D"/>
    <w:rsid w:val="00C25900"/>
    <w:rsid w:val="00C309C1"/>
    <w:rsid w:val="00C30A13"/>
    <w:rsid w:val="00C33D19"/>
    <w:rsid w:val="00C344B7"/>
    <w:rsid w:val="00C3469F"/>
    <w:rsid w:val="00C365FB"/>
    <w:rsid w:val="00C42BCD"/>
    <w:rsid w:val="00C43FCA"/>
    <w:rsid w:val="00C44B88"/>
    <w:rsid w:val="00C47FF0"/>
    <w:rsid w:val="00C5060C"/>
    <w:rsid w:val="00C50636"/>
    <w:rsid w:val="00C51137"/>
    <w:rsid w:val="00C5116A"/>
    <w:rsid w:val="00C530EC"/>
    <w:rsid w:val="00C6225F"/>
    <w:rsid w:val="00C637A7"/>
    <w:rsid w:val="00C648D9"/>
    <w:rsid w:val="00C7108B"/>
    <w:rsid w:val="00C719FB"/>
    <w:rsid w:val="00C72B89"/>
    <w:rsid w:val="00C77B1F"/>
    <w:rsid w:val="00C80C91"/>
    <w:rsid w:val="00C81321"/>
    <w:rsid w:val="00C81ACB"/>
    <w:rsid w:val="00C81BE1"/>
    <w:rsid w:val="00C8444D"/>
    <w:rsid w:val="00C84B90"/>
    <w:rsid w:val="00C855AE"/>
    <w:rsid w:val="00C91315"/>
    <w:rsid w:val="00C93451"/>
    <w:rsid w:val="00CA1F0B"/>
    <w:rsid w:val="00CA3EE2"/>
    <w:rsid w:val="00CA3F05"/>
    <w:rsid w:val="00CA5625"/>
    <w:rsid w:val="00CA6D05"/>
    <w:rsid w:val="00CB4131"/>
    <w:rsid w:val="00CB4301"/>
    <w:rsid w:val="00CB7299"/>
    <w:rsid w:val="00CC5403"/>
    <w:rsid w:val="00CD1F37"/>
    <w:rsid w:val="00CD4895"/>
    <w:rsid w:val="00CD622D"/>
    <w:rsid w:val="00CD6655"/>
    <w:rsid w:val="00CE0F72"/>
    <w:rsid w:val="00CE1935"/>
    <w:rsid w:val="00CE1BE7"/>
    <w:rsid w:val="00CE1E60"/>
    <w:rsid w:val="00CE2A9E"/>
    <w:rsid w:val="00CE2DC8"/>
    <w:rsid w:val="00CE78DF"/>
    <w:rsid w:val="00CF0A42"/>
    <w:rsid w:val="00CF11A0"/>
    <w:rsid w:val="00CF50C3"/>
    <w:rsid w:val="00D01B83"/>
    <w:rsid w:val="00D02FEC"/>
    <w:rsid w:val="00D040FB"/>
    <w:rsid w:val="00D05583"/>
    <w:rsid w:val="00D115CD"/>
    <w:rsid w:val="00D13E37"/>
    <w:rsid w:val="00D13F2B"/>
    <w:rsid w:val="00D15B77"/>
    <w:rsid w:val="00D1758A"/>
    <w:rsid w:val="00D206CD"/>
    <w:rsid w:val="00D3151C"/>
    <w:rsid w:val="00D3543A"/>
    <w:rsid w:val="00D436DD"/>
    <w:rsid w:val="00D44ED0"/>
    <w:rsid w:val="00D44FFC"/>
    <w:rsid w:val="00D45BBB"/>
    <w:rsid w:val="00D509A3"/>
    <w:rsid w:val="00D516AC"/>
    <w:rsid w:val="00D57163"/>
    <w:rsid w:val="00D57D41"/>
    <w:rsid w:val="00D57F89"/>
    <w:rsid w:val="00D63FFE"/>
    <w:rsid w:val="00D65692"/>
    <w:rsid w:val="00D66136"/>
    <w:rsid w:val="00D676BC"/>
    <w:rsid w:val="00D75196"/>
    <w:rsid w:val="00D8401C"/>
    <w:rsid w:val="00D90512"/>
    <w:rsid w:val="00D90714"/>
    <w:rsid w:val="00D935D8"/>
    <w:rsid w:val="00D93D58"/>
    <w:rsid w:val="00D96F32"/>
    <w:rsid w:val="00DA0EF3"/>
    <w:rsid w:val="00DA45D7"/>
    <w:rsid w:val="00DA5C9F"/>
    <w:rsid w:val="00DA6557"/>
    <w:rsid w:val="00DB4162"/>
    <w:rsid w:val="00DB41B3"/>
    <w:rsid w:val="00DB55A8"/>
    <w:rsid w:val="00DB5A19"/>
    <w:rsid w:val="00DB5F0A"/>
    <w:rsid w:val="00DC46F8"/>
    <w:rsid w:val="00DC5093"/>
    <w:rsid w:val="00DC62CB"/>
    <w:rsid w:val="00DC6C82"/>
    <w:rsid w:val="00DC77EC"/>
    <w:rsid w:val="00DD0A6A"/>
    <w:rsid w:val="00DD3398"/>
    <w:rsid w:val="00DE0F62"/>
    <w:rsid w:val="00DE1E72"/>
    <w:rsid w:val="00DE79A3"/>
    <w:rsid w:val="00DF07D5"/>
    <w:rsid w:val="00DF1D2E"/>
    <w:rsid w:val="00DF583B"/>
    <w:rsid w:val="00DF58FF"/>
    <w:rsid w:val="00DF705C"/>
    <w:rsid w:val="00DF7665"/>
    <w:rsid w:val="00DF7884"/>
    <w:rsid w:val="00E0022C"/>
    <w:rsid w:val="00E013BA"/>
    <w:rsid w:val="00E0165B"/>
    <w:rsid w:val="00E02C62"/>
    <w:rsid w:val="00E070C5"/>
    <w:rsid w:val="00E072B1"/>
    <w:rsid w:val="00E133FF"/>
    <w:rsid w:val="00E14AA8"/>
    <w:rsid w:val="00E1515E"/>
    <w:rsid w:val="00E15AB9"/>
    <w:rsid w:val="00E16C83"/>
    <w:rsid w:val="00E222E1"/>
    <w:rsid w:val="00E30F49"/>
    <w:rsid w:val="00E331C2"/>
    <w:rsid w:val="00E3592C"/>
    <w:rsid w:val="00E35F3D"/>
    <w:rsid w:val="00E421B8"/>
    <w:rsid w:val="00E42A69"/>
    <w:rsid w:val="00E44D28"/>
    <w:rsid w:val="00E479AE"/>
    <w:rsid w:val="00E5271D"/>
    <w:rsid w:val="00E529CA"/>
    <w:rsid w:val="00E52E2B"/>
    <w:rsid w:val="00E5306F"/>
    <w:rsid w:val="00E5340A"/>
    <w:rsid w:val="00E568BE"/>
    <w:rsid w:val="00E57565"/>
    <w:rsid w:val="00E579D4"/>
    <w:rsid w:val="00E6524A"/>
    <w:rsid w:val="00E65B9E"/>
    <w:rsid w:val="00E70B00"/>
    <w:rsid w:val="00E70E69"/>
    <w:rsid w:val="00E711E4"/>
    <w:rsid w:val="00E73C25"/>
    <w:rsid w:val="00E73D20"/>
    <w:rsid w:val="00E763D3"/>
    <w:rsid w:val="00E80CD9"/>
    <w:rsid w:val="00E811CC"/>
    <w:rsid w:val="00E827B9"/>
    <w:rsid w:val="00E83A7D"/>
    <w:rsid w:val="00E84ABD"/>
    <w:rsid w:val="00E854D2"/>
    <w:rsid w:val="00E85D14"/>
    <w:rsid w:val="00E861B0"/>
    <w:rsid w:val="00E879C6"/>
    <w:rsid w:val="00E87D1E"/>
    <w:rsid w:val="00E918FF"/>
    <w:rsid w:val="00E93626"/>
    <w:rsid w:val="00E95CF3"/>
    <w:rsid w:val="00E96A1D"/>
    <w:rsid w:val="00E973D5"/>
    <w:rsid w:val="00E97785"/>
    <w:rsid w:val="00EA0B1A"/>
    <w:rsid w:val="00EA3961"/>
    <w:rsid w:val="00EA3B88"/>
    <w:rsid w:val="00EA4FB4"/>
    <w:rsid w:val="00EB3608"/>
    <w:rsid w:val="00EB4017"/>
    <w:rsid w:val="00EC17DD"/>
    <w:rsid w:val="00EC52F2"/>
    <w:rsid w:val="00EC7F7C"/>
    <w:rsid w:val="00ED0747"/>
    <w:rsid w:val="00ED1CD9"/>
    <w:rsid w:val="00ED2ED9"/>
    <w:rsid w:val="00EE1B01"/>
    <w:rsid w:val="00EE37A3"/>
    <w:rsid w:val="00EE46F7"/>
    <w:rsid w:val="00EF382A"/>
    <w:rsid w:val="00EF3DE2"/>
    <w:rsid w:val="00EF3F84"/>
    <w:rsid w:val="00EF50B4"/>
    <w:rsid w:val="00F00649"/>
    <w:rsid w:val="00F04DA3"/>
    <w:rsid w:val="00F07E5B"/>
    <w:rsid w:val="00F07EC5"/>
    <w:rsid w:val="00F10655"/>
    <w:rsid w:val="00F122AE"/>
    <w:rsid w:val="00F1455E"/>
    <w:rsid w:val="00F15B6A"/>
    <w:rsid w:val="00F24CC2"/>
    <w:rsid w:val="00F25206"/>
    <w:rsid w:val="00F31E89"/>
    <w:rsid w:val="00F31F8F"/>
    <w:rsid w:val="00F33F2C"/>
    <w:rsid w:val="00F357A7"/>
    <w:rsid w:val="00F41D08"/>
    <w:rsid w:val="00F44EAE"/>
    <w:rsid w:val="00F4657B"/>
    <w:rsid w:val="00F50F55"/>
    <w:rsid w:val="00F516D4"/>
    <w:rsid w:val="00F51C6F"/>
    <w:rsid w:val="00F556D8"/>
    <w:rsid w:val="00F62212"/>
    <w:rsid w:val="00F6548F"/>
    <w:rsid w:val="00F70B1C"/>
    <w:rsid w:val="00F71859"/>
    <w:rsid w:val="00F726E8"/>
    <w:rsid w:val="00F73E60"/>
    <w:rsid w:val="00F753C1"/>
    <w:rsid w:val="00F75C85"/>
    <w:rsid w:val="00F762D5"/>
    <w:rsid w:val="00F76926"/>
    <w:rsid w:val="00F83AC9"/>
    <w:rsid w:val="00F94183"/>
    <w:rsid w:val="00F947E2"/>
    <w:rsid w:val="00F96638"/>
    <w:rsid w:val="00FA0533"/>
    <w:rsid w:val="00FA05A3"/>
    <w:rsid w:val="00FA05DF"/>
    <w:rsid w:val="00FB4FBD"/>
    <w:rsid w:val="00FB703D"/>
    <w:rsid w:val="00FB72D6"/>
    <w:rsid w:val="00FB7563"/>
    <w:rsid w:val="00FB77E3"/>
    <w:rsid w:val="00FC03D5"/>
    <w:rsid w:val="00FC135E"/>
    <w:rsid w:val="00FC137F"/>
    <w:rsid w:val="00FC14BF"/>
    <w:rsid w:val="00FC55FF"/>
    <w:rsid w:val="00FC5741"/>
    <w:rsid w:val="00FC658A"/>
    <w:rsid w:val="00FC6C77"/>
    <w:rsid w:val="00FC7536"/>
    <w:rsid w:val="00FD1367"/>
    <w:rsid w:val="00FD25D2"/>
    <w:rsid w:val="00FD4069"/>
    <w:rsid w:val="00FD424D"/>
    <w:rsid w:val="00FD51E7"/>
    <w:rsid w:val="00FD5A44"/>
    <w:rsid w:val="00FE2859"/>
    <w:rsid w:val="00FE46D0"/>
    <w:rsid w:val="00FE4F5C"/>
    <w:rsid w:val="00FE615F"/>
    <w:rsid w:val="00FF2722"/>
    <w:rsid w:val="00FF28CC"/>
    <w:rsid w:val="00FF4E15"/>
    <w:rsid w:val="00FF7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4F8137C"/>
  <w15:chartTrackingRefBased/>
  <w15:docId w15:val="{C46A2881-DFF0-4602-9514-89685C146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56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16248"/>
    <w:rPr>
      <w:rFonts w:ascii="Calibri" w:eastAsia="Calibri" w:hAnsi="Calibri" w:cs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16248"/>
    <w:pPr>
      <w:keepNext/>
      <w:keepLines/>
      <w:spacing w:before="24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1624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16248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1624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extkrper">
    <w:name w:val="Body Text"/>
    <w:basedOn w:val="Standard"/>
    <w:link w:val="TextkrperZchn"/>
    <w:rsid w:val="0061624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616248"/>
    <w:rPr>
      <w:rFonts w:ascii="Calibri" w:eastAsia="Calibri" w:hAnsi="Calibri" w:cs="Arial"/>
    </w:rPr>
  </w:style>
  <w:style w:type="character" w:styleId="Kommentarzeichen">
    <w:name w:val="annotation reference"/>
    <w:basedOn w:val="Absatz-Standardschriftart"/>
    <w:uiPriority w:val="99"/>
    <w:rsid w:val="0061624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61624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16248"/>
    <w:rPr>
      <w:rFonts w:ascii="Calibri" w:eastAsia="Calibri" w:hAnsi="Calibri" w:cs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sid w:val="0061624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616248"/>
    <w:rPr>
      <w:rFonts w:ascii="Calibri" w:eastAsia="Calibri" w:hAnsi="Calibri" w:cs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rsid w:val="0061624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616248"/>
    <w:rPr>
      <w:rFonts w:ascii="Segoe UI" w:eastAsia="Calibr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rsid w:val="00616248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616248"/>
    <w:rPr>
      <w:rFonts w:ascii="Calibri" w:eastAsia="Calibri" w:hAnsi="Calibri" w:cs="Arial"/>
      <w:sz w:val="20"/>
      <w:szCs w:val="20"/>
    </w:rPr>
  </w:style>
  <w:style w:type="character" w:styleId="Funotenzeichen">
    <w:name w:val="footnote reference"/>
    <w:basedOn w:val="Absatz-Standardschriftart"/>
    <w:rsid w:val="00616248"/>
    <w:rPr>
      <w:position w:val="0"/>
      <w:vertAlign w:val="superscript"/>
    </w:rPr>
  </w:style>
  <w:style w:type="paragraph" w:styleId="Listenabsatz">
    <w:name w:val="List Paragraph"/>
    <w:basedOn w:val="Standard"/>
    <w:rsid w:val="00616248"/>
    <w:pPr>
      <w:ind w:left="720"/>
    </w:pPr>
  </w:style>
  <w:style w:type="character" w:styleId="Platzhaltertext">
    <w:name w:val="Placeholder Text"/>
    <w:basedOn w:val="Absatz-Standardschriftart"/>
    <w:rsid w:val="00616248"/>
    <w:rPr>
      <w:color w:val="808080"/>
    </w:rPr>
  </w:style>
  <w:style w:type="paragraph" w:styleId="Beschriftung">
    <w:name w:val="caption"/>
    <w:basedOn w:val="Standard"/>
    <w:next w:val="Standard"/>
    <w:rsid w:val="00616248"/>
    <w:pPr>
      <w:spacing w:after="200"/>
    </w:pPr>
    <w:rPr>
      <w:i/>
      <w:iCs/>
      <w:color w:val="44546A"/>
      <w:sz w:val="18"/>
      <w:szCs w:val="18"/>
    </w:rPr>
  </w:style>
  <w:style w:type="character" w:customStyle="1" w:styleId="fontstyle01">
    <w:name w:val="fontstyle01"/>
    <w:basedOn w:val="Absatz-Standardschriftart"/>
    <w:rsid w:val="00616248"/>
    <w:rPr>
      <w:rFonts w:ascii="AdvPSAD56" w:hAnsi="AdvPSAD56"/>
      <w:b w:val="0"/>
      <w:bCs w:val="0"/>
      <w:i w:val="0"/>
      <w:iCs w:val="0"/>
      <w:color w:val="231F20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616248"/>
  </w:style>
  <w:style w:type="paragraph" w:styleId="berarbeitung">
    <w:name w:val="Revision"/>
    <w:hidden/>
    <w:uiPriority w:val="99"/>
    <w:semiHidden/>
    <w:rsid w:val="00616248"/>
    <w:pPr>
      <w:spacing w:line="240" w:lineRule="auto"/>
    </w:pPr>
    <w:rPr>
      <w:rFonts w:ascii="Calibri" w:eastAsia="Calibri" w:hAnsi="Calibri" w:cs="Arial"/>
    </w:rPr>
  </w:style>
  <w:style w:type="paragraph" w:styleId="StandardWeb">
    <w:name w:val="Normal (Web)"/>
    <w:basedOn w:val="Standard"/>
    <w:uiPriority w:val="99"/>
    <w:unhideWhenUsed/>
    <w:rsid w:val="0061624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Kopfzeile">
    <w:name w:val="header"/>
    <w:basedOn w:val="Standard"/>
    <w:link w:val="KopfzeileZchn"/>
    <w:uiPriority w:val="99"/>
    <w:unhideWhenUsed/>
    <w:rsid w:val="00616248"/>
    <w:pPr>
      <w:tabs>
        <w:tab w:val="center" w:pos="4703"/>
        <w:tab w:val="right" w:pos="940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16248"/>
    <w:rPr>
      <w:rFonts w:ascii="Calibri" w:eastAsia="Calibri" w:hAnsi="Calibri" w:cs="Arial"/>
    </w:rPr>
  </w:style>
  <w:style w:type="paragraph" w:styleId="Fuzeile">
    <w:name w:val="footer"/>
    <w:basedOn w:val="Standard"/>
    <w:link w:val="FuzeileZchn"/>
    <w:uiPriority w:val="99"/>
    <w:unhideWhenUsed/>
    <w:rsid w:val="00616248"/>
    <w:pPr>
      <w:tabs>
        <w:tab w:val="center" w:pos="4703"/>
        <w:tab w:val="right" w:pos="940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16248"/>
    <w:rPr>
      <w:rFonts w:ascii="Calibri" w:eastAsia="Calibri" w:hAnsi="Calibri" w:cs="Arial"/>
    </w:rPr>
  </w:style>
  <w:style w:type="character" w:styleId="Hyperlink">
    <w:name w:val="Hyperlink"/>
    <w:basedOn w:val="Absatz-Standardschriftart"/>
    <w:uiPriority w:val="99"/>
    <w:unhideWhenUsed/>
    <w:rsid w:val="0061624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16248"/>
    <w:rPr>
      <w:color w:val="605E5C"/>
      <w:shd w:val="clear" w:color="auto" w:fill="E1DFDD"/>
    </w:rPr>
  </w:style>
  <w:style w:type="character" w:customStyle="1" w:styleId="orcid-id-https">
    <w:name w:val="orcid-id-https"/>
    <w:basedOn w:val="Absatz-Standardschriftart"/>
    <w:rsid w:val="00616248"/>
  </w:style>
  <w:style w:type="character" w:customStyle="1" w:styleId="e24kjd">
    <w:name w:val="e24kjd"/>
    <w:basedOn w:val="Absatz-Standardschriftart"/>
    <w:rsid w:val="00616248"/>
  </w:style>
  <w:style w:type="character" w:customStyle="1" w:styleId="fontstyle31">
    <w:name w:val="fontstyle31"/>
    <w:basedOn w:val="Absatz-Standardschriftart"/>
    <w:rsid w:val="00616248"/>
    <w:rPr>
      <w:rFonts w:ascii="Verdana-Italic" w:hAnsi="Verdana-Italic" w:hint="default"/>
      <w:b w:val="0"/>
      <w:bCs w:val="0"/>
      <w:i/>
      <w:iCs/>
      <w:color w:val="4F81BD"/>
      <w:sz w:val="20"/>
      <w:szCs w:val="20"/>
    </w:rPr>
  </w:style>
  <w:style w:type="table" w:styleId="Tabellenraster">
    <w:name w:val="Table Grid"/>
    <w:basedOn w:val="NormaleTabelle"/>
    <w:uiPriority w:val="39"/>
    <w:rsid w:val="00B0390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312D5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696737"/>
    <w:rPr>
      <w:color w:val="954F72" w:themeColor="followedHyperlink"/>
      <w:u w:val="single"/>
    </w:rPr>
  </w:style>
  <w:style w:type="character" w:styleId="HTMLZitat">
    <w:name w:val="HTML Cite"/>
    <w:basedOn w:val="Absatz-Standardschriftart"/>
    <w:uiPriority w:val="99"/>
    <w:semiHidden/>
    <w:unhideWhenUsed/>
    <w:rsid w:val="001A5638"/>
    <w:rPr>
      <w:i/>
      <w:iCs/>
    </w:rPr>
  </w:style>
  <w:style w:type="table" w:customStyle="1" w:styleId="Tabellenraster1">
    <w:name w:val="Tabellenraster1"/>
    <w:basedOn w:val="NormaleTabelle"/>
    <w:next w:val="Tabellenraster"/>
    <w:uiPriority w:val="39"/>
    <w:rsid w:val="00075A14"/>
    <w:pPr>
      <w:spacing w:line="240" w:lineRule="auto"/>
      <w:ind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38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79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43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6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09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62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02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94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39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4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06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028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92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80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207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47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78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20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97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1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6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10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472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22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73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06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28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0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28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003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2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47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04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756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57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35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8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176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0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7A14FD-092C-45FD-BAE3-5511DE98D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19</Words>
  <Characters>7521</Characters>
  <Application>Microsoft Office Word</Application>
  <DocSecurity>0</DocSecurity>
  <Lines>62</Lines>
  <Paragraphs>1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8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i Reiner</dc:creator>
  <cp:keywords/>
  <dc:description/>
  <cp:lastModifiedBy>Rudi Reiner</cp:lastModifiedBy>
  <cp:revision>6</cp:revision>
  <dcterms:created xsi:type="dcterms:W3CDTF">2021-05-04T10:46:00Z</dcterms:created>
  <dcterms:modified xsi:type="dcterms:W3CDTF">2021-05-13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wildlife-biology</vt:lpwstr>
  </property>
  <property fmtid="{D5CDD505-2E9C-101B-9397-08002B2CF9AE}" pid="21" name="Mendeley Recent Style Name 9_1">
    <vt:lpwstr>Wildlife Bi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c8d988-6f6f-3cef-8813-73667a29ab50</vt:lpwstr>
  </property>
  <property fmtid="{D5CDD505-2E9C-101B-9397-08002B2CF9AE}" pid="24" name="Mendeley Citation Style_1">
    <vt:lpwstr>http://www.zotero.org/styles/apa</vt:lpwstr>
  </property>
</Properties>
</file>